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83F24" w14:textId="749F9AA8" w:rsidR="000A0EAE" w:rsidRDefault="0085491A" w:rsidP="000A0EA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</w:p>
    <w:p w14:paraId="0DDE2680" w14:textId="4014EFB3" w:rsidR="00E240A4" w:rsidRPr="000A0EAE" w:rsidRDefault="00E240A4" w:rsidP="00E240A4">
      <w:pPr>
        <w:pStyle w:val="Normal1"/>
        <w:spacing w:after="0" w:line="240" w:lineRule="auto"/>
        <w:jc w:val="both"/>
        <w:rPr>
          <w:rFonts w:ascii="Times New Roman" w:hAnsi="Times New Roman" w:cs="Times New Roman"/>
        </w:rPr>
      </w:pPr>
      <w:r w:rsidRPr="000A0EAE">
        <w:rPr>
          <w:rFonts w:ascii="Times New Roman" w:hAnsi="Times New Roman" w:cs="Times New Roman"/>
        </w:rPr>
        <w:t xml:space="preserve">Table </w:t>
      </w:r>
      <w:r w:rsidR="0085491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0A0EAE">
        <w:rPr>
          <w:rFonts w:ascii="Times New Roman" w:hAnsi="Times New Roman" w:cs="Times New Roman"/>
        </w:rPr>
        <w:t>. Hypothesis tests for the presence of inequities between native Spanish and the economic immigrant group</w:t>
      </w:r>
    </w:p>
    <w:p w14:paraId="1E77A39D" w14:textId="77777777" w:rsidR="00E240A4" w:rsidRDefault="00E240A4" w:rsidP="00E240A4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0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3003"/>
        <w:gridCol w:w="2582"/>
        <w:gridCol w:w="2597"/>
      </w:tblGrid>
      <w:tr w:rsidR="00E240A4" w:rsidRPr="003939CA" w14:paraId="379EE774" w14:textId="77777777" w:rsidTr="00715DB1">
        <w:trPr>
          <w:trHeight w:hRule="exact" w:val="745"/>
        </w:trPr>
        <w:tc>
          <w:tcPr>
            <w:tcW w:w="1980" w:type="dxa"/>
            <w:shd w:val="clear" w:color="000000" w:fill="EEECE1"/>
            <w:noWrap/>
            <w:vAlign w:val="center"/>
            <w:hideMark/>
          </w:tcPr>
          <w:p w14:paraId="6ECC90D4" w14:textId="77777777" w:rsidR="00E240A4" w:rsidRDefault="00E240A4" w:rsidP="00715DB1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38DD0A34" w14:textId="77777777" w:rsidR="00E240A4" w:rsidRPr="00965B5F" w:rsidRDefault="00E240A4" w:rsidP="00715DB1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ive Spanish vs.</w:t>
            </w:r>
          </w:p>
        </w:tc>
        <w:tc>
          <w:tcPr>
            <w:tcW w:w="3003" w:type="dxa"/>
            <w:shd w:val="clear" w:color="000000" w:fill="EBF1DE"/>
            <w:noWrap/>
            <w:vAlign w:val="center"/>
          </w:tcPr>
          <w:p w14:paraId="12DD4A08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4E6DBFEA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-07</w:t>
            </w:r>
          </w:p>
        </w:tc>
        <w:tc>
          <w:tcPr>
            <w:tcW w:w="2582" w:type="dxa"/>
            <w:shd w:val="clear" w:color="000000" w:fill="EBF1DE"/>
            <w:vAlign w:val="center"/>
          </w:tcPr>
          <w:p w14:paraId="636857E3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35007E2D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-12</w:t>
            </w:r>
          </w:p>
        </w:tc>
        <w:tc>
          <w:tcPr>
            <w:tcW w:w="2597" w:type="dxa"/>
            <w:shd w:val="clear" w:color="000000" w:fill="EBF1DE"/>
            <w:vAlign w:val="center"/>
          </w:tcPr>
          <w:p w14:paraId="6EF54E99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53D54402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-17</w:t>
            </w:r>
          </w:p>
        </w:tc>
      </w:tr>
      <w:tr w:rsidR="00E240A4" w:rsidRPr="003939CA" w14:paraId="39DA605E" w14:textId="77777777" w:rsidTr="00715DB1">
        <w:trPr>
          <w:trHeight w:hRule="exact" w:val="495"/>
        </w:trPr>
        <w:tc>
          <w:tcPr>
            <w:tcW w:w="1980" w:type="dxa"/>
            <w:shd w:val="clear" w:color="000000" w:fill="EEECE1"/>
            <w:noWrap/>
            <w:vAlign w:val="center"/>
          </w:tcPr>
          <w:p w14:paraId="6622281A" w14:textId="77777777" w:rsidR="00E240A4" w:rsidRDefault="00E240A4" w:rsidP="00715DB1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onom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03" w:type="dxa"/>
            <w:shd w:val="clear" w:color="000000" w:fill="EBF1DE"/>
            <w:noWrap/>
            <w:vAlign w:val="center"/>
          </w:tcPr>
          <w:p w14:paraId="47695AEA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0: 2006 *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Economic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</w:p>
          <w:p w14:paraId="2FD1AB4F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2" w:type="dxa"/>
            <w:shd w:val="clear" w:color="000000" w:fill="EBF1DE"/>
            <w:vAlign w:val="center"/>
          </w:tcPr>
          <w:p w14:paraId="19A5C98C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0831BD28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Economic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7324AF8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7" w:type="dxa"/>
            <w:shd w:val="clear" w:color="000000" w:fill="EBF1DE"/>
            <w:vAlign w:val="center"/>
          </w:tcPr>
          <w:p w14:paraId="5F730913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5B2FF6D7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Economic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A1D873F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0A4" w:rsidRPr="003939CA" w14:paraId="6A9706EA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AFBFE2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Primary_care</w:t>
            </w:r>
            <w:proofErr w:type="spellEnd"/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3660EA63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8</w:t>
            </w:r>
          </w:p>
        </w:tc>
        <w:tc>
          <w:tcPr>
            <w:tcW w:w="2582" w:type="dxa"/>
            <w:vAlign w:val="center"/>
          </w:tcPr>
          <w:p w14:paraId="3F0CB507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3**</w:t>
            </w:r>
          </w:p>
        </w:tc>
        <w:tc>
          <w:tcPr>
            <w:tcW w:w="2597" w:type="dxa"/>
            <w:vAlign w:val="center"/>
          </w:tcPr>
          <w:p w14:paraId="658997F2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E240A4" w:rsidRPr="003939CA" w14:paraId="717B60FF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3EF11D58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pecialist_care</w:t>
            </w:r>
            <w:proofErr w:type="spellEnd"/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42FF86BF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8**</w:t>
            </w:r>
          </w:p>
        </w:tc>
        <w:tc>
          <w:tcPr>
            <w:tcW w:w="2582" w:type="dxa"/>
            <w:vAlign w:val="center"/>
          </w:tcPr>
          <w:p w14:paraId="5FE115B1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42</w:t>
            </w:r>
          </w:p>
        </w:tc>
        <w:tc>
          <w:tcPr>
            <w:tcW w:w="2597" w:type="dxa"/>
            <w:vAlign w:val="center"/>
          </w:tcPr>
          <w:p w14:paraId="590A0C01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7</w:t>
            </w:r>
          </w:p>
        </w:tc>
      </w:tr>
      <w:tr w:rsidR="00E240A4" w:rsidRPr="003939CA" w14:paraId="03C7DB91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2545004A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mergencies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6328CEDA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***</w:t>
            </w:r>
          </w:p>
        </w:tc>
        <w:tc>
          <w:tcPr>
            <w:tcW w:w="2582" w:type="dxa"/>
            <w:vAlign w:val="center"/>
          </w:tcPr>
          <w:p w14:paraId="2F947556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***</w:t>
            </w:r>
          </w:p>
        </w:tc>
        <w:tc>
          <w:tcPr>
            <w:tcW w:w="2597" w:type="dxa"/>
            <w:vAlign w:val="center"/>
          </w:tcPr>
          <w:p w14:paraId="6D662C8C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8***</w:t>
            </w:r>
          </w:p>
        </w:tc>
      </w:tr>
      <w:tr w:rsidR="00E240A4" w:rsidRPr="003939CA" w14:paraId="69346406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253F01F3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7D3A8A8F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87</w:t>
            </w:r>
          </w:p>
        </w:tc>
        <w:tc>
          <w:tcPr>
            <w:tcW w:w="2582" w:type="dxa"/>
            <w:vAlign w:val="center"/>
          </w:tcPr>
          <w:p w14:paraId="49E2947F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5*</w:t>
            </w:r>
          </w:p>
        </w:tc>
        <w:tc>
          <w:tcPr>
            <w:tcW w:w="2597" w:type="dxa"/>
            <w:vAlign w:val="center"/>
          </w:tcPr>
          <w:p w14:paraId="1467B26B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15</w:t>
            </w:r>
          </w:p>
        </w:tc>
      </w:tr>
      <w:tr w:rsidR="00E240A4" w:rsidRPr="003939CA" w14:paraId="64E7F926" w14:textId="77777777" w:rsidTr="00715DB1">
        <w:trPr>
          <w:trHeight w:hRule="exact" w:val="495"/>
        </w:trPr>
        <w:tc>
          <w:tcPr>
            <w:tcW w:w="1980" w:type="dxa"/>
            <w:shd w:val="clear" w:color="000000" w:fill="EEECE1"/>
            <w:noWrap/>
            <w:vAlign w:val="center"/>
          </w:tcPr>
          <w:p w14:paraId="19EE1A04" w14:textId="77777777" w:rsidR="00E240A4" w:rsidRDefault="00E240A4" w:rsidP="00715DB1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Ec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03" w:type="dxa"/>
            <w:shd w:val="clear" w:color="000000" w:fill="EBF1DE"/>
            <w:noWrap/>
            <w:vAlign w:val="center"/>
          </w:tcPr>
          <w:p w14:paraId="5E68CB24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06 * Non-Econ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</w:p>
          <w:p w14:paraId="75460D0D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2" w:type="dxa"/>
            <w:shd w:val="clear" w:color="000000" w:fill="EBF1DE"/>
            <w:vAlign w:val="center"/>
          </w:tcPr>
          <w:p w14:paraId="1B6F97EC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2323F74D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Econ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5D31226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7" w:type="dxa"/>
            <w:shd w:val="clear" w:color="000000" w:fill="EBF1DE"/>
            <w:vAlign w:val="center"/>
          </w:tcPr>
          <w:p w14:paraId="7D6C1916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370B66AA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Econ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B6E6365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0A4" w14:paraId="6358C3C3" w14:textId="77777777" w:rsidTr="00715DB1">
        <w:trPr>
          <w:trHeight w:hRule="exact"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1061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Primary_care</w:t>
            </w:r>
            <w:proofErr w:type="spellEnd"/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73074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5**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ABC78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6**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CF17B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1</w:t>
            </w:r>
          </w:p>
        </w:tc>
      </w:tr>
      <w:tr w:rsidR="00E240A4" w14:paraId="33D0193C" w14:textId="77777777" w:rsidTr="00715DB1">
        <w:trPr>
          <w:trHeight w:hRule="exact"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0600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pecialist_care</w:t>
            </w:r>
            <w:proofErr w:type="spellEnd"/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218FF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9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5D729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29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C28A5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2</w:t>
            </w:r>
          </w:p>
        </w:tc>
      </w:tr>
      <w:tr w:rsidR="00E240A4" w14:paraId="35C7AA58" w14:textId="77777777" w:rsidTr="00715DB1">
        <w:trPr>
          <w:trHeight w:hRule="exact"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DDB9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mergencie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AF4A0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2*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75F9D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1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BDA6E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51</w:t>
            </w:r>
          </w:p>
        </w:tc>
      </w:tr>
      <w:tr w:rsidR="00E240A4" w14:paraId="694BB5A8" w14:textId="77777777" w:rsidTr="00715DB1">
        <w:trPr>
          <w:trHeight w:hRule="exact"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EB986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0356D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07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E7814" w14:textId="77777777" w:rsidR="00E240A4" w:rsidRPr="00965B5F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9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17D2B" w14:textId="77777777" w:rsidR="00E240A4" w:rsidRDefault="00E240A4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93</w:t>
            </w:r>
          </w:p>
        </w:tc>
      </w:tr>
    </w:tbl>
    <w:p w14:paraId="1884E279" w14:textId="77777777" w:rsidR="00E240A4" w:rsidRDefault="00E240A4" w:rsidP="00E240A4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 Significant at 1%, ** Significant at 5%, * Significant at 10%</w:t>
      </w:r>
    </w:p>
    <w:p w14:paraId="3CF0F9C6" w14:textId="77777777" w:rsidR="00E240A4" w:rsidRDefault="00E240A4" w:rsidP="00E240A4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AAF527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508B92F0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1590DCC1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71718A3D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2BD133DB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13BF2F67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288A49E7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5C41E155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666E5F7B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3351D736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65BA112D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2E31CE08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47B9C4D9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3CC19EA9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6AF08D76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296FE06E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4401997A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0C69BC08" w14:textId="318C359C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6AF1761D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4F5F4929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158683F6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64813494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0ADD90E8" w14:textId="77777777" w:rsidR="00E240A4" w:rsidRDefault="00E240A4" w:rsidP="00E240A4">
      <w:pPr>
        <w:rPr>
          <w:rFonts w:ascii="Times New Roman" w:hAnsi="Times New Roman" w:cs="Times New Roman"/>
          <w:b/>
          <w:sz w:val="20"/>
          <w:szCs w:val="20"/>
        </w:rPr>
      </w:pPr>
    </w:p>
    <w:p w14:paraId="44584353" w14:textId="77777777" w:rsidR="00E240A4" w:rsidRDefault="00E240A4" w:rsidP="000A0EAE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9B29F0" w14:textId="4E2FA42F" w:rsidR="000A0EAE" w:rsidRPr="001B0C0C" w:rsidRDefault="000A0EAE" w:rsidP="000A0EAE">
      <w:pPr>
        <w:pStyle w:val="Normal1"/>
        <w:spacing w:after="0" w:line="240" w:lineRule="auto"/>
        <w:jc w:val="both"/>
        <w:rPr>
          <w:rFonts w:ascii="Times New Roman" w:hAnsi="Times New Roman" w:cs="Times New Roman"/>
        </w:rPr>
      </w:pPr>
      <w:r w:rsidRPr="001B0C0C">
        <w:rPr>
          <w:rFonts w:ascii="Times New Roman" w:hAnsi="Times New Roman" w:cs="Times New Roman"/>
        </w:rPr>
        <w:t xml:space="preserve">Table </w:t>
      </w:r>
      <w:r w:rsidR="0085491A">
        <w:rPr>
          <w:rFonts w:ascii="Times New Roman" w:hAnsi="Times New Roman" w:cs="Times New Roman"/>
        </w:rPr>
        <w:t>S</w:t>
      </w:r>
      <w:r w:rsidR="00715DB1" w:rsidRPr="001B0C0C">
        <w:rPr>
          <w:rFonts w:ascii="Times New Roman" w:hAnsi="Times New Roman" w:cs="Times New Roman"/>
        </w:rPr>
        <w:t>2</w:t>
      </w:r>
      <w:r w:rsidRPr="001B0C0C">
        <w:rPr>
          <w:rFonts w:ascii="Times New Roman" w:hAnsi="Times New Roman" w:cs="Times New Roman"/>
        </w:rPr>
        <w:t>. Hierarchical logistic regression estimates (natives versus six economic immigrant groups).</w:t>
      </w:r>
    </w:p>
    <w:p w14:paraId="4BA49834" w14:textId="77777777" w:rsidR="000A0EAE" w:rsidRPr="00681F36" w:rsidRDefault="000A0EAE" w:rsidP="000A0EAE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0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1951"/>
        <w:gridCol w:w="1966"/>
        <w:gridCol w:w="1966"/>
      </w:tblGrid>
      <w:tr w:rsidR="000A0EAE" w:rsidRPr="003939CA" w14:paraId="5183B0D9" w14:textId="77777777" w:rsidTr="008A012A">
        <w:trPr>
          <w:trHeight w:hRule="exact" w:val="710"/>
        </w:trPr>
        <w:tc>
          <w:tcPr>
            <w:tcW w:w="2250" w:type="dxa"/>
            <w:shd w:val="clear" w:color="000000" w:fill="EEECE1"/>
            <w:noWrap/>
            <w:vAlign w:val="center"/>
            <w:hideMark/>
          </w:tcPr>
          <w:p w14:paraId="046FEFB1" w14:textId="77777777" w:rsidR="000A0EAE" w:rsidRPr="00965B5F" w:rsidRDefault="000A0EAE" w:rsidP="008A012A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90" w:type="dxa"/>
            <w:shd w:val="clear" w:color="000000" w:fill="EBF1DE"/>
            <w:noWrap/>
            <w:vAlign w:val="center"/>
            <w:hideMark/>
          </w:tcPr>
          <w:p w14:paraId="554B02E3" w14:textId="77777777" w:rsidR="000A0EAE" w:rsidRDefault="000A0EAE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Primary_care</w:t>
            </w:r>
            <w:proofErr w:type="spellEnd"/>
          </w:p>
          <w:p w14:paraId="39BA9109" w14:textId="77777777" w:rsidR="000A0EAE" w:rsidRDefault="000A0EAE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455AE68D" w14:textId="77777777" w:rsidR="000A0EAE" w:rsidRPr="00965B5F" w:rsidRDefault="000A0EAE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951" w:type="dxa"/>
            <w:shd w:val="clear" w:color="000000" w:fill="EBF1DE"/>
            <w:vAlign w:val="center"/>
          </w:tcPr>
          <w:p w14:paraId="4B4B98B9" w14:textId="77777777" w:rsidR="000A0EAE" w:rsidRDefault="000A0EAE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pecialist_care</w:t>
            </w:r>
            <w:proofErr w:type="spellEnd"/>
          </w:p>
          <w:p w14:paraId="2E2EC175" w14:textId="77777777" w:rsidR="000A0EAE" w:rsidRDefault="000A0EAE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52C06D96" w14:textId="77777777" w:rsidR="000A0EAE" w:rsidRPr="00965B5F" w:rsidRDefault="000A0EAE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966" w:type="dxa"/>
            <w:shd w:val="clear" w:color="000000" w:fill="EBF1DE"/>
            <w:vAlign w:val="center"/>
          </w:tcPr>
          <w:p w14:paraId="3B38E34B" w14:textId="77777777" w:rsidR="000A0EAE" w:rsidRDefault="000A0EAE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mergencies</w:t>
            </w:r>
          </w:p>
          <w:p w14:paraId="107478E2" w14:textId="77777777" w:rsidR="000A0EAE" w:rsidRDefault="000A0EAE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5F4E3843" w14:textId="77777777" w:rsidR="000A0EAE" w:rsidRPr="00965B5F" w:rsidRDefault="000A0EAE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966" w:type="dxa"/>
            <w:shd w:val="clear" w:color="000000" w:fill="EBF1DE"/>
            <w:vAlign w:val="center"/>
          </w:tcPr>
          <w:p w14:paraId="56D14B17" w14:textId="77777777" w:rsidR="000A0EAE" w:rsidRDefault="000A0EAE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  <w:p w14:paraId="363A88A6" w14:textId="77777777" w:rsidR="000A0EAE" w:rsidRDefault="000A0EAE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7E99133B" w14:textId="77777777" w:rsidR="000A0EAE" w:rsidRPr="00965B5F" w:rsidRDefault="000A0EAE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</w:tr>
      <w:tr w:rsidR="000A0EAE" w:rsidRPr="003939CA" w14:paraId="74A371ED" w14:textId="77777777" w:rsidTr="008A012A">
        <w:trPr>
          <w:trHeight w:hRule="exact" w:val="29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4245CC2" w14:textId="77777777" w:rsidR="000A0EAE" w:rsidRPr="00965B5F" w:rsidRDefault="000A0EAE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90" w:type="dxa"/>
            <w:shd w:val="clear" w:color="auto" w:fill="auto"/>
            <w:noWrap/>
          </w:tcPr>
          <w:p w14:paraId="2E75115E" w14:textId="01953B12" w:rsidR="000A0EAE" w:rsidRPr="00965B5F" w:rsidRDefault="00FE4F7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70">
              <w:rPr>
                <w:rFonts w:ascii="Times New Roman" w:hAnsi="Times New Roman" w:cs="Times New Roman"/>
                <w:sz w:val="20"/>
                <w:szCs w:val="20"/>
              </w:rPr>
              <w:t>0.1661*** (0.0202)</w:t>
            </w:r>
          </w:p>
        </w:tc>
        <w:tc>
          <w:tcPr>
            <w:tcW w:w="1951" w:type="dxa"/>
          </w:tcPr>
          <w:p w14:paraId="073DE67F" w14:textId="4A4E23B4" w:rsidR="000A0EAE" w:rsidRPr="00965B5F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49*** (0.0273)</w:t>
            </w:r>
          </w:p>
        </w:tc>
        <w:tc>
          <w:tcPr>
            <w:tcW w:w="1966" w:type="dxa"/>
          </w:tcPr>
          <w:p w14:paraId="25E39415" w14:textId="48DC5388" w:rsidR="000A0EAE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089*** (0.0205)</w:t>
            </w:r>
          </w:p>
        </w:tc>
        <w:tc>
          <w:tcPr>
            <w:tcW w:w="1966" w:type="dxa"/>
          </w:tcPr>
          <w:p w14:paraId="7D490075" w14:textId="071715E2" w:rsidR="000A0EAE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2724*** (0.034)</w:t>
            </w:r>
          </w:p>
        </w:tc>
      </w:tr>
      <w:tr w:rsidR="000A0EAE" w:rsidRPr="003939CA" w14:paraId="574A5D3E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5680D1" w14:textId="77777777" w:rsidR="000A0EAE" w:rsidRPr="00965B5F" w:rsidRDefault="000A0EAE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16-2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A98A52C" w14:textId="2A021AED" w:rsidR="000A0EAE" w:rsidRPr="00965B5F" w:rsidRDefault="00FE4F7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51" w:type="dxa"/>
            <w:vAlign w:val="center"/>
          </w:tcPr>
          <w:p w14:paraId="0D055B42" w14:textId="0A372614" w:rsidR="000A0EAE" w:rsidRPr="00965B5F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218AB763" w14:textId="7ACC60AC" w:rsidR="000A0EAE" w:rsidRPr="00965B5F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  <w:vAlign w:val="center"/>
          </w:tcPr>
          <w:p w14:paraId="61AA2495" w14:textId="241AFCEF" w:rsidR="000A0EAE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111CB" w:rsidRPr="003939CA" w14:paraId="6F0631AF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E7E9B1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26-35</w:t>
            </w:r>
          </w:p>
        </w:tc>
        <w:tc>
          <w:tcPr>
            <w:tcW w:w="1890" w:type="dxa"/>
            <w:shd w:val="clear" w:color="auto" w:fill="auto"/>
            <w:noWrap/>
          </w:tcPr>
          <w:p w14:paraId="0DFD00CC" w14:textId="5E0DF6E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854* (0.0476)</w:t>
            </w:r>
          </w:p>
        </w:tc>
        <w:tc>
          <w:tcPr>
            <w:tcW w:w="1951" w:type="dxa"/>
          </w:tcPr>
          <w:p w14:paraId="3E144F40" w14:textId="466D2AE3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2725*** (0.0688)</w:t>
            </w:r>
          </w:p>
        </w:tc>
        <w:tc>
          <w:tcPr>
            <w:tcW w:w="1966" w:type="dxa"/>
          </w:tcPr>
          <w:p w14:paraId="2C312C7C" w14:textId="008C770F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2308*** (0.0415)</w:t>
            </w:r>
          </w:p>
        </w:tc>
        <w:tc>
          <w:tcPr>
            <w:tcW w:w="1966" w:type="dxa"/>
          </w:tcPr>
          <w:p w14:paraId="7584498A" w14:textId="3A2F5207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65* (0.0952)</w:t>
            </w:r>
          </w:p>
        </w:tc>
      </w:tr>
      <w:tr w:rsidR="002111CB" w:rsidRPr="003939CA" w14:paraId="7C108285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ACFED5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36- 45</w:t>
            </w:r>
          </w:p>
        </w:tc>
        <w:tc>
          <w:tcPr>
            <w:tcW w:w="1890" w:type="dxa"/>
            <w:shd w:val="clear" w:color="auto" w:fill="auto"/>
            <w:noWrap/>
          </w:tcPr>
          <w:p w14:paraId="16B91FC0" w14:textId="58C6B2B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172 (0.046)</w:t>
            </w:r>
          </w:p>
        </w:tc>
        <w:tc>
          <w:tcPr>
            <w:tcW w:w="1951" w:type="dxa"/>
          </w:tcPr>
          <w:p w14:paraId="5703D194" w14:textId="65130F85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2229** (0.0663)</w:t>
            </w:r>
          </w:p>
        </w:tc>
        <w:tc>
          <w:tcPr>
            <w:tcW w:w="1966" w:type="dxa"/>
          </w:tcPr>
          <w:p w14:paraId="488C09E2" w14:textId="27C01C65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7326*** (0.0414)</w:t>
            </w:r>
          </w:p>
        </w:tc>
        <w:tc>
          <w:tcPr>
            <w:tcW w:w="1966" w:type="dxa"/>
          </w:tcPr>
          <w:p w14:paraId="3F640B41" w14:textId="446A968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98 (0.0909)</w:t>
            </w:r>
          </w:p>
        </w:tc>
      </w:tr>
      <w:tr w:rsidR="002111CB" w:rsidRPr="003939CA" w14:paraId="56F12445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06C1437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46-55</w:t>
            </w:r>
          </w:p>
        </w:tc>
        <w:tc>
          <w:tcPr>
            <w:tcW w:w="1890" w:type="dxa"/>
            <w:shd w:val="clear" w:color="auto" w:fill="auto"/>
            <w:noWrap/>
          </w:tcPr>
          <w:p w14:paraId="6D504B08" w14:textId="59C327C4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507 (0.0463)</w:t>
            </w:r>
          </w:p>
        </w:tc>
        <w:tc>
          <w:tcPr>
            <w:tcW w:w="1951" w:type="dxa"/>
          </w:tcPr>
          <w:p w14:paraId="3C5B75EE" w14:textId="27473EFB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21** (0.0665)</w:t>
            </w:r>
          </w:p>
        </w:tc>
        <w:tc>
          <w:tcPr>
            <w:tcW w:w="1966" w:type="dxa"/>
          </w:tcPr>
          <w:p w14:paraId="1BC80767" w14:textId="100E0D09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1.0047*** (0.0429)</w:t>
            </w:r>
          </w:p>
        </w:tc>
        <w:tc>
          <w:tcPr>
            <w:tcW w:w="1966" w:type="dxa"/>
          </w:tcPr>
          <w:p w14:paraId="63D0A906" w14:textId="481DBDE4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515* (0.0901)</w:t>
            </w:r>
          </w:p>
        </w:tc>
      </w:tr>
      <w:tr w:rsidR="002111CB" w:rsidRPr="003939CA" w14:paraId="03898479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C0943C7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56-65</w:t>
            </w:r>
          </w:p>
        </w:tc>
        <w:tc>
          <w:tcPr>
            <w:tcW w:w="1890" w:type="dxa"/>
            <w:shd w:val="clear" w:color="auto" w:fill="auto"/>
            <w:noWrap/>
          </w:tcPr>
          <w:p w14:paraId="0A7A2BE6" w14:textId="2ED96BC3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2172*** (0.0478)</w:t>
            </w:r>
          </w:p>
        </w:tc>
        <w:tc>
          <w:tcPr>
            <w:tcW w:w="1951" w:type="dxa"/>
          </w:tcPr>
          <w:p w14:paraId="0BF2BAC0" w14:textId="7347D89B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077 (0.0689)</w:t>
            </w:r>
          </w:p>
        </w:tc>
        <w:tc>
          <w:tcPr>
            <w:tcW w:w="1966" w:type="dxa"/>
          </w:tcPr>
          <w:p w14:paraId="79F300F5" w14:textId="0616D60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1.2324*** (0.0463)</w:t>
            </w:r>
          </w:p>
        </w:tc>
        <w:tc>
          <w:tcPr>
            <w:tcW w:w="1966" w:type="dxa"/>
          </w:tcPr>
          <w:p w14:paraId="7A78B375" w14:textId="380AAF8B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156 (0.0921)</w:t>
            </w:r>
          </w:p>
        </w:tc>
      </w:tr>
      <w:tr w:rsidR="002111CB" w:rsidRPr="003939CA" w14:paraId="584BCCA8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DABB7E6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66-75</w:t>
            </w:r>
          </w:p>
        </w:tc>
        <w:tc>
          <w:tcPr>
            <w:tcW w:w="1890" w:type="dxa"/>
            <w:shd w:val="clear" w:color="auto" w:fill="auto"/>
            <w:noWrap/>
          </w:tcPr>
          <w:p w14:paraId="4FBAD742" w14:textId="6607DE5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2876*** (0.0546)</w:t>
            </w:r>
          </w:p>
        </w:tc>
        <w:tc>
          <w:tcPr>
            <w:tcW w:w="1951" w:type="dxa"/>
          </w:tcPr>
          <w:p w14:paraId="4DE0DD9C" w14:textId="264D9FB5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322 (0.0772)</w:t>
            </w:r>
          </w:p>
        </w:tc>
        <w:tc>
          <w:tcPr>
            <w:tcW w:w="1966" w:type="dxa"/>
          </w:tcPr>
          <w:p w14:paraId="46A29352" w14:textId="351E35EE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1.2732*** (0.0554)</w:t>
            </w:r>
          </w:p>
        </w:tc>
        <w:tc>
          <w:tcPr>
            <w:tcW w:w="1966" w:type="dxa"/>
          </w:tcPr>
          <w:p w14:paraId="65FA8EF9" w14:textId="0CFD2790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2875** (0.1001)</w:t>
            </w:r>
          </w:p>
        </w:tc>
      </w:tr>
      <w:tr w:rsidR="002111CB" w:rsidRPr="003939CA" w14:paraId="29F0C94D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F73FF1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76-85</w:t>
            </w:r>
          </w:p>
        </w:tc>
        <w:tc>
          <w:tcPr>
            <w:tcW w:w="1890" w:type="dxa"/>
            <w:shd w:val="clear" w:color="auto" w:fill="auto"/>
            <w:noWrap/>
          </w:tcPr>
          <w:p w14:paraId="1E5CE482" w14:textId="56E9D33F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3167*** (0.0581)</w:t>
            </w:r>
          </w:p>
        </w:tc>
        <w:tc>
          <w:tcPr>
            <w:tcW w:w="1951" w:type="dxa"/>
          </w:tcPr>
          <w:p w14:paraId="6CB70EB0" w14:textId="0AF49DBA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2905*** (0.082)</w:t>
            </w:r>
          </w:p>
        </w:tc>
        <w:tc>
          <w:tcPr>
            <w:tcW w:w="1966" w:type="dxa"/>
          </w:tcPr>
          <w:p w14:paraId="45BB705F" w14:textId="6307CA0E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1.1531*** (0.059)</w:t>
            </w:r>
          </w:p>
        </w:tc>
        <w:tc>
          <w:tcPr>
            <w:tcW w:w="1966" w:type="dxa"/>
          </w:tcPr>
          <w:p w14:paraId="42D2BEDC" w14:textId="66E37E66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3525** (0.1032)</w:t>
            </w:r>
          </w:p>
        </w:tc>
      </w:tr>
      <w:tr w:rsidR="002111CB" w:rsidRPr="003939CA" w14:paraId="2550AC7B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5675E79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 more than 85</w:t>
            </w:r>
          </w:p>
        </w:tc>
        <w:tc>
          <w:tcPr>
            <w:tcW w:w="1890" w:type="dxa"/>
            <w:shd w:val="clear" w:color="auto" w:fill="auto"/>
            <w:noWrap/>
          </w:tcPr>
          <w:p w14:paraId="39A01715" w14:textId="635A0CB3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701 (0.0736)</w:t>
            </w:r>
          </w:p>
        </w:tc>
        <w:tc>
          <w:tcPr>
            <w:tcW w:w="1951" w:type="dxa"/>
          </w:tcPr>
          <w:p w14:paraId="4DA25346" w14:textId="65539A2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7094*** (0.1079)</w:t>
            </w:r>
          </w:p>
        </w:tc>
        <w:tc>
          <w:tcPr>
            <w:tcW w:w="1966" w:type="dxa"/>
          </w:tcPr>
          <w:p w14:paraId="67618BAE" w14:textId="3CDF746F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1.1346*** (0.0761)</w:t>
            </w:r>
          </w:p>
        </w:tc>
        <w:tc>
          <w:tcPr>
            <w:tcW w:w="1966" w:type="dxa"/>
          </w:tcPr>
          <w:p w14:paraId="24387797" w14:textId="40750D02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3036** (0.12)</w:t>
            </w:r>
          </w:p>
        </w:tc>
      </w:tr>
      <w:tr w:rsidR="002111CB" w:rsidRPr="003939CA" w14:paraId="7ED713A0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2F5AF3F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Living in pair</w:t>
            </w:r>
          </w:p>
        </w:tc>
        <w:tc>
          <w:tcPr>
            <w:tcW w:w="1890" w:type="dxa"/>
            <w:shd w:val="clear" w:color="auto" w:fill="auto"/>
            <w:noWrap/>
          </w:tcPr>
          <w:p w14:paraId="4650BF14" w14:textId="10A60FB0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574** (0.0201)</w:t>
            </w:r>
          </w:p>
        </w:tc>
        <w:tc>
          <w:tcPr>
            <w:tcW w:w="1951" w:type="dxa"/>
          </w:tcPr>
          <w:p w14:paraId="22BF4F23" w14:textId="534E6D43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417*** (0.027)</w:t>
            </w:r>
          </w:p>
        </w:tc>
        <w:tc>
          <w:tcPr>
            <w:tcW w:w="1966" w:type="dxa"/>
          </w:tcPr>
          <w:p w14:paraId="204BC8A2" w14:textId="6382936C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598** (0.0205)</w:t>
            </w:r>
          </w:p>
        </w:tc>
        <w:tc>
          <w:tcPr>
            <w:tcW w:w="1966" w:type="dxa"/>
          </w:tcPr>
          <w:p w14:paraId="165CBD4E" w14:textId="6580EC87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474 (0.0333)</w:t>
            </w:r>
          </w:p>
        </w:tc>
      </w:tr>
      <w:tr w:rsidR="000A0EAE" w:rsidRPr="003939CA" w14:paraId="2EB9497B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D86E531" w14:textId="77777777" w:rsidR="000A0EAE" w:rsidRPr="00965B5F" w:rsidRDefault="000A0EAE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Heal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d-very bad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B1376B8" w14:textId="086B63E1" w:rsidR="000A0EAE" w:rsidRPr="00965B5F" w:rsidRDefault="00FE4F7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51" w:type="dxa"/>
            <w:vAlign w:val="center"/>
          </w:tcPr>
          <w:p w14:paraId="44BE5C97" w14:textId="5AA0EAD3" w:rsidR="000A0EAE" w:rsidRPr="00965B5F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55F2EE56" w14:textId="7E36FE6F" w:rsidR="000A0EAE" w:rsidRPr="00965B5F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  <w:vAlign w:val="center"/>
          </w:tcPr>
          <w:p w14:paraId="63AE3F25" w14:textId="54D6B1CE" w:rsidR="000A0EAE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111CB" w:rsidRPr="003939CA" w14:paraId="655999BF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544C1C3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ealth fair</w:t>
            </w:r>
          </w:p>
        </w:tc>
        <w:tc>
          <w:tcPr>
            <w:tcW w:w="1890" w:type="dxa"/>
            <w:shd w:val="clear" w:color="auto" w:fill="auto"/>
            <w:noWrap/>
          </w:tcPr>
          <w:p w14:paraId="09CA13A9" w14:textId="5BA321E3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49 (0.0327)</w:t>
            </w:r>
          </w:p>
        </w:tc>
        <w:tc>
          <w:tcPr>
            <w:tcW w:w="1951" w:type="dxa"/>
          </w:tcPr>
          <w:p w14:paraId="2860E841" w14:textId="1A6535C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3437*** (0.0366)</w:t>
            </w:r>
          </w:p>
        </w:tc>
        <w:tc>
          <w:tcPr>
            <w:tcW w:w="1966" w:type="dxa"/>
          </w:tcPr>
          <w:p w14:paraId="28BABF62" w14:textId="5607EF99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3834*** (0.0328)</w:t>
            </w:r>
          </w:p>
        </w:tc>
        <w:tc>
          <w:tcPr>
            <w:tcW w:w="1966" w:type="dxa"/>
          </w:tcPr>
          <w:p w14:paraId="1F4CEE2B" w14:textId="01EF8EC1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6612*** (0.0407)</w:t>
            </w:r>
          </w:p>
        </w:tc>
      </w:tr>
      <w:tr w:rsidR="002111CB" w:rsidRPr="003939CA" w14:paraId="381EFAE8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96C2215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ealth good</w:t>
            </w:r>
          </w:p>
        </w:tc>
        <w:tc>
          <w:tcPr>
            <w:tcW w:w="1890" w:type="dxa"/>
            <w:shd w:val="clear" w:color="auto" w:fill="auto"/>
            <w:noWrap/>
          </w:tcPr>
          <w:p w14:paraId="0464567A" w14:textId="1C57D862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5344*** (0.0355)</w:t>
            </w:r>
          </w:p>
        </w:tc>
        <w:tc>
          <w:tcPr>
            <w:tcW w:w="1951" w:type="dxa"/>
          </w:tcPr>
          <w:p w14:paraId="18562771" w14:textId="37CD8BAE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1.073*** (0.043)</w:t>
            </w:r>
          </w:p>
        </w:tc>
        <w:tc>
          <w:tcPr>
            <w:tcW w:w="1966" w:type="dxa"/>
          </w:tcPr>
          <w:p w14:paraId="3C33D877" w14:textId="097F9AE0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9865*** (0.0364)</w:t>
            </w:r>
          </w:p>
        </w:tc>
        <w:tc>
          <w:tcPr>
            <w:tcW w:w="1966" w:type="dxa"/>
          </w:tcPr>
          <w:p w14:paraId="2C0432D6" w14:textId="5E443583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1.6303*** (0.0511)</w:t>
            </w:r>
          </w:p>
        </w:tc>
      </w:tr>
      <w:tr w:rsidR="002111CB" w:rsidRPr="003939CA" w14:paraId="3565751C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78C74D8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ealth very good</w:t>
            </w:r>
          </w:p>
        </w:tc>
        <w:tc>
          <w:tcPr>
            <w:tcW w:w="1890" w:type="dxa"/>
            <w:shd w:val="clear" w:color="auto" w:fill="auto"/>
            <w:noWrap/>
          </w:tcPr>
          <w:p w14:paraId="026B3ECA" w14:textId="7114F60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9233*** (0.0453)</w:t>
            </w:r>
          </w:p>
        </w:tc>
        <w:tc>
          <w:tcPr>
            <w:tcW w:w="1951" w:type="dxa"/>
          </w:tcPr>
          <w:p w14:paraId="67548753" w14:textId="6374715E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1.5644*** (0.0615)</w:t>
            </w:r>
          </w:p>
        </w:tc>
        <w:tc>
          <w:tcPr>
            <w:tcW w:w="1966" w:type="dxa"/>
          </w:tcPr>
          <w:p w14:paraId="30D860FC" w14:textId="7F653220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1.3346*** (0.0453)</w:t>
            </w:r>
          </w:p>
        </w:tc>
        <w:tc>
          <w:tcPr>
            <w:tcW w:w="1966" w:type="dxa"/>
          </w:tcPr>
          <w:p w14:paraId="780D6841" w14:textId="79C5D3A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2.228*** (0.0847)</w:t>
            </w:r>
          </w:p>
        </w:tc>
      </w:tr>
      <w:tr w:rsidR="002111CB" w:rsidRPr="003939CA" w14:paraId="39F88736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04A7171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446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90" w:type="dxa"/>
            <w:shd w:val="clear" w:color="auto" w:fill="auto"/>
            <w:noWrap/>
          </w:tcPr>
          <w:p w14:paraId="12EEAD5B" w14:textId="4CF639ED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3357*** (0.0224)</w:t>
            </w:r>
          </w:p>
        </w:tc>
        <w:tc>
          <w:tcPr>
            <w:tcW w:w="1951" w:type="dxa"/>
          </w:tcPr>
          <w:p w14:paraId="697D4377" w14:textId="01C2C093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314 (0.0302)</w:t>
            </w:r>
          </w:p>
        </w:tc>
        <w:tc>
          <w:tcPr>
            <w:tcW w:w="1966" w:type="dxa"/>
          </w:tcPr>
          <w:p w14:paraId="05920A0B" w14:textId="5A414854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14*** (0.0249)</w:t>
            </w:r>
          </w:p>
        </w:tc>
        <w:tc>
          <w:tcPr>
            <w:tcW w:w="1966" w:type="dxa"/>
          </w:tcPr>
          <w:p w14:paraId="4E980B5B" w14:textId="217D025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446 (0.036)</w:t>
            </w:r>
          </w:p>
        </w:tc>
      </w:tr>
      <w:tr w:rsidR="002111CB" w:rsidRPr="003939CA" w14:paraId="798318C5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E6804B4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Stroke </w:t>
            </w:r>
          </w:p>
        </w:tc>
        <w:tc>
          <w:tcPr>
            <w:tcW w:w="1890" w:type="dxa"/>
            <w:shd w:val="clear" w:color="auto" w:fill="auto"/>
            <w:noWrap/>
          </w:tcPr>
          <w:p w14:paraId="478917F3" w14:textId="1D191F61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2331*** (0.0563)</w:t>
            </w:r>
          </w:p>
        </w:tc>
        <w:tc>
          <w:tcPr>
            <w:tcW w:w="1951" w:type="dxa"/>
          </w:tcPr>
          <w:p w14:paraId="7168A5B5" w14:textId="27627ABB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2967*** (0.0656)</w:t>
            </w:r>
          </w:p>
        </w:tc>
        <w:tc>
          <w:tcPr>
            <w:tcW w:w="1966" w:type="dxa"/>
          </w:tcPr>
          <w:p w14:paraId="56AA0830" w14:textId="1580B08F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4625*** (0.0577)</w:t>
            </w:r>
          </w:p>
        </w:tc>
        <w:tc>
          <w:tcPr>
            <w:tcW w:w="1966" w:type="dxa"/>
          </w:tcPr>
          <w:p w14:paraId="540907F5" w14:textId="53CFAC4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701*** (0.065)</w:t>
            </w:r>
          </w:p>
        </w:tc>
      </w:tr>
      <w:tr w:rsidR="002111CB" w:rsidRPr="003939CA" w14:paraId="77C6515F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55A2472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</w:p>
        </w:tc>
        <w:tc>
          <w:tcPr>
            <w:tcW w:w="1890" w:type="dxa"/>
            <w:shd w:val="clear" w:color="auto" w:fill="auto"/>
            <w:noWrap/>
          </w:tcPr>
          <w:p w14:paraId="5E34EC06" w14:textId="67D57D64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456*** (0.0336)</w:t>
            </w:r>
          </w:p>
        </w:tc>
        <w:tc>
          <w:tcPr>
            <w:tcW w:w="1951" w:type="dxa"/>
          </w:tcPr>
          <w:p w14:paraId="2F4F8E61" w14:textId="080B1BAD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2208*** (0.0408)</w:t>
            </w:r>
          </w:p>
        </w:tc>
        <w:tc>
          <w:tcPr>
            <w:tcW w:w="1966" w:type="dxa"/>
          </w:tcPr>
          <w:p w14:paraId="1A15DDCE" w14:textId="050222F6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3257*** (0.0348)</w:t>
            </w:r>
          </w:p>
        </w:tc>
        <w:tc>
          <w:tcPr>
            <w:tcW w:w="1966" w:type="dxa"/>
          </w:tcPr>
          <w:p w14:paraId="53EAF503" w14:textId="6111167A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4888*** (0.0433)</w:t>
            </w:r>
          </w:p>
        </w:tc>
      </w:tr>
      <w:tr w:rsidR="002111CB" w:rsidRPr="003939CA" w14:paraId="3FE28B98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E2CAF30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90" w:type="dxa"/>
            <w:shd w:val="clear" w:color="auto" w:fill="auto"/>
            <w:noWrap/>
          </w:tcPr>
          <w:p w14:paraId="634979B6" w14:textId="0438452A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2584*** (0.0317)</w:t>
            </w:r>
          </w:p>
        </w:tc>
        <w:tc>
          <w:tcPr>
            <w:tcW w:w="1951" w:type="dxa"/>
          </w:tcPr>
          <w:p w14:paraId="14CF1A94" w14:textId="2D3167C2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544*** (0.04)</w:t>
            </w:r>
          </w:p>
        </w:tc>
        <w:tc>
          <w:tcPr>
            <w:tcW w:w="1966" w:type="dxa"/>
          </w:tcPr>
          <w:p w14:paraId="683B62F9" w14:textId="3E03F602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58*** (0.034)</w:t>
            </w:r>
          </w:p>
        </w:tc>
        <w:tc>
          <w:tcPr>
            <w:tcW w:w="1966" w:type="dxa"/>
          </w:tcPr>
          <w:p w14:paraId="4950E809" w14:textId="67983BBB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789*** (0.0447)</w:t>
            </w:r>
          </w:p>
        </w:tc>
      </w:tr>
      <w:tr w:rsidR="002111CB" w:rsidRPr="003939CA" w14:paraId="7BA54029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1121664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1890" w:type="dxa"/>
            <w:shd w:val="clear" w:color="auto" w:fill="auto"/>
            <w:noWrap/>
          </w:tcPr>
          <w:p w14:paraId="5DF1E1CD" w14:textId="7DC21BF2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19*** (0.023)</w:t>
            </w:r>
          </w:p>
        </w:tc>
        <w:tc>
          <w:tcPr>
            <w:tcW w:w="1951" w:type="dxa"/>
          </w:tcPr>
          <w:p w14:paraId="23706FD5" w14:textId="5B6641E2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084 (0.0301)</w:t>
            </w:r>
          </w:p>
        </w:tc>
        <w:tc>
          <w:tcPr>
            <w:tcW w:w="1966" w:type="dxa"/>
          </w:tcPr>
          <w:p w14:paraId="2B7F099C" w14:textId="39017EDF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0164 (0.025)</w:t>
            </w:r>
          </w:p>
        </w:tc>
        <w:tc>
          <w:tcPr>
            <w:tcW w:w="1966" w:type="dxa"/>
          </w:tcPr>
          <w:p w14:paraId="43A0673C" w14:textId="563866F9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1251** (0.0367)</w:t>
            </w:r>
          </w:p>
        </w:tc>
      </w:tr>
      <w:tr w:rsidR="002111CB" w:rsidRPr="003939CA" w14:paraId="30C0EC4F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D9B5D28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14:paraId="1C518F8A" w14:textId="1AB6FBE4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201 (0.0445)</w:t>
            </w:r>
          </w:p>
        </w:tc>
        <w:tc>
          <w:tcPr>
            <w:tcW w:w="1951" w:type="dxa"/>
          </w:tcPr>
          <w:p w14:paraId="7FFC69F6" w14:textId="7CFA7515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7143*** (0.0479)</w:t>
            </w:r>
          </w:p>
        </w:tc>
        <w:tc>
          <w:tcPr>
            <w:tcW w:w="1966" w:type="dxa"/>
          </w:tcPr>
          <w:p w14:paraId="1179F17D" w14:textId="096D0A2E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558** (0.0464)</w:t>
            </w:r>
          </w:p>
        </w:tc>
        <w:tc>
          <w:tcPr>
            <w:tcW w:w="1966" w:type="dxa"/>
          </w:tcPr>
          <w:p w14:paraId="0E320A47" w14:textId="4CD349D4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6676*** (0.0543)</w:t>
            </w:r>
          </w:p>
        </w:tc>
      </w:tr>
      <w:tr w:rsidR="002111CB" w:rsidRPr="003939CA" w14:paraId="0906AC45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436541C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</w:p>
        </w:tc>
        <w:tc>
          <w:tcPr>
            <w:tcW w:w="1890" w:type="dxa"/>
            <w:shd w:val="clear" w:color="auto" w:fill="auto"/>
            <w:noWrap/>
          </w:tcPr>
          <w:p w14:paraId="6345A5F7" w14:textId="78EA1FB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814*** (0.0269)</w:t>
            </w:r>
          </w:p>
        </w:tc>
        <w:tc>
          <w:tcPr>
            <w:tcW w:w="1951" w:type="dxa"/>
          </w:tcPr>
          <w:p w14:paraId="01FCCEE0" w14:textId="2F6A9BBE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047 (0.0338)</w:t>
            </w:r>
          </w:p>
        </w:tc>
        <w:tc>
          <w:tcPr>
            <w:tcW w:w="1966" w:type="dxa"/>
          </w:tcPr>
          <w:p w14:paraId="5A990831" w14:textId="372C4008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843** (0.0281)</w:t>
            </w:r>
          </w:p>
        </w:tc>
        <w:tc>
          <w:tcPr>
            <w:tcW w:w="1966" w:type="dxa"/>
          </w:tcPr>
          <w:p w14:paraId="3BDC2F12" w14:textId="60C42F04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1335** (0.0413)</w:t>
            </w:r>
          </w:p>
        </w:tc>
      </w:tr>
      <w:tr w:rsidR="002111CB" w:rsidRPr="003939CA" w14:paraId="3A4D8349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00B87AA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7497">
              <w:rPr>
                <w:rFonts w:ascii="Times New Roman" w:hAnsi="Times New Roman" w:cs="Times New Roman"/>
                <w:sz w:val="20"/>
                <w:szCs w:val="20"/>
              </w:rPr>
              <w:t xml:space="preserve">Rest </w:t>
            </w:r>
            <w:proofErr w:type="spellStart"/>
            <w:r w:rsidRPr="00997497">
              <w:rPr>
                <w:rFonts w:ascii="Times New Roman" w:hAnsi="Times New Roman" w:cs="Times New Roman"/>
                <w:sz w:val="20"/>
                <w:szCs w:val="20"/>
              </w:rPr>
              <w:t>chronic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14:paraId="3560723B" w14:textId="48D05B32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578*** (0.0048)</w:t>
            </w:r>
          </w:p>
        </w:tc>
        <w:tc>
          <w:tcPr>
            <w:tcW w:w="1951" w:type="dxa"/>
          </w:tcPr>
          <w:p w14:paraId="500B035F" w14:textId="27E59E45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591*** (0.0059)</w:t>
            </w:r>
          </w:p>
        </w:tc>
        <w:tc>
          <w:tcPr>
            <w:tcW w:w="1966" w:type="dxa"/>
          </w:tcPr>
          <w:p w14:paraId="518D275B" w14:textId="37A14B06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526*** (0.005)</w:t>
            </w:r>
          </w:p>
        </w:tc>
        <w:tc>
          <w:tcPr>
            <w:tcW w:w="1966" w:type="dxa"/>
          </w:tcPr>
          <w:p w14:paraId="2F2BB1B7" w14:textId="614CA6F6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0015 (0.007)</w:t>
            </w:r>
          </w:p>
        </w:tc>
      </w:tr>
      <w:tr w:rsidR="002111CB" w:rsidRPr="003939CA" w14:paraId="635A6A33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4AB25E23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468C">
              <w:rPr>
                <w:rFonts w:ascii="Times New Roman" w:hAnsi="Times New Roman" w:cs="Times New Roman"/>
                <w:sz w:val="20"/>
                <w:szCs w:val="20"/>
              </w:rPr>
              <w:t>Limitation 2 weeks</w:t>
            </w:r>
          </w:p>
        </w:tc>
        <w:tc>
          <w:tcPr>
            <w:tcW w:w="1890" w:type="dxa"/>
            <w:shd w:val="clear" w:color="auto" w:fill="auto"/>
            <w:noWrap/>
          </w:tcPr>
          <w:p w14:paraId="37D23DA8" w14:textId="7C475637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8305*** (0.026)</w:t>
            </w:r>
          </w:p>
        </w:tc>
        <w:tc>
          <w:tcPr>
            <w:tcW w:w="1951" w:type="dxa"/>
          </w:tcPr>
          <w:p w14:paraId="179420D0" w14:textId="2EF5732A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5901*** (0.0309)</w:t>
            </w:r>
          </w:p>
        </w:tc>
        <w:tc>
          <w:tcPr>
            <w:tcW w:w="1966" w:type="dxa"/>
          </w:tcPr>
          <w:p w14:paraId="28BB89AE" w14:textId="41C7F009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5315*** (0.0262)</w:t>
            </w:r>
          </w:p>
        </w:tc>
        <w:tc>
          <w:tcPr>
            <w:tcW w:w="1966" w:type="dxa"/>
          </w:tcPr>
          <w:p w14:paraId="3D9DA1F1" w14:textId="54AE048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5323*** (0.0374)</w:t>
            </w:r>
          </w:p>
        </w:tc>
      </w:tr>
      <w:tr w:rsidR="002111CB" w:rsidRPr="003939CA" w14:paraId="23279102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EA90397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idents 12 months</w:t>
            </w:r>
          </w:p>
        </w:tc>
        <w:tc>
          <w:tcPr>
            <w:tcW w:w="1890" w:type="dxa"/>
            <w:shd w:val="clear" w:color="auto" w:fill="auto"/>
            <w:noWrap/>
          </w:tcPr>
          <w:p w14:paraId="54FB8242" w14:textId="57C38001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122** (0.0359)</w:t>
            </w:r>
          </w:p>
        </w:tc>
        <w:tc>
          <w:tcPr>
            <w:tcW w:w="1951" w:type="dxa"/>
          </w:tcPr>
          <w:p w14:paraId="4FC105FA" w14:textId="194FF1A5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129** (0.0443)</w:t>
            </w:r>
          </w:p>
        </w:tc>
        <w:tc>
          <w:tcPr>
            <w:tcW w:w="1966" w:type="dxa"/>
          </w:tcPr>
          <w:p w14:paraId="3B0F2628" w14:textId="2E504E5B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1.1773*** (0.0346)</w:t>
            </w:r>
          </w:p>
        </w:tc>
        <w:tc>
          <w:tcPr>
            <w:tcW w:w="1966" w:type="dxa"/>
          </w:tcPr>
          <w:p w14:paraId="4F379A4E" w14:textId="32F0B517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3735*** (0.0506)</w:t>
            </w:r>
          </w:p>
        </w:tc>
      </w:tr>
      <w:tr w:rsidR="002111CB" w:rsidRPr="003939CA" w14:paraId="3A2E9800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FF2B811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GHQ12</w:t>
            </w:r>
          </w:p>
        </w:tc>
        <w:tc>
          <w:tcPr>
            <w:tcW w:w="1890" w:type="dxa"/>
            <w:shd w:val="clear" w:color="auto" w:fill="auto"/>
            <w:noWrap/>
          </w:tcPr>
          <w:p w14:paraId="68EBE8D9" w14:textId="0212822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112** (0.0038)</w:t>
            </w:r>
          </w:p>
        </w:tc>
        <w:tc>
          <w:tcPr>
            <w:tcW w:w="1951" w:type="dxa"/>
          </w:tcPr>
          <w:p w14:paraId="5ABD9EA7" w14:textId="2AF6032F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241*** (0.0046)</w:t>
            </w:r>
          </w:p>
        </w:tc>
        <w:tc>
          <w:tcPr>
            <w:tcW w:w="1966" w:type="dxa"/>
          </w:tcPr>
          <w:p w14:paraId="3A0508B8" w14:textId="59DABEAA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276*** (0.0038)</w:t>
            </w:r>
          </w:p>
        </w:tc>
        <w:tc>
          <w:tcPr>
            <w:tcW w:w="1966" w:type="dxa"/>
          </w:tcPr>
          <w:p w14:paraId="377FBAD0" w14:textId="57600B7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274*** (0.0053)</w:t>
            </w:r>
          </w:p>
        </w:tc>
      </w:tr>
      <w:tr w:rsidR="000A0EAE" w:rsidRPr="003939CA" w14:paraId="4A8C828A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88A1B0F" w14:textId="77777777" w:rsidR="000A0EAE" w:rsidRPr="00965B5F" w:rsidRDefault="000A0EAE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No studie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53CC6DF" w14:textId="734C3D1D" w:rsidR="000A0EAE" w:rsidRPr="00965B5F" w:rsidRDefault="00FE4F7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51" w:type="dxa"/>
            <w:vAlign w:val="center"/>
          </w:tcPr>
          <w:p w14:paraId="17A62A3D" w14:textId="6A5D7E29" w:rsidR="000A0EAE" w:rsidRPr="00965B5F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224B8B33" w14:textId="77777777" w:rsidR="000A0EAE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14:paraId="5CAF15BD" w14:textId="68F1E0D7" w:rsidR="00096A5C" w:rsidRPr="00965B5F" w:rsidRDefault="00096A5C" w:rsidP="00096A5C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vAlign w:val="center"/>
          </w:tcPr>
          <w:p w14:paraId="43E1DA9D" w14:textId="43F74FA5" w:rsidR="000A0EAE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111CB" w:rsidRPr="003939CA" w14:paraId="2997BE73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B78C93E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Primary studies</w:t>
            </w:r>
          </w:p>
        </w:tc>
        <w:tc>
          <w:tcPr>
            <w:tcW w:w="1890" w:type="dxa"/>
            <w:shd w:val="clear" w:color="auto" w:fill="auto"/>
            <w:noWrap/>
          </w:tcPr>
          <w:p w14:paraId="33CD1296" w14:textId="0972E73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295 (0.0306)</w:t>
            </w:r>
          </w:p>
        </w:tc>
        <w:tc>
          <w:tcPr>
            <w:tcW w:w="1951" w:type="dxa"/>
          </w:tcPr>
          <w:p w14:paraId="5D4ECDC5" w14:textId="25F717D1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462 (0.0412)</w:t>
            </w:r>
          </w:p>
        </w:tc>
        <w:tc>
          <w:tcPr>
            <w:tcW w:w="1966" w:type="dxa"/>
          </w:tcPr>
          <w:p w14:paraId="3338F122" w14:textId="513A171D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0363 (0.0333)</w:t>
            </w:r>
          </w:p>
        </w:tc>
        <w:tc>
          <w:tcPr>
            <w:tcW w:w="1966" w:type="dxa"/>
          </w:tcPr>
          <w:p w14:paraId="2A8774C7" w14:textId="70BB02C5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717 (0.0466)</w:t>
            </w:r>
          </w:p>
        </w:tc>
      </w:tr>
      <w:tr w:rsidR="002111CB" w:rsidRPr="003939CA" w14:paraId="574AD71D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72188B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econdary studies</w:t>
            </w:r>
          </w:p>
        </w:tc>
        <w:tc>
          <w:tcPr>
            <w:tcW w:w="1890" w:type="dxa"/>
            <w:shd w:val="clear" w:color="auto" w:fill="auto"/>
            <w:noWrap/>
          </w:tcPr>
          <w:p w14:paraId="5D24735F" w14:textId="181D94D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934** (0.0328)</w:t>
            </w:r>
          </w:p>
        </w:tc>
        <w:tc>
          <w:tcPr>
            <w:tcW w:w="1951" w:type="dxa"/>
          </w:tcPr>
          <w:p w14:paraId="5A6AEC69" w14:textId="13597D7A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732*** (0.044)</w:t>
            </w:r>
          </w:p>
        </w:tc>
        <w:tc>
          <w:tcPr>
            <w:tcW w:w="1966" w:type="dxa"/>
          </w:tcPr>
          <w:p w14:paraId="52FC5D5F" w14:textId="3C959B16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0235 (0.0354)</w:t>
            </w:r>
          </w:p>
        </w:tc>
        <w:tc>
          <w:tcPr>
            <w:tcW w:w="1966" w:type="dxa"/>
          </w:tcPr>
          <w:p w14:paraId="3696EE90" w14:textId="51663DA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853* (0.0517)</w:t>
            </w:r>
          </w:p>
        </w:tc>
      </w:tr>
      <w:tr w:rsidR="002111CB" w:rsidRPr="003939CA" w14:paraId="02F7B563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D2B5457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University studies</w:t>
            </w:r>
          </w:p>
        </w:tc>
        <w:tc>
          <w:tcPr>
            <w:tcW w:w="1890" w:type="dxa"/>
            <w:shd w:val="clear" w:color="auto" w:fill="auto"/>
            <w:noWrap/>
          </w:tcPr>
          <w:p w14:paraId="324F8185" w14:textId="41E467E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2426*** (0.0438)</w:t>
            </w:r>
          </w:p>
        </w:tc>
        <w:tc>
          <w:tcPr>
            <w:tcW w:w="1951" w:type="dxa"/>
          </w:tcPr>
          <w:p w14:paraId="2F28A528" w14:textId="6B2F6EE9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2004** (0.0583)</w:t>
            </w:r>
          </w:p>
        </w:tc>
        <w:tc>
          <w:tcPr>
            <w:tcW w:w="1966" w:type="dxa"/>
          </w:tcPr>
          <w:p w14:paraId="4554C134" w14:textId="526B75E1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1394** (0.0456)</w:t>
            </w:r>
          </w:p>
        </w:tc>
        <w:tc>
          <w:tcPr>
            <w:tcW w:w="1966" w:type="dxa"/>
          </w:tcPr>
          <w:p w14:paraId="5F84C147" w14:textId="5A58BDEF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604 (0.0737)</w:t>
            </w:r>
          </w:p>
        </w:tc>
      </w:tr>
      <w:tr w:rsidR="000A0EAE" w:rsidRPr="003939CA" w14:paraId="2D8F37A9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3F63C5A" w14:textId="77777777" w:rsidR="000A0EAE" w:rsidRPr="00965B5F" w:rsidRDefault="000A0EAE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ocial clas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8763B0A" w14:textId="4006F4E5" w:rsidR="000A0EAE" w:rsidRPr="00965B5F" w:rsidRDefault="00FE4F7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51" w:type="dxa"/>
            <w:vAlign w:val="center"/>
          </w:tcPr>
          <w:p w14:paraId="7AC3C03A" w14:textId="1FBDEA93" w:rsidR="000A0EAE" w:rsidRPr="00965B5F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42B269DB" w14:textId="2DADAFE4" w:rsidR="000A0EAE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  <w:vAlign w:val="center"/>
          </w:tcPr>
          <w:p w14:paraId="5193C8E7" w14:textId="7B418DC6" w:rsidR="000A0EAE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111CB" w:rsidRPr="003939CA" w14:paraId="5F45F334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A571DE4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-low SC</w:t>
            </w:r>
          </w:p>
        </w:tc>
        <w:tc>
          <w:tcPr>
            <w:tcW w:w="1890" w:type="dxa"/>
            <w:shd w:val="clear" w:color="auto" w:fill="auto"/>
            <w:noWrap/>
          </w:tcPr>
          <w:p w14:paraId="2B22A951" w14:textId="5EAB90F4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42 (0.0269)</w:t>
            </w:r>
          </w:p>
        </w:tc>
        <w:tc>
          <w:tcPr>
            <w:tcW w:w="1951" w:type="dxa"/>
          </w:tcPr>
          <w:p w14:paraId="6BC65B12" w14:textId="1DADA2C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415 (0.0366)</w:t>
            </w:r>
          </w:p>
        </w:tc>
        <w:tc>
          <w:tcPr>
            <w:tcW w:w="1966" w:type="dxa"/>
          </w:tcPr>
          <w:p w14:paraId="33A0A8CB" w14:textId="0945672D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34 (0.0278)</w:t>
            </w:r>
          </w:p>
        </w:tc>
        <w:tc>
          <w:tcPr>
            <w:tcW w:w="1966" w:type="dxa"/>
          </w:tcPr>
          <w:p w14:paraId="357832E9" w14:textId="2681A69B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708 (0.0445)</w:t>
            </w:r>
          </w:p>
        </w:tc>
      </w:tr>
      <w:tr w:rsidR="002111CB" w:rsidRPr="003939CA" w14:paraId="4BF35C16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98FF493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Medium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SC</w:t>
            </w:r>
          </w:p>
        </w:tc>
        <w:tc>
          <w:tcPr>
            <w:tcW w:w="1890" w:type="dxa"/>
            <w:shd w:val="clear" w:color="auto" w:fill="auto"/>
            <w:noWrap/>
          </w:tcPr>
          <w:p w14:paraId="42A66758" w14:textId="76E4D16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1503*** (0.0316)</w:t>
            </w:r>
          </w:p>
        </w:tc>
        <w:tc>
          <w:tcPr>
            <w:tcW w:w="1951" w:type="dxa"/>
          </w:tcPr>
          <w:p w14:paraId="04D780CD" w14:textId="294B1B51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029 (0.0427)</w:t>
            </w:r>
          </w:p>
        </w:tc>
        <w:tc>
          <w:tcPr>
            <w:tcW w:w="1966" w:type="dxa"/>
          </w:tcPr>
          <w:p w14:paraId="5A74E62D" w14:textId="4693D22F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1411*** (0.0329)</w:t>
            </w:r>
          </w:p>
        </w:tc>
        <w:tc>
          <w:tcPr>
            <w:tcW w:w="1966" w:type="dxa"/>
          </w:tcPr>
          <w:p w14:paraId="51AF44E8" w14:textId="56E143A7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0339 (0.0531)</w:t>
            </w:r>
          </w:p>
        </w:tc>
      </w:tr>
      <w:tr w:rsidR="002111CB" w:rsidRPr="003939CA" w14:paraId="193211D2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2208FBC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social class</w:t>
            </w:r>
          </w:p>
        </w:tc>
        <w:tc>
          <w:tcPr>
            <w:tcW w:w="1890" w:type="dxa"/>
            <w:shd w:val="clear" w:color="auto" w:fill="auto"/>
            <w:noWrap/>
          </w:tcPr>
          <w:p w14:paraId="4636EDAC" w14:textId="43426AC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3984*** (0.0372)</w:t>
            </w:r>
          </w:p>
        </w:tc>
        <w:tc>
          <w:tcPr>
            <w:tcW w:w="1951" w:type="dxa"/>
          </w:tcPr>
          <w:p w14:paraId="4448B92C" w14:textId="4163B689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1349** (0.0499)</w:t>
            </w:r>
          </w:p>
        </w:tc>
        <w:tc>
          <w:tcPr>
            <w:tcW w:w="1966" w:type="dxa"/>
          </w:tcPr>
          <w:p w14:paraId="34F4B715" w14:textId="2FF32EB1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1993*** (0.0378)</w:t>
            </w:r>
          </w:p>
        </w:tc>
        <w:tc>
          <w:tcPr>
            <w:tcW w:w="1966" w:type="dxa"/>
          </w:tcPr>
          <w:p w14:paraId="2B208243" w14:textId="1AED321D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0467 (0.0633)</w:t>
            </w:r>
          </w:p>
        </w:tc>
      </w:tr>
      <w:tr w:rsidR="00FE4F70" w:rsidRPr="003939CA" w14:paraId="17B09F34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597C210A" w14:textId="1F642163" w:rsidR="00FE4F70" w:rsidRPr="00965B5F" w:rsidRDefault="00FE4F70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A0C61CA" w14:textId="3E9FC9FF" w:rsidR="00FE4F70" w:rsidRPr="00965B5F" w:rsidRDefault="00FE4F7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51" w:type="dxa"/>
            <w:vAlign w:val="bottom"/>
          </w:tcPr>
          <w:p w14:paraId="18103E1A" w14:textId="0D42F284" w:rsidR="00FE4F70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  <w:vAlign w:val="bottom"/>
          </w:tcPr>
          <w:p w14:paraId="422B3C5E" w14:textId="5C5E6DF8" w:rsidR="00FE4F70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  <w:vAlign w:val="bottom"/>
          </w:tcPr>
          <w:p w14:paraId="0FB7C296" w14:textId="15C6F8C9" w:rsidR="00FE4F70" w:rsidRPr="0077071C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111CB" w:rsidRPr="003939CA" w14:paraId="4A09EB25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0E251B9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890" w:type="dxa"/>
            <w:shd w:val="clear" w:color="auto" w:fill="auto"/>
            <w:noWrap/>
          </w:tcPr>
          <w:p w14:paraId="7565F507" w14:textId="6A4CC556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1753*** (0.0293)</w:t>
            </w:r>
          </w:p>
        </w:tc>
        <w:tc>
          <w:tcPr>
            <w:tcW w:w="1951" w:type="dxa"/>
          </w:tcPr>
          <w:p w14:paraId="6376110A" w14:textId="31A226C5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1948*** (0.0388)</w:t>
            </w:r>
          </w:p>
        </w:tc>
        <w:tc>
          <w:tcPr>
            <w:tcW w:w="1966" w:type="dxa"/>
          </w:tcPr>
          <w:p w14:paraId="4378A471" w14:textId="762E67E9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243*** (0.0299)</w:t>
            </w:r>
          </w:p>
        </w:tc>
        <w:tc>
          <w:tcPr>
            <w:tcW w:w="1966" w:type="dxa"/>
          </w:tcPr>
          <w:p w14:paraId="06496DE7" w14:textId="37F80B47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2505*** (0.0522)</w:t>
            </w:r>
          </w:p>
        </w:tc>
      </w:tr>
      <w:tr w:rsidR="002111CB" w:rsidRPr="003939CA" w14:paraId="781837BE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8EB511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890" w:type="dxa"/>
            <w:shd w:val="clear" w:color="auto" w:fill="auto"/>
            <w:noWrap/>
          </w:tcPr>
          <w:p w14:paraId="72C54A14" w14:textId="1E3B6144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469 (0.0385)</w:t>
            </w:r>
          </w:p>
        </w:tc>
        <w:tc>
          <w:tcPr>
            <w:tcW w:w="1951" w:type="dxa"/>
          </w:tcPr>
          <w:p w14:paraId="15B7D9AE" w14:textId="34B625EA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1194** (0.0514)</w:t>
            </w:r>
          </w:p>
        </w:tc>
        <w:tc>
          <w:tcPr>
            <w:tcW w:w="1966" w:type="dxa"/>
          </w:tcPr>
          <w:p w14:paraId="492697CA" w14:textId="6D554463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623*** (0.0384)</w:t>
            </w:r>
          </w:p>
        </w:tc>
        <w:tc>
          <w:tcPr>
            <w:tcW w:w="1966" w:type="dxa"/>
          </w:tcPr>
          <w:p w14:paraId="689A0755" w14:textId="41D56DB9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0196 (0.0669)</w:t>
            </w:r>
          </w:p>
        </w:tc>
      </w:tr>
      <w:tr w:rsidR="002111CB" w:rsidRPr="003939CA" w14:paraId="1AD3E751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41F7B7E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890" w:type="dxa"/>
            <w:shd w:val="clear" w:color="auto" w:fill="auto"/>
            <w:noWrap/>
          </w:tcPr>
          <w:p w14:paraId="3D49BFCF" w14:textId="670F2C31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133** (0.0335)</w:t>
            </w:r>
          </w:p>
        </w:tc>
        <w:tc>
          <w:tcPr>
            <w:tcW w:w="1951" w:type="dxa"/>
          </w:tcPr>
          <w:p w14:paraId="0CF722D8" w14:textId="4AD94D63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27** (0.0433)</w:t>
            </w:r>
          </w:p>
        </w:tc>
        <w:tc>
          <w:tcPr>
            <w:tcW w:w="1966" w:type="dxa"/>
          </w:tcPr>
          <w:p w14:paraId="2E5350E5" w14:textId="7B2D75A2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313*** (0.0371)</w:t>
            </w:r>
          </w:p>
        </w:tc>
        <w:tc>
          <w:tcPr>
            <w:tcW w:w="1966" w:type="dxa"/>
          </w:tcPr>
          <w:p w14:paraId="0940ED15" w14:textId="33DF1E43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348 (0.0522)</w:t>
            </w:r>
          </w:p>
        </w:tc>
      </w:tr>
      <w:tr w:rsidR="002111CB" w:rsidRPr="003939CA" w14:paraId="5845FC14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E5DDA1A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mall municipality</w:t>
            </w:r>
          </w:p>
        </w:tc>
        <w:tc>
          <w:tcPr>
            <w:tcW w:w="1890" w:type="dxa"/>
            <w:shd w:val="clear" w:color="auto" w:fill="auto"/>
            <w:noWrap/>
          </w:tcPr>
          <w:p w14:paraId="66C9F0ED" w14:textId="4C1F405F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945*** (0.0195)</w:t>
            </w:r>
          </w:p>
        </w:tc>
        <w:tc>
          <w:tcPr>
            <w:tcW w:w="1951" w:type="dxa"/>
          </w:tcPr>
          <w:p w14:paraId="093354F1" w14:textId="0D7A9E7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213 (0.0259)</w:t>
            </w:r>
          </w:p>
        </w:tc>
        <w:tc>
          <w:tcPr>
            <w:tcW w:w="1966" w:type="dxa"/>
          </w:tcPr>
          <w:p w14:paraId="04D042D7" w14:textId="1A06C8CE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157 (0.0199)</w:t>
            </w:r>
          </w:p>
        </w:tc>
        <w:tc>
          <w:tcPr>
            <w:tcW w:w="1966" w:type="dxa"/>
          </w:tcPr>
          <w:p w14:paraId="6B8E970F" w14:textId="1198B1D5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022 (0.0321)</w:t>
            </w:r>
          </w:p>
        </w:tc>
      </w:tr>
      <w:tr w:rsidR="000A0EAE" w:rsidRPr="003939CA" w14:paraId="4C6A5671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0FE47F2F" w14:textId="77777777" w:rsidR="000A0EAE" w:rsidRPr="00965B5F" w:rsidRDefault="000A0EAE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 * Native Spanish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BEFE17A" w14:textId="1120DF4F" w:rsidR="000A0EAE" w:rsidRPr="00965B5F" w:rsidRDefault="00FE4F7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51" w:type="dxa"/>
          </w:tcPr>
          <w:p w14:paraId="4CA9D006" w14:textId="53DCD0A9" w:rsidR="000A0EAE" w:rsidRPr="00965B5F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299E53B1" w14:textId="7881A7A9" w:rsidR="000A0EAE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39FD7B27" w14:textId="2109F349" w:rsidR="000A0EAE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111CB" w:rsidRPr="003939CA" w14:paraId="44A44BBD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26830DA3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tive Spanish</w:t>
            </w:r>
          </w:p>
        </w:tc>
        <w:tc>
          <w:tcPr>
            <w:tcW w:w="1890" w:type="dxa"/>
            <w:shd w:val="clear" w:color="auto" w:fill="auto"/>
            <w:noWrap/>
          </w:tcPr>
          <w:p w14:paraId="0CAEDEDD" w14:textId="51DA1B24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786** (0.0247)</w:t>
            </w:r>
          </w:p>
        </w:tc>
        <w:tc>
          <w:tcPr>
            <w:tcW w:w="1951" w:type="dxa"/>
          </w:tcPr>
          <w:p w14:paraId="2BA8840D" w14:textId="25F24145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279*** (0.0325)</w:t>
            </w:r>
          </w:p>
        </w:tc>
        <w:tc>
          <w:tcPr>
            <w:tcW w:w="1966" w:type="dxa"/>
          </w:tcPr>
          <w:p w14:paraId="7ADEB04D" w14:textId="525C2698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849** (0.0258)</w:t>
            </w:r>
          </w:p>
        </w:tc>
        <w:tc>
          <w:tcPr>
            <w:tcW w:w="1966" w:type="dxa"/>
          </w:tcPr>
          <w:p w14:paraId="4C1E620C" w14:textId="1F245BF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0168 (0.0418)</w:t>
            </w:r>
          </w:p>
        </w:tc>
      </w:tr>
      <w:tr w:rsidR="002111CB" w:rsidRPr="003939CA" w14:paraId="604DA537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6DFA6248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tive Spanish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shd w:val="clear" w:color="auto" w:fill="auto"/>
            <w:noWrap/>
          </w:tcPr>
          <w:p w14:paraId="39994F14" w14:textId="37501D47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2098*** (0.0242)</w:t>
            </w:r>
          </w:p>
        </w:tc>
        <w:tc>
          <w:tcPr>
            <w:tcW w:w="1951" w:type="dxa"/>
          </w:tcPr>
          <w:p w14:paraId="497B93E6" w14:textId="59BEBBB2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1565*** (0.0328)</w:t>
            </w:r>
          </w:p>
        </w:tc>
        <w:tc>
          <w:tcPr>
            <w:tcW w:w="1966" w:type="dxa"/>
          </w:tcPr>
          <w:p w14:paraId="24E5AC08" w14:textId="344164A5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2163*** (0.0249)</w:t>
            </w:r>
          </w:p>
        </w:tc>
        <w:tc>
          <w:tcPr>
            <w:tcW w:w="1966" w:type="dxa"/>
          </w:tcPr>
          <w:p w14:paraId="1A0581B4" w14:textId="50E8FE67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239 (0.0399)</w:t>
            </w:r>
          </w:p>
        </w:tc>
      </w:tr>
      <w:tr w:rsidR="002111CB" w:rsidRPr="003939CA" w14:paraId="1855D74E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1DC80C1E" w14:textId="22F1E37A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* Non-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shd w:val="clear" w:color="auto" w:fill="auto"/>
            <w:noWrap/>
          </w:tcPr>
          <w:p w14:paraId="1E85AC46" w14:textId="17800789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2691** (0.1244)</w:t>
            </w:r>
          </w:p>
        </w:tc>
        <w:tc>
          <w:tcPr>
            <w:tcW w:w="1951" w:type="dxa"/>
          </w:tcPr>
          <w:p w14:paraId="092EB6F3" w14:textId="05338E62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2666 (0.1719)</w:t>
            </w:r>
          </w:p>
        </w:tc>
        <w:tc>
          <w:tcPr>
            <w:tcW w:w="1966" w:type="dxa"/>
          </w:tcPr>
          <w:p w14:paraId="602D409F" w14:textId="4BBED619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2374* (0.1279)</w:t>
            </w:r>
          </w:p>
        </w:tc>
        <w:tc>
          <w:tcPr>
            <w:tcW w:w="1966" w:type="dxa"/>
          </w:tcPr>
          <w:p w14:paraId="43150461" w14:textId="15748FEF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716 (0.197)</w:t>
            </w:r>
          </w:p>
        </w:tc>
      </w:tr>
      <w:tr w:rsidR="002111CB" w:rsidRPr="003939CA" w14:paraId="57DDF38D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30318B8D" w14:textId="77777777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1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shd w:val="clear" w:color="auto" w:fill="auto"/>
            <w:noWrap/>
          </w:tcPr>
          <w:p w14:paraId="77C36D3F" w14:textId="25ADC4F9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4385** (0.1635)</w:t>
            </w:r>
          </w:p>
        </w:tc>
        <w:tc>
          <w:tcPr>
            <w:tcW w:w="1951" w:type="dxa"/>
          </w:tcPr>
          <w:p w14:paraId="1F42FF9A" w14:textId="25E9FC9A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1429 (0.2183)</w:t>
            </w:r>
          </w:p>
        </w:tc>
        <w:tc>
          <w:tcPr>
            <w:tcW w:w="1966" w:type="dxa"/>
          </w:tcPr>
          <w:p w14:paraId="68547835" w14:textId="732853D9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1338 (0.1659)</w:t>
            </w:r>
          </w:p>
        </w:tc>
        <w:tc>
          <w:tcPr>
            <w:tcW w:w="1966" w:type="dxa"/>
          </w:tcPr>
          <w:p w14:paraId="0B946B1D" w14:textId="33C2877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5219 (0.352)</w:t>
            </w:r>
          </w:p>
        </w:tc>
      </w:tr>
      <w:tr w:rsidR="002111CB" w:rsidRPr="003939CA" w14:paraId="5E8A4D59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78D55504" w14:textId="3C91104C" w:rsidR="002111CB" w:rsidRPr="00965B5F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shd w:val="clear" w:color="auto" w:fill="auto"/>
            <w:noWrap/>
          </w:tcPr>
          <w:p w14:paraId="2B2B70C4" w14:textId="166A52C3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2475* (0.1436)</w:t>
            </w:r>
          </w:p>
        </w:tc>
        <w:tc>
          <w:tcPr>
            <w:tcW w:w="1951" w:type="dxa"/>
          </w:tcPr>
          <w:p w14:paraId="3C91E1D9" w14:textId="1C8C5FDD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2435 (0.2037)</w:t>
            </w:r>
          </w:p>
        </w:tc>
        <w:tc>
          <w:tcPr>
            <w:tcW w:w="1966" w:type="dxa"/>
          </w:tcPr>
          <w:p w14:paraId="43922915" w14:textId="6D2592B5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715 (0.1414)</w:t>
            </w:r>
          </w:p>
        </w:tc>
        <w:tc>
          <w:tcPr>
            <w:tcW w:w="1966" w:type="dxa"/>
          </w:tcPr>
          <w:p w14:paraId="593EF001" w14:textId="48D47AB6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892 (0.2356)</w:t>
            </w:r>
          </w:p>
        </w:tc>
      </w:tr>
      <w:tr w:rsidR="0083214B" w:rsidRPr="003939CA" w14:paraId="1FBEFED7" w14:textId="77777777" w:rsidTr="0083214B">
        <w:trPr>
          <w:trHeight w:hRule="exact" w:val="31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EC2D9" w14:textId="77777777" w:rsidR="0083214B" w:rsidRDefault="0083214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 * Eastern Europ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E60747" w14:textId="77777777" w:rsidR="0083214B" w:rsidRPr="00965B5F" w:rsidRDefault="0083214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3473** (0.1547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1FFCB" w14:textId="77777777" w:rsidR="0083214B" w:rsidRPr="00965B5F" w:rsidRDefault="0083214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2994 (0.2191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ECFC9" w14:textId="77777777" w:rsidR="0083214B" w:rsidRDefault="0083214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01 (0.1349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61EF9" w14:textId="77777777" w:rsidR="0083214B" w:rsidRPr="0077071C" w:rsidRDefault="0083214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0706 (0.2918)</w:t>
            </w:r>
          </w:p>
        </w:tc>
      </w:tr>
      <w:tr w:rsidR="0083214B" w:rsidRPr="003939CA" w14:paraId="04527BAF" w14:textId="77777777" w:rsidTr="0083214B">
        <w:trPr>
          <w:trHeight w:hRule="exact" w:val="31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34369" w14:textId="77777777" w:rsidR="0083214B" w:rsidRDefault="0083214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 Eastern Europ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E1406" w14:textId="77777777" w:rsidR="0083214B" w:rsidRPr="00965B5F" w:rsidRDefault="0083214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733 (0.149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2EDD7" w14:textId="77777777" w:rsidR="0083214B" w:rsidRPr="00965B5F" w:rsidRDefault="0083214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3721 (0.233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B2BC5" w14:textId="77777777" w:rsidR="0083214B" w:rsidRDefault="0083214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486 (0.1424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AF62B" w14:textId="77777777" w:rsidR="0083214B" w:rsidRPr="0077071C" w:rsidRDefault="0083214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4354 (0.3646)</w:t>
            </w:r>
          </w:p>
        </w:tc>
      </w:tr>
      <w:tr w:rsidR="0083214B" w:rsidRPr="003939CA" w14:paraId="115CD666" w14:textId="77777777" w:rsidTr="0083214B">
        <w:trPr>
          <w:trHeight w:hRule="exact" w:val="31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F948E" w14:textId="77777777" w:rsidR="0083214B" w:rsidRDefault="0083214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stern Europ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2FD54" w14:textId="77777777" w:rsidR="0083214B" w:rsidRPr="00965B5F" w:rsidRDefault="0083214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3098** (0.139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D4F03" w14:textId="77777777" w:rsidR="0083214B" w:rsidRPr="00965B5F" w:rsidRDefault="0083214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1762 (0.186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1B95" w14:textId="77777777" w:rsidR="0083214B" w:rsidRDefault="0083214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2996** (0.1246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7CF69" w14:textId="77777777" w:rsidR="0083214B" w:rsidRPr="0077071C" w:rsidRDefault="0083214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1504 (0.2656)</w:t>
            </w:r>
          </w:p>
        </w:tc>
      </w:tr>
      <w:tr w:rsidR="002111CB" w:rsidRPr="003939CA" w14:paraId="36A099E4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7AC63A40" w14:textId="77777777" w:rsidR="002111CB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 *Asian</w:t>
            </w:r>
          </w:p>
        </w:tc>
        <w:tc>
          <w:tcPr>
            <w:tcW w:w="1890" w:type="dxa"/>
            <w:shd w:val="clear" w:color="auto" w:fill="auto"/>
            <w:noWrap/>
          </w:tcPr>
          <w:p w14:paraId="21B5B12C" w14:textId="07F5AF33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6609* (0.387)</w:t>
            </w:r>
          </w:p>
        </w:tc>
        <w:tc>
          <w:tcPr>
            <w:tcW w:w="1951" w:type="dxa"/>
          </w:tcPr>
          <w:p w14:paraId="525AABA4" w14:textId="50465270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1206 (0.4542)</w:t>
            </w:r>
          </w:p>
        </w:tc>
        <w:tc>
          <w:tcPr>
            <w:tcW w:w="1966" w:type="dxa"/>
          </w:tcPr>
          <w:p w14:paraId="7B77976E" w14:textId="557A12BA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3827 (0.3646)</w:t>
            </w:r>
          </w:p>
        </w:tc>
        <w:tc>
          <w:tcPr>
            <w:tcW w:w="1966" w:type="dxa"/>
          </w:tcPr>
          <w:p w14:paraId="35F94388" w14:textId="1A7469B7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1.5503 (1.044)</w:t>
            </w:r>
          </w:p>
        </w:tc>
      </w:tr>
      <w:tr w:rsidR="002111CB" w:rsidRPr="003939CA" w14:paraId="31541027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4A3C7F5E" w14:textId="77481952" w:rsidR="002111CB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890" w:type="dxa"/>
            <w:shd w:val="clear" w:color="auto" w:fill="auto"/>
            <w:noWrap/>
          </w:tcPr>
          <w:p w14:paraId="0DEF1431" w14:textId="774EFF61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2223 (0.3175)</w:t>
            </w:r>
          </w:p>
        </w:tc>
        <w:tc>
          <w:tcPr>
            <w:tcW w:w="1951" w:type="dxa"/>
          </w:tcPr>
          <w:p w14:paraId="27E64384" w14:textId="34D57286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1.0695 (0.7286)</w:t>
            </w:r>
          </w:p>
        </w:tc>
        <w:tc>
          <w:tcPr>
            <w:tcW w:w="1966" w:type="dxa"/>
          </w:tcPr>
          <w:p w14:paraId="47B8DCC5" w14:textId="472D55D7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2605 (0.3573)</w:t>
            </w:r>
          </w:p>
        </w:tc>
        <w:tc>
          <w:tcPr>
            <w:tcW w:w="1966" w:type="dxa"/>
          </w:tcPr>
          <w:p w14:paraId="19FA45CA" w14:textId="7F0863E6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1.1322 (1.0381)</w:t>
            </w:r>
          </w:p>
        </w:tc>
      </w:tr>
      <w:tr w:rsidR="002111CB" w:rsidRPr="003939CA" w14:paraId="6D845EBC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00FC83BC" w14:textId="75B336BE" w:rsidR="002111CB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890" w:type="dxa"/>
            <w:shd w:val="clear" w:color="auto" w:fill="auto"/>
            <w:noWrap/>
          </w:tcPr>
          <w:p w14:paraId="7256756C" w14:textId="2CA833D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188 (0.2676)</w:t>
            </w:r>
          </w:p>
        </w:tc>
        <w:tc>
          <w:tcPr>
            <w:tcW w:w="1951" w:type="dxa"/>
          </w:tcPr>
          <w:p w14:paraId="79E39DED" w14:textId="7B973E5E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2688 (0.4051)</w:t>
            </w:r>
          </w:p>
        </w:tc>
        <w:tc>
          <w:tcPr>
            <w:tcW w:w="1966" w:type="dxa"/>
          </w:tcPr>
          <w:p w14:paraId="2C2E95D8" w14:textId="31430501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0151 (0.2642)</w:t>
            </w:r>
          </w:p>
        </w:tc>
        <w:tc>
          <w:tcPr>
            <w:tcW w:w="1966" w:type="dxa"/>
          </w:tcPr>
          <w:p w14:paraId="123745FB" w14:textId="7FED6743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0831 (0.5205)</w:t>
            </w:r>
          </w:p>
        </w:tc>
      </w:tr>
      <w:tr w:rsidR="002111CB" w:rsidRPr="003939CA" w14:paraId="78EB46DF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0A33471D" w14:textId="77777777" w:rsidR="002111CB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 * Latin American</w:t>
            </w:r>
          </w:p>
        </w:tc>
        <w:tc>
          <w:tcPr>
            <w:tcW w:w="1890" w:type="dxa"/>
            <w:shd w:val="clear" w:color="auto" w:fill="auto"/>
            <w:noWrap/>
          </w:tcPr>
          <w:p w14:paraId="6C3BDDE7" w14:textId="4BDA4FEB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098 (0.0783)</w:t>
            </w:r>
          </w:p>
        </w:tc>
        <w:tc>
          <w:tcPr>
            <w:tcW w:w="1951" w:type="dxa"/>
          </w:tcPr>
          <w:p w14:paraId="4FBCD3DD" w14:textId="7440851F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95 (0.1074)</w:t>
            </w:r>
          </w:p>
        </w:tc>
        <w:tc>
          <w:tcPr>
            <w:tcW w:w="1966" w:type="dxa"/>
          </w:tcPr>
          <w:p w14:paraId="1A18A353" w14:textId="7323C06A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2741*** (0.0735)</w:t>
            </w:r>
          </w:p>
        </w:tc>
        <w:tc>
          <w:tcPr>
            <w:tcW w:w="1966" w:type="dxa"/>
          </w:tcPr>
          <w:p w14:paraId="3E3E590E" w14:textId="519F672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2827** (0.1314)</w:t>
            </w:r>
          </w:p>
        </w:tc>
      </w:tr>
      <w:tr w:rsidR="002111CB" w:rsidRPr="003939CA" w14:paraId="27886C6F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750AE294" w14:textId="10C521ED" w:rsidR="002111CB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tin American</w:t>
            </w:r>
          </w:p>
        </w:tc>
        <w:tc>
          <w:tcPr>
            <w:tcW w:w="1890" w:type="dxa"/>
            <w:shd w:val="clear" w:color="auto" w:fill="auto"/>
            <w:noWrap/>
          </w:tcPr>
          <w:p w14:paraId="3DA3347D" w14:textId="1138D1C6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605* (0.0892)</w:t>
            </w:r>
          </w:p>
        </w:tc>
        <w:tc>
          <w:tcPr>
            <w:tcW w:w="1951" w:type="dxa"/>
          </w:tcPr>
          <w:p w14:paraId="39216877" w14:textId="6A3FE28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2106* (0.1164)</w:t>
            </w:r>
          </w:p>
        </w:tc>
        <w:tc>
          <w:tcPr>
            <w:tcW w:w="1966" w:type="dxa"/>
          </w:tcPr>
          <w:p w14:paraId="51B17AE4" w14:textId="3D99A688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3617*** (0.0855)</w:t>
            </w:r>
          </w:p>
        </w:tc>
        <w:tc>
          <w:tcPr>
            <w:tcW w:w="1966" w:type="dxa"/>
          </w:tcPr>
          <w:p w14:paraId="20C4589E" w14:textId="6B454012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4719** (0.1476)</w:t>
            </w:r>
          </w:p>
        </w:tc>
      </w:tr>
      <w:tr w:rsidR="002111CB" w:rsidRPr="003939CA" w14:paraId="78E19E6E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37B4994B" w14:textId="77777777" w:rsidR="002111CB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tin American</w:t>
            </w:r>
          </w:p>
        </w:tc>
        <w:tc>
          <w:tcPr>
            <w:tcW w:w="1890" w:type="dxa"/>
            <w:shd w:val="clear" w:color="auto" w:fill="auto"/>
            <w:noWrap/>
          </w:tcPr>
          <w:p w14:paraId="2669AA37" w14:textId="4BD465E1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1042 (0.0817)</w:t>
            </w:r>
          </w:p>
        </w:tc>
        <w:tc>
          <w:tcPr>
            <w:tcW w:w="1951" w:type="dxa"/>
          </w:tcPr>
          <w:p w14:paraId="3EB3BCE6" w14:textId="2FE26761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2862** (0.121)</w:t>
            </w:r>
          </w:p>
        </w:tc>
        <w:tc>
          <w:tcPr>
            <w:tcW w:w="1966" w:type="dxa"/>
          </w:tcPr>
          <w:p w14:paraId="106290E2" w14:textId="4A968B31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4404*** (0.0782)</w:t>
            </w:r>
          </w:p>
        </w:tc>
        <w:tc>
          <w:tcPr>
            <w:tcW w:w="1966" w:type="dxa"/>
          </w:tcPr>
          <w:p w14:paraId="305CF2F6" w14:textId="5AB7EADF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012 (0.1482)</w:t>
            </w:r>
          </w:p>
        </w:tc>
      </w:tr>
      <w:tr w:rsidR="002111CB" w:rsidRPr="003939CA" w14:paraId="4471E482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0287E4B7" w14:textId="77777777" w:rsidR="002111CB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 * North Africa</w:t>
            </w:r>
          </w:p>
        </w:tc>
        <w:tc>
          <w:tcPr>
            <w:tcW w:w="1890" w:type="dxa"/>
            <w:shd w:val="clear" w:color="auto" w:fill="auto"/>
            <w:noWrap/>
          </w:tcPr>
          <w:p w14:paraId="325DF29C" w14:textId="2E55577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1431 (0.1424)</w:t>
            </w:r>
          </w:p>
        </w:tc>
        <w:tc>
          <w:tcPr>
            <w:tcW w:w="1951" w:type="dxa"/>
          </w:tcPr>
          <w:p w14:paraId="59311201" w14:textId="1BA4C444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6253** (0.2246)</w:t>
            </w:r>
          </w:p>
        </w:tc>
        <w:tc>
          <w:tcPr>
            <w:tcW w:w="1966" w:type="dxa"/>
          </w:tcPr>
          <w:p w14:paraId="4A8C9E35" w14:textId="0C66C433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3606** (0.1293)</w:t>
            </w:r>
          </w:p>
        </w:tc>
        <w:tc>
          <w:tcPr>
            <w:tcW w:w="1966" w:type="dxa"/>
          </w:tcPr>
          <w:p w14:paraId="0F9E3C09" w14:textId="5CBA6246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262 (0.2546)</w:t>
            </w:r>
          </w:p>
        </w:tc>
      </w:tr>
      <w:tr w:rsidR="002111CB" w:rsidRPr="003939CA" w14:paraId="26013B26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605834C1" w14:textId="5DA7FDEC" w:rsidR="002111CB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rth Africa</w:t>
            </w:r>
          </w:p>
        </w:tc>
        <w:tc>
          <w:tcPr>
            <w:tcW w:w="1890" w:type="dxa"/>
            <w:shd w:val="clear" w:color="auto" w:fill="auto"/>
            <w:noWrap/>
          </w:tcPr>
          <w:p w14:paraId="32ECAEAD" w14:textId="1B09F55C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085 (0.1712)</w:t>
            </w:r>
          </w:p>
        </w:tc>
        <w:tc>
          <w:tcPr>
            <w:tcW w:w="1951" w:type="dxa"/>
          </w:tcPr>
          <w:p w14:paraId="3CF5DF2A" w14:textId="1B0A17E2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1262 (0.2453)</w:t>
            </w:r>
          </w:p>
        </w:tc>
        <w:tc>
          <w:tcPr>
            <w:tcW w:w="1966" w:type="dxa"/>
          </w:tcPr>
          <w:p w14:paraId="3F7F3090" w14:textId="5D81937F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3997** (0.1566)</w:t>
            </w:r>
          </w:p>
        </w:tc>
        <w:tc>
          <w:tcPr>
            <w:tcW w:w="1966" w:type="dxa"/>
          </w:tcPr>
          <w:p w14:paraId="0D76EA25" w14:textId="7558FB8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3025 (0.3543)</w:t>
            </w:r>
          </w:p>
        </w:tc>
      </w:tr>
      <w:tr w:rsidR="002111CB" w:rsidRPr="003939CA" w14:paraId="4DD0ED31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1846F301" w14:textId="77777777" w:rsidR="002111CB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rth Africa</w:t>
            </w:r>
          </w:p>
        </w:tc>
        <w:tc>
          <w:tcPr>
            <w:tcW w:w="1890" w:type="dxa"/>
            <w:shd w:val="clear" w:color="auto" w:fill="auto"/>
            <w:noWrap/>
          </w:tcPr>
          <w:p w14:paraId="74E52ACD" w14:textId="68167E92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972 (0.132)</w:t>
            </w:r>
          </w:p>
        </w:tc>
        <w:tc>
          <w:tcPr>
            <w:tcW w:w="1951" w:type="dxa"/>
          </w:tcPr>
          <w:p w14:paraId="16A7F894" w14:textId="6D42EEE6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3859* (0.2124)</w:t>
            </w:r>
          </w:p>
        </w:tc>
        <w:tc>
          <w:tcPr>
            <w:tcW w:w="1966" w:type="dxa"/>
          </w:tcPr>
          <w:p w14:paraId="44F81437" w14:textId="4F04471A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5174*** (0.1254)</w:t>
            </w:r>
          </w:p>
        </w:tc>
        <w:tc>
          <w:tcPr>
            <w:tcW w:w="1966" w:type="dxa"/>
          </w:tcPr>
          <w:p w14:paraId="7C2C62A2" w14:textId="71B68405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4333 (0.3014)</w:t>
            </w:r>
          </w:p>
        </w:tc>
      </w:tr>
      <w:tr w:rsidR="002111CB" w:rsidRPr="003939CA" w14:paraId="3BE23E8B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632852E1" w14:textId="77777777" w:rsidR="002111CB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 * Rest Africa</w:t>
            </w:r>
          </w:p>
        </w:tc>
        <w:tc>
          <w:tcPr>
            <w:tcW w:w="1890" w:type="dxa"/>
            <w:shd w:val="clear" w:color="auto" w:fill="auto"/>
            <w:noWrap/>
          </w:tcPr>
          <w:p w14:paraId="1D007907" w14:textId="42029110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397 (0.3124)</w:t>
            </w:r>
          </w:p>
        </w:tc>
        <w:tc>
          <w:tcPr>
            <w:tcW w:w="1951" w:type="dxa"/>
          </w:tcPr>
          <w:p w14:paraId="362FBB9D" w14:textId="3BD3D76E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7251* (0.3812)</w:t>
            </w:r>
          </w:p>
        </w:tc>
        <w:tc>
          <w:tcPr>
            <w:tcW w:w="1966" w:type="dxa"/>
          </w:tcPr>
          <w:p w14:paraId="603D471B" w14:textId="722893B9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0137 (0.3266)</w:t>
            </w:r>
          </w:p>
        </w:tc>
        <w:tc>
          <w:tcPr>
            <w:tcW w:w="1966" w:type="dxa"/>
          </w:tcPr>
          <w:p w14:paraId="29DDC52E" w14:textId="01F39826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1017 (0.6134)</w:t>
            </w:r>
          </w:p>
        </w:tc>
      </w:tr>
      <w:tr w:rsidR="002111CB" w:rsidRPr="003939CA" w14:paraId="79029A5B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71862340" w14:textId="23E32FA8" w:rsidR="002111CB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 Africa</w:t>
            </w:r>
          </w:p>
        </w:tc>
        <w:tc>
          <w:tcPr>
            <w:tcW w:w="1890" w:type="dxa"/>
            <w:shd w:val="clear" w:color="auto" w:fill="auto"/>
            <w:noWrap/>
          </w:tcPr>
          <w:p w14:paraId="42033667" w14:textId="7783ED79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2298 (0.3048)</w:t>
            </w:r>
          </w:p>
        </w:tc>
        <w:tc>
          <w:tcPr>
            <w:tcW w:w="1951" w:type="dxa"/>
          </w:tcPr>
          <w:p w14:paraId="104AD37B" w14:textId="48FC63C3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0236 (0.4736)</w:t>
            </w:r>
          </w:p>
        </w:tc>
        <w:tc>
          <w:tcPr>
            <w:tcW w:w="1966" w:type="dxa"/>
          </w:tcPr>
          <w:p w14:paraId="219FC2CB" w14:textId="19B813E6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487* (0.2875)</w:t>
            </w:r>
          </w:p>
        </w:tc>
        <w:tc>
          <w:tcPr>
            <w:tcW w:w="1966" w:type="dxa"/>
          </w:tcPr>
          <w:p w14:paraId="0900A690" w14:textId="7920A5AB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4833 (0.5277)</w:t>
            </w:r>
          </w:p>
        </w:tc>
      </w:tr>
      <w:tr w:rsidR="002111CB" w:rsidRPr="003939CA" w14:paraId="3E9E79B5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73E8902A" w14:textId="77777777" w:rsidR="002111CB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 Africa</w:t>
            </w:r>
          </w:p>
        </w:tc>
        <w:tc>
          <w:tcPr>
            <w:tcW w:w="1890" w:type="dxa"/>
            <w:shd w:val="clear" w:color="auto" w:fill="auto"/>
            <w:noWrap/>
          </w:tcPr>
          <w:p w14:paraId="3BEF85E2" w14:textId="1B3A32EB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0.4728* (0.242)</w:t>
            </w:r>
          </w:p>
        </w:tc>
        <w:tc>
          <w:tcPr>
            <w:tcW w:w="1951" w:type="dxa"/>
          </w:tcPr>
          <w:p w14:paraId="6EEFF4DB" w14:textId="158C10A6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5834 (0.4734)</w:t>
            </w:r>
          </w:p>
        </w:tc>
        <w:tc>
          <w:tcPr>
            <w:tcW w:w="1966" w:type="dxa"/>
          </w:tcPr>
          <w:p w14:paraId="069179E3" w14:textId="45E0236A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0.5388** (0.2415)</w:t>
            </w:r>
          </w:p>
        </w:tc>
        <w:tc>
          <w:tcPr>
            <w:tcW w:w="1966" w:type="dxa"/>
          </w:tcPr>
          <w:p w14:paraId="15FDA48D" w14:textId="74809658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0.8388 (0.7325)</w:t>
            </w:r>
          </w:p>
        </w:tc>
      </w:tr>
      <w:tr w:rsidR="002111CB" w:rsidRPr="003939CA" w14:paraId="623337DE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60AFEF57" w14:textId="77777777" w:rsidR="002111CB" w:rsidRDefault="002111CB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D453D1F" w14:textId="7F334207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F70">
              <w:rPr>
                <w:rFonts w:ascii="Times New Roman" w:hAnsi="Times New Roman" w:cs="Times New Roman"/>
                <w:sz w:val="20"/>
                <w:szCs w:val="20"/>
              </w:rPr>
              <w:t>-0.9513*** (0.0759)</w:t>
            </w:r>
          </w:p>
        </w:tc>
        <w:tc>
          <w:tcPr>
            <w:tcW w:w="1951" w:type="dxa"/>
            <w:vAlign w:val="bottom"/>
          </w:tcPr>
          <w:p w14:paraId="7A3DAAA1" w14:textId="6D0DCA8D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1.9108*** (0.0948)</w:t>
            </w:r>
          </w:p>
        </w:tc>
        <w:tc>
          <w:tcPr>
            <w:tcW w:w="1966" w:type="dxa"/>
          </w:tcPr>
          <w:p w14:paraId="4F312A91" w14:textId="59453E0E" w:rsidR="002111CB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5C">
              <w:rPr>
                <w:rFonts w:ascii="Times New Roman" w:hAnsi="Times New Roman" w:cs="Times New Roman"/>
                <w:sz w:val="20"/>
                <w:szCs w:val="20"/>
              </w:rPr>
              <w:t>-0.1582** (0.0725)</w:t>
            </w:r>
          </w:p>
        </w:tc>
        <w:tc>
          <w:tcPr>
            <w:tcW w:w="1966" w:type="dxa"/>
          </w:tcPr>
          <w:p w14:paraId="66478E83" w14:textId="6DE66675" w:rsidR="002111CB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1CB">
              <w:rPr>
                <w:rFonts w:ascii="Times New Roman" w:hAnsi="Times New Roman" w:cs="Times New Roman"/>
                <w:sz w:val="20"/>
                <w:szCs w:val="20"/>
              </w:rPr>
              <w:t>-1.7787*** (0.1144)</w:t>
            </w:r>
          </w:p>
        </w:tc>
      </w:tr>
      <w:tr w:rsidR="00FE4F70" w:rsidRPr="003939CA" w14:paraId="1BB42B3A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61F31849" w14:textId="77777777" w:rsidR="00FE4F70" w:rsidRDefault="00C91623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theme="minorBidi"/>
                        <w:i/>
                        <w:color w:val="000000" w:themeColor="text1"/>
                        <w:kern w:val="24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m:t>c</m:t>
                    </m:r>
                  </m:sub>
                  <m:sup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5F7A427" w14:textId="07C1CC61" w:rsidR="00FE4F70" w:rsidRPr="00965B5F" w:rsidRDefault="00FE4F7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1 (0.0086)</w:t>
            </w:r>
          </w:p>
        </w:tc>
        <w:tc>
          <w:tcPr>
            <w:tcW w:w="1951" w:type="dxa"/>
            <w:vAlign w:val="bottom"/>
          </w:tcPr>
          <w:p w14:paraId="48613AC4" w14:textId="33021FBF" w:rsidR="00FE4F70" w:rsidRPr="00965B5F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72 (0.0066)</w:t>
            </w:r>
          </w:p>
        </w:tc>
        <w:tc>
          <w:tcPr>
            <w:tcW w:w="1966" w:type="dxa"/>
          </w:tcPr>
          <w:p w14:paraId="55185FCC" w14:textId="2BA263F4" w:rsidR="00FE4F70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0 (0.0067)</w:t>
            </w:r>
          </w:p>
        </w:tc>
        <w:tc>
          <w:tcPr>
            <w:tcW w:w="1966" w:type="dxa"/>
            <w:vAlign w:val="bottom"/>
          </w:tcPr>
          <w:p w14:paraId="231FF2D9" w14:textId="549BCF26" w:rsidR="00FE4F70" w:rsidRPr="00965B5F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4 (0.0046)</w:t>
            </w:r>
          </w:p>
        </w:tc>
      </w:tr>
      <w:tr w:rsidR="00FE4F70" w:rsidRPr="003939CA" w14:paraId="562D5956" w14:textId="77777777" w:rsidTr="002111CB">
        <w:trPr>
          <w:trHeight w:hRule="exact" w:val="58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B12FB" w14:textId="77777777" w:rsidR="00FE4F70" w:rsidRPr="004877F4" w:rsidRDefault="00FE4F70" w:rsidP="008A012A">
            <w:pPr>
              <w:pStyle w:val="Normal1"/>
              <w:spacing w:after="0" w:line="240" w:lineRule="auto"/>
              <w:jc w:val="both"/>
              <w:rPr>
                <w:rFonts w:ascii="Cambria Math" w:eastAsia="Cambria Math" w:hAnsi="Cambria Math" w:cstheme="minorBidi"/>
                <w:color w:val="000000" w:themeColor="text1"/>
                <w:kern w:val="24"/>
                <w:sz w:val="20"/>
                <w:szCs w:val="20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 w:val="20"/>
                    <w:szCs w:val="20"/>
                  </w:rPr>
                  <m:t>Log-likelihood</m:t>
                </m:r>
              </m:oMath>
            </m:oMathPara>
          </w:p>
          <w:p w14:paraId="7A4408E3" w14:textId="77777777" w:rsidR="00FE4F70" w:rsidRPr="00FE4F70" w:rsidRDefault="00FE4F70" w:rsidP="008A012A">
            <w:pPr>
              <w:pStyle w:val="Normal1"/>
              <w:spacing w:after="0" w:line="240" w:lineRule="auto"/>
              <w:jc w:val="both"/>
              <w:rPr>
                <w:rFonts w:ascii="Cambria Math" w:eastAsia="Cambria Math" w:hAnsi="Cambria Math" w:cstheme="minorBidi"/>
                <w:color w:val="000000" w:themeColor="text1"/>
                <w:kern w:val="24"/>
                <w:sz w:val="18"/>
                <w:szCs w:val="18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 w:val="18"/>
                    <w:szCs w:val="18"/>
                  </w:rPr>
                  <m:t>(Wald Chi test p-value)</m:t>
                </m:r>
              </m:oMath>
            </m:oMathPara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483F7" w14:textId="77777777" w:rsidR="00FE4F70" w:rsidRPr="00FE4F70" w:rsidRDefault="00FE4F70" w:rsidP="002111CB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6,710.311</w:t>
            </w:r>
          </w:p>
          <w:p w14:paraId="2656372E" w14:textId="78AF3483" w:rsidR="00FE4F70" w:rsidRPr="004877F4" w:rsidRDefault="00FE4F70" w:rsidP="002111CB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DB344" w14:textId="77777777" w:rsidR="00FE4F70" w:rsidRDefault="00096A5C" w:rsidP="002111CB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,211.496</w:t>
            </w:r>
          </w:p>
          <w:p w14:paraId="28414E3C" w14:textId="46CF0C9B" w:rsidR="00096A5C" w:rsidRPr="004877F4" w:rsidRDefault="00096A5C" w:rsidP="002111CB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D3F2A" w14:textId="77777777" w:rsidR="00FE4F70" w:rsidRDefault="00096A5C" w:rsidP="002111CB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,187.14</w:t>
            </w:r>
          </w:p>
          <w:p w14:paraId="2F8DA96B" w14:textId="1B9BDF30" w:rsidR="00096A5C" w:rsidRPr="004877F4" w:rsidRDefault="00096A5C" w:rsidP="002111CB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58386" w14:textId="77777777" w:rsidR="00FE4F70" w:rsidRDefault="002111CB" w:rsidP="002111CB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,922</w:t>
            </w:r>
          </w:p>
          <w:p w14:paraId="41F459FF" w14:textId="1E0C1D36" w:rsidR="002111CB" w:rsidRPr="004877F4" w:rsidRDefault="002111CB" w:rsidP="002111CB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</w:tr>
      <w:tr w:rsidR="00FE4F70" w:rsidRPr="003939CA" w14:paraId="05F57824" w14:textId="77777777" w:rsidTr="008A012A">
        <w:trPr>
          <w:trHeight w:hRule="exact" w:val="31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91FF2" w14:textId="77C3909B" w:rsidR="00FE4F70" w:rsidRPr="004877F4" w:rsidRDefault="00FE4F70" w:rsidP="008A012A">
            <w:pPr>
              <w:pStyle w:val="Normal1"/>
              <w:jc w:val="both"/>
              <w:rPr>
                <w:rFonts w:ascii="Cambria Math" w:eastAsia="Cambria Math" w:hAnsi="Cambria Math" w:cstheme="minorBidi"/>
                <w:color w:val="000000" w:themeColor="text1"/>
                <w:kern w:val="24"/>
                <w:sz w:val="20"/>
                <w:szCs w:val="20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 w:val="20"/>
                    <w:szCs w:val="20"/>
                  </w:rPr>
                  <m:t>N</m:t>
                </m:r>
              </m:oMath>
            </m:oMathPara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B4960" w14:textId="747E8DE2" w:rsidR="00FE4F70" w:rsidRPr="004877F4" w:rsidRDefault="00FE4F7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,311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AC623" w14:textId="10237300" w:rsidR="00FE4F70" w:rsidRPr="004877F4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,12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FF385" w14:textId="0FE1606F" w:rsidR="00FE4F70" w:rsidRPr="004877F4" w:rsidRDefault="00096A5C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,23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E281C" w14:textId="51C955E4" w:rsidR="00FE4F70" w:rsidRPr="004877F4" w:rsidRDefault="002111CB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,892</w:t>
            </w:r>
          </w:p>
        </w:tc>
      </w:tr>
    </w:tbl>
    <w:p w14:paraId="350EB8DF" w14:textId="77777777" w:rsidR="000A0EAE" w:rsidRDefault="000A0EAE" w:rsidP="000A0EAE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 Significant at 1%, ** Significant at 5%, * Significant at 10%</w:t>
      </w:r>
    </w:p>
    <w:p w14:paraId="10D71AE8" w14:textId="77777777" w:rsidR="000A0EAE" w:rsidRDefault="000A0EAE" w:rsidP="000A0EAE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5B5F" w:rsidDel="00525E9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72FEC3B" w14:textId="77777777" w:rsidR="000A0EAE" w:rsidRDefault="000A0EAE" w:rsidP="000A0EAE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8664E1" w14:textId="77777777" w:rsidR="000A0EAE" w:rsidRDefault="000A0EAE" w:rsidP="000A0EAE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970A82B" w14:textId="49BA4246" w:rsidR="00715DB1" w:rsidRPr="000A0EAE" w:rsidRDefault="008A012A" w:rsidP="00715DB1">
      <w:pPr>
        <w:pStyle w:val="Normal1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="00715DB1" w:rsidRPr="000A0EAE">
        <w:rPr>
          <w:rFonts w:ascii="Times New Roman" w:hAnsi="Times New Roman" w:cs="Times New Roman"/>
        </w:rPr>
        <w:lastRenderedPageBreak/>
        <w:t xml:space="preserve">Table </w:t>
      </w:r>
      <w:r w:rsidR="0085491A">
        <w:rPr>
          <w:rFonts w:ascii="Times New Roman" w:hAnsi="Times New Roman" w:cs="Times New Roman"/>
        </w:rPr>
        <w:t>S</w:t>
      </w:r>
      <w:r w:rsidR="00715DB1">
        <w:rPr>
          <w:rFonts w:ascii="Times New Roman" w:hAnsi="Times New Roman" w:cs="Times New Roman"/>
        </w:rPr>
        <w:t>3</w:t>
      </w:r>
      <w:r w:rsidR="00715DB1" w:rsidRPr="000A0EAE">
        <w:rPr>
          <w:rFonts w:ascii="Times New Roman" w:hAnsi="Times New Roman" w:cs="Times New Roman"/>
        </w:rPr>
        <w:t xml:space="preserve">. Hypothesis tests for the presence of inequities between native Spanish and </w:t>
      </w:r>
      <w:r w:rsidR="004F3F66">
        <w:rPr>
          <w:rFonts w:ascii="Times New Roman" w:hAnsi="Times New Roman" w:cs="Times New Roman"/>
        </w:rPr>
        <w:t>five</w:t>
      </w:r>
      <w:r w:rsidR="00715DB1" w:rsidRPr="000A0EAE">
        <w:rPr>
          <w:rFonts w:ascii="Times New Roman" w:hAnsi="Times New Roman" w:cs="Times New Roman"/>
        </w:rPr>
        <w:t xml:space="preserve"> economic immigrant groups</w:t>
      </w:r>
    </w:p>
    <w:p w14:paraId="01F0557D" w14:textId="77777777" w:rsidR="00715DB1" w:rsidRDefault="00715DB1" w:rsidP="00715DB1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0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3003"/>
        <w:gridCol w:w="2582"/>
        <w:gridCol w:w="2597"/>
      </w:tblGrid>
      <w:tr w:rsidR="00715DB1" w:rsidRPr="003939CA" w14:paraId="6C23289B" w14:textId="77777777" w:rsidTr="00715DB1">
        <w:trPr>
          <w:trHeight w:hRule="exact" w:val="745"/>
        </w:trPr>
        <w:tc>
          <w:tcPr>
            <w:tcW w:w="1980" w:type="dxa"/>
            <w:shd w:val="clear" w:color="000000" w:fill="EEECE1"/>
            <w:noWrap/>
            <w:vAlign w:val="center"/>
            <w:hideMark/>
          </w:tcPr>
          <w:p w14:paraId="7C0C440B" w14:textId="77777777" w:rsidR="00715DB1" w:rsidRDefault="00715DB1" w:rsidP="00715DB1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  <w:p w14:paraId="7D9B5D92" w14:textId="77777777" w:rsidR="00715DB1" w:rsidRPr="00965B5F" w:rsidRDefault="00715DB1" w:rsidP="00715DB1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ive Spanish vs.</w:t>
            </w:r>
          </w:p>
        </w:tc>
        <w:tc>
          <w:tcPr>
            <w:tcW w:w="3003" w:type="dxa"/>
            <w:shd w:val="clear" w:color="000000" w:fill="EBF1DE"/>
            <w:noWrap/>
            <w:vAlign w:val="center"/>
          </w:tcPr>
          <w:p w14:paraId="4C619975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5748FB3D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582" w:type="dxa"/>
            <w:shd w:val="clear" w:color="000000" w:fill="EBF1DE"/>
            <w:vAlign w:val="center"/>
          </w:tcPr>
          <w:p w14:paraId="25DB35EB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65B03B48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597" w:type="dxa"/>
            <w:shd w:val="clear" w:color="000000" w:fill="EBF1DE"/>
            <w:vAlign w:val="center"/>
          </w:tcPr>
          <w:p w14:paraId="34DF1ADD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6E1664BA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715DB1" w:rsidRPr="003939CA" w14:paraId="5486FDAA" w14:textId="77777777" w:rsidTr="00715DB1">
        <w:trPr>
          <w:trHeight w:hRule="exact" w:val="495"/>
        </w:trPr>
        <w:tc>
          <w:tcPr>
            <w:tcW w:w="1980" w:type="dxa"/>
            <w:shd w:val="clear" w:color="000000" w:fill="EEECE1"/>
            <w:noWrap/>
            <w:vAlign w:val="center"/>
          </w:tcPr>
          <w:p w14:paraId="1BD9B806" w14:textId="77777777" w:rsidR="00715DB1" w:rsidRDefault="00715DB1" w:rsidP="00715DB1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ern Europe</w:t>
            </w:r>
          </w:p>
        </w:tc>
        <w:tc>
          <w:tcPr>
            <w:tcW w:w="3003" w:type="dxa"/>
            <w:shd w:val="clear" w:color="000000" w:fill="EBF1DE"/>
            <w:noWrap/>
            <w:vAlign w:val="center"/>
          </w:tcPr>
          <w:p w14:paraId="0A757F72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06 * Eastern European = 0</w:t>
            </w:r>
          </w:p>
          <w:p w14:paraId="58A6F3E8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2" w:type="dxa"/>
            <w:shd w:val="clear" w:color="000000" w:fill="EBF1DE"/>
            <w:vAlign w:val="center"/>
          </w:tcPr>
          <w:p w14:paraId="17E7EDAA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37955931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stern European</w:t>
            </w:r>
          </w:p>
          <w:p w14:paraId="778B7CBF" w14:textId="77777777" w:rsidR="00715DB1" w:rsidRDefault="00715DB1" w:rsidP="00715DB1">
            <w:pPr>
              <w:pStyle w:val="Normal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7" w:type="dxa"/>
            <w:shd w:val="clear" w:color="000000" w:fill="EBF1DE"/>
            <w:vAlign w:val="center"/>
          </w:tcPr>
          <w:p w14:paraId="3D3DA452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00D5BE3A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 * Eastern European</w:t>
            </w:r>
          </w:p>
          <w:p w14:paraId="22EF61C8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DB1" w:rsidRPr="003939CA" w14:paraId="7DD438C1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BE3717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Primary_care</w:t>
            </w:r>
            <w:proofErr w:type="spellEnd"/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715444B8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8**</w:t>
            </w:r>
          </w:p>
        </w:tc>
        <w:tc>
          <w:tcPr>
            <w:tcW w:w="2582" w:type="dxa"/>
            <w:vAlign w:val="center"/>
          </w:tcPr>
          <w:p w14:paraId="48DD3F1A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18</w:t>
            </w:r>
          </w:p>
        </w:tc>
        <w:tc>
          <w:tcPr>
            <w:tcW w:w="2597" w:type="dxa"/>
            <w:vAlign w:val="center"/>
          </w:tcPr>
          <w:p w14:paraId="6ACAB6D0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20</w:t>
            </w:r>
          </w:p>
        </w:tc>
      </w:tr>
      <w:tr w:rsidR="00715DB1" w:rsidRPr="003939CA" w14:paraId="78ECEBA3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5192333B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pecialist_care</w:t>
            </w:r>
            <w:proofErr w:type="spellEnd"/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70C446A8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8</w:t>
            </w:r>
          </w:p>
        </w:tc>
        <w:tc>
          <w:tcPr>
            <w:tcW w:w="2582" w:type="dxa"/>
            <w:vAlign w:val="center"/>
          </w:tcPr>
          <w:p w14:paraId="34D78E46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7**</w:t>
            </w:r>
          </w:p>
        </w:tc>
        <w:tc>
          <w:tcPr>
            <w:tcW w:w="2597" w:type="dxa"/>
            <w:vAlign w:val="center"/>
          </w:tcPr>
          <w:p w14:paraId="4C79D4FE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59</w:t>
            </w:r>
          </w:p>
        </w:tc>
      </w:tr>
      <w:tr w:rsidR="00715DB1" w:rsidRPr="003939CA" w14:paraId="32656238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3418C47A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mergencies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35364454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8</w:t>
            </w:r>
          </w:p>
        </w:tc>
        <w:tc>
          <w:tcPr>
            <w:tcW w:w="2582" w:type="dxa"/>
            <w:vAlign w:val="center"/>
          </w:tcPr>
          <w:p w14:paraId="7DE81358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42</w:t>
            </w:r>
          </w:p>
        </w:tc>
        <w:tc>
          <w:tcPr>
            <w:tcW w:w="2597" w:type="dxa"/>
            <w:vAlign w:val="center"/>
          </w:tcPr>
          <w:p w14:paraId="4B3B0616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35</w:t>
            </w:r>
          </w:p>
        </w:tc>
      </w:tr>
      <w:tr w:rsidR="00715DB1" w:rsidRPr="003939CA" w14:paraId="39799520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7675CB38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20020B1F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89</w:t>
            </w:r>
          </w:p>
        </w:tc>
        <w:tc>
          <w:tcPr>
            <w:tcW w:w="2582" w:type="dxa"/>
            <w:vAlign w:val="center"/>
          </w:tcPr>
          <w:p w14:paraId="09716DC5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8</w:t>
            </w:r>
          </w:p>
        </w:tc>
        <w:tc>
          <w:tcPr>
            <w:tcW w:w="2597" w:type="dxa"/>
            <w:vAlign w:val="center"/>
          </w:tcPr>
          <w:p w14:paraId="5F8CD94F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17</w:t>
            </w:r>
          </w:p>
        </w:tc>
      </w:tr>
      <w:tr w:rsidR="00715DB1" w:rsidRPr="003939CA" w14:paraId="1631AFEC" w14:textId="77777777" w:rsidTr="00715DB1">
        <w:trPr>
          <w:trHeight w:hRule="exact" w:val="495"/>
        </w:trPr>
        <w:tc>
          <w:tcPr>
            <w:tcW w:w="1980" w:type="dxa"/>
            <w:shd w:val="clear" w:color="000000" w:fill="EEECE1"/>
            <w:noWrap/>
            <w:vAlign w:val="center"/>
          </w:tcPr>
          <w:p w14:paraId="085AB5E9" w14:textId="77777777" w:rsidR="00715DB1" w:rsidRDefault="00715DB1" w:rsidP="00715DB1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3003" w:type="dxa"/>
            <w:shd w:val="clear" w:color="000000" w:fill="EBF1DE"/>
            <w:noWrap/>
            <w:vAlign w:val="center"/>
          </w:tcPr>
          <w:p w14:paraId="1B01517C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06 * Asian = 0</w:t>
            </w:r>
          </w:p>
          <w:p w14:paraId="1C9FD179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2" w:type="dxa"/>
            <w:shd w:val="clear" w:color="000000" w:fill="EBF1DE"/>
            <w:vAlign w:val="center"/>
          </w:tcPr>
          <w:p w14:paraId="3A33D71D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71D04A4D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  <w:p w14:paraId="5EBF52D9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7" w:type="dxa"/>
            <w:shd w:val="clear" w:color="000000" w:fill="EBF1DE"/>
            <w:vAlign w:val="center"/>
          </w:tcPr>
          <w:p w14:paraId="6CDA37CE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0A9BC609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 * Asian</w:t>
            </w:r>
          </w:p>
          <w:p w14:paraId="150905D6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DB1" w:rsidRPr="003939CA" w14:paraId="26A8CBC2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36A7A9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Primary_care</w:t>
            </w:r>
            <w:proofErr w:type="spellEnd"/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4ACAB757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7*</w:t>
            </w:r>
          </w:p>
        </w:tc>
        <w:tc>
          <w:tcPr>
            <w:tcW w:w="2582" w:type="dxa"/>
            <w:vAlign w:val="center"/>
          </w:tcPr>
          <w:p w14:paraId="5DE8603E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4</w:t>
            </w:r>
          </w:p>
        </w:tc>
        <w:tc>
          <w:tcPr>
            <w:tcW w:w="2597" w:type="dxa"/>
            <w:vAlign w:val="center"/>
          </w:tcPr>
          <w:p w14:paraId="36C109FC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57</w:t>
            </w:r>
          </w:p>
        </w:tc>
      </w:tr>
      <w:tr w:rsidR="00715DB1" w:rsidRPr="003939CA" w14:paraId="479D50E9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349DA8B2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pecialist_care</w:t>
            </w:r>
            <w:proofErr w:type="spellEnd"/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1F5D78A0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06</w:t>
            </w:r>
          </w:p>
        </w:tc>
        <w:tc>
          <w:tcPr>
            <w:tcW w:w="2582" w:type="dxa"/>
            <w:vAlign w:val="center"/>
          </w:tcPr>
          <w:p w14:paraId="5FE9624C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3</w:t>
            </w:r>
          </w:p>
        </w:tc>
        <w:tc>
          <w:tcPr>
            <w:tcW w:w="2597" w:type="dxa"/>
            <w:vAlign w:val="center"/>
          </w:tcPr>
          <w:p w14:paraId="176CE517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8</w:t>
            </w:r>
          </w:p>
        </w:tc>
      </w:tr>
      <w:tr w:rsidR="00715DB1" w:rsidRPr="003939CA" w14:paraId="548DF25E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7935E544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mergencies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23A94DC0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0</w:t>
            </w:r>
          </w:p>
        </w:tc>
        <w:tc>
          <w:tcPr>
            <w:tcW w:w="2582" w:type="dxa"/>
            <w:vAlign w:val="center"/>
          </w:tcPr>
          <w:p w14:paraId="311895E5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7</w:t>
            </w:r>
          </w:p>
        </w:tc>
        <w:tc>
          <w:tcPr>
            <w:tcW w:w="2597" w:type="dxa"/>
            <w:vAlign w:val="center"/>
          </w:tcPr>
          <w:p w14:paraId="173B2F30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12</w:t>
            </w:r>
          </w:p>
        </w:tc>
      </w:tr>
      <w:tr w:rsidR="00715DB1" w:rsidRPr="003939CA" w14:paraId="6456F98F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6497E73F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328F59B1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6</w:t>
            </w:r>
          </w:p>
        </w:tc>
        <w:tc>
          <w:tcPr>
            <w:tcW w:w="2582" w:type="dxa"/>
            <w:vAlign w:val="center"/>
          </w:tcPr>
          <w:p w14:paraId="4070B42B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6</w:t>
            </w:r>
          </w:p>
        </w:tc>
        <w:tc>
          <w:tcPr>
            <w:tcW w:w="2597" w:type="dxa"/>
            <w:vAlign w:val="center"/>
          </w:tcPr>
          <w:p w14:paraId="3EBC996E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71</w:t>
            </w:r>
          </w:p>
        </w:tc>
      </w:tr>
      <w:tr w:rsidR="00715DB1" w:rsidRPr="003939CA" w14:paraId="3A8AC7B7" w14:textId="77777777" w:rsidTr="00715DB1">
        <w:trPr>
          <w:trHeight w:hRule="exact" w:val="495"/>
        </w:trPr>
        <w:tc>
          <w:tcPr>
            <w:tcW w:w="1980" w:type="dxa"/>
            <w:shd w:val="clear" w:color="000000" w:fill="EEECE1"/>
            <w:noWrap/>
            <w:vAlign w:val="center"/>
          </w:tcPr>
          <w:p w14:paraId="77B0D2AA" w14:textId="77777777" w:rsidR="00715DB1" w:rsidRDefault="00715DB1" w:rsidP="00715DB1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n American</w:t>
            </w:r>
          </w:p>
        </w:tc>
        <w:tc>
          <w:tcPr>
            <w:tcW w:w="3003" w:type="dxa"/>
            <w:shd w:val="clear" w:color="000000" w:fill="EBF1DE"/>
            <w:noWrap/>
            <w:vAlign w:val="center"/>
          </w:tcPr>
          <w:p w14:paraId="558EBD4A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06 * Latin American = 0</w:t>
            </w:r>
          </w:p>
          <w:p w14:paraId="6000B1B2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2" w:type="dxa"/>
            <w:shd w:val="clear" w:color="000000" w:fill="EBF1DE"/>
            <w:vAlign w:val="center"/>
          </w:tcPr>
          <w:p w14:paraId="15ADF67F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4DD63124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tin American</w:t>
            </w:r>
          </w:p>
          <w:p w14:paraId="2D28051A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7" w:type="dxa"/>
            <w:shd w:val="clear" w:color="000000" w:fill="EBF1DE"/>
            <w:vAlign w:val="center"/>
          </w:tcPr>
          <w:p w14:paraId="735873CF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235FC356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tin American</w:t>
            </w:r>
          </w:p>
          <w:p w14:paraId="2BD58CE4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DB1" w:rsidRPr="003939CA" w14:paraId="7F207F77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1C9CDB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Primary_care</w:t>
            </w:r>
            <w:proofErr w:type="spellEnd"/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59BA748B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05</w:t>
            </w:r>
          </w:p>
        </w:tc>
        <w:tc>
          <w:tcPr>
            <w:tcW w:w="2582" w:type="dxa"/>
            <w:vAlign w:val="center"/>
          </w:tcPr>
          <w:p w14:paraId="6115E36B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***</w:t>
            </w:r>
          </w:p>
        </w:tc>
        <w:tc>
          <w:tcPr>
            <w:tcW w:w="2597" w:type="dxa"/>
            <w:vAlign w:val="center"/>
          </w:tcPr>
          <w:p w14:paraId="1FC2616E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***</w:t>
            </w:r>
          </w:p>
        </w:tc>
      </w:tr>
      <w:tr w:rsidR="00715DB1" w:rsidRPr="003939CA" w14:paraId="5798FAED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1CC6F583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pecialist_care</w:t>
            </w:r>
            <w:proofErr w:type="spellEnd"/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17C5710B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65</w:t>
            </w:r>
          </w:p>
        </w:tc>
        <w:tc>
          <w:tcPr>
            <w:tcW w:w="2582" w:type="dxa"/>
            <w:vAlign w:val="center"/>
          </w:tcPr>
          <w:p w14:paraId="0C8E6D4B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68</w:t>
            </w:r>
          </w:p>
        </w:tc>
        <w:tc>
          <w:tcPr>
            <w:tcW w:w="2597" w:type="dxa"/>
            <w:vAlign w:val="center"/>
          </w:tcPr>
          <w:p w14:paraId="4F0395DC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2</w:t>
            </w:r>
          </w:p>
        </w:tc>
      </w:tr>
      <w:tr w:rsidR="00715DB1" w:rsidRPr="003939CA" w14:paraId="1F506456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22DF466B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mergencies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6A9D350F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***</w:t>
            </w:r>
          </w:p>
        </w:tc>
        <w:tc>
          <w:tcPr>
            <w:tcW w:w="2582" w:type="dxa"/>
            <w:vAlign w:val="center"/>
          </w:tcPr>
          <w:p w14:paraId="2C097783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***</w:t>
            </w:r>
          </w:p>
        </w:tc>
        <w:tc>
          <w:tcPr>
            <w:tcW w:w="2597" w:type="dxa"/>
            <w:vAlign w:val="center"/>
          </w:tcPr>
          <w:p w14:paraId="023AA81F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1***</w:t>
            </w:r>
          </w:p>
        </w:tc>
      </w:tr>
      <w:tr w:rsidR="00715DB1" w:rsidRPr="003939CA" w14:paraId="26F709E3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6A25FE20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4E92FC06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4**</w:t>
            </w:r>
          </w:p>
        </w:tc>
        <w:tc>
          <w:tcPr>
            <w:tcW w:w="2582" w:type="dxa"/>
            <w:vAlign w:val="center"/>
          </w:tcPr>
          <w:p w14:paraId="77DB4951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9***</w:t>
            </w:r>
          </w:p>
        </w:tc>
        <w:tc>
          <w:tcPr>
            <w:tcW w:w="2597" w:type="dxa"/>
            <w:vAlign w:val="center"/>
          </w:tcPr>
          <w:p w14:paraId="3298B225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11</w:t>
            </w:r>
          </w:p>
        </w:tc>
      </w:tr>
      <w:tr w:rsidR="00715DB1" w:rsidRPr="003939CA" w14:paraId="7131A8A0" w14:textId="77777777" w:rsidTr="00715DB1">
        <w:trPr>
          <w:trHeight w:hRule="exact" w:val="495"/>
        </w:trPr>
        <w:tc>
          <w:tcPr>
            <w:tcW w:w="1980" w:type="dxa"/>
            <w:shd w:val="clear" w:color="000000" w:fill="EEECE1"/>
            <w:noWrap/>
            <w:vAlign w:val="center"/>
          </w:tcPr>
          <w:p w14:paraId="6E431823" w14:textId="77777777" w:rsidR="00715DB1" w:rsidRDefault="00715DB1" w:rsidP="00715DB1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 Africa</w:t>
            </w:r>
          </w:p>
        </w:tc>
        <w:tc>
          <w:tcPr>
            <w:tcW w:w="3003" w:type="dxa"/>
            <w:shd w:val="clear" w:color="000000" w:fill="EBF1DE"/>
            <w:noWrap/>
            <w:vAlign w:val="center"/>
          </w:tcPr>
          <w:p w14:paraId="1F01EC48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06 * North Africa = 0</w:t>
            </w:r>
          </w:p>
          <w:p w14:paraId="27D2397C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2" w:type="dxa"/>
            <w:shd w:val="clear" w:color="000000" w:fill="EBF1DE"/>
            <w:vAlign w:val="center"/>
          </w:tcPr>
          <w:p w14:paraId="46F40DC8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1BC1934A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rth Africa</w:t>
            </w:r>
          </w:p>
        </w:tc>
        <w:tc>
          <w:tcPr>
            <w:tcW w:w="2597" w:type="dxa"/>
            <w:shd w:val="clear" w:color="000000" w:fill="EBF1DE"/>
            <w:vAlign w:val="center"/>
          </w:tcPr>
          <w:p w14:paraId="6C3C4B5B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6023DB37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rth Africa</w:t>
            </w:r>
          </w:p>
          <w:p w14:paraId="5A9DC23E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DB1" w:rsidRPr="003939CA" w14:paraId="1AD3FB91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1EF5BE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Primary_care</w:t>
            </w:r>
            <w:proofErr w:type="spellEnd"/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53C637FD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8</w:t>
            </w:r>
          </w:p>
        </w:tc>
        <w:tc>
          <w:tcPr>
            <w:tcW w:w="2582" w:type="dxa"/>
            <w:vAlign w:val="center"/>
          </w:tcPr>
          <w:p w14:paraId="765EC710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0</w:t>
            </w:r>
          </w:p>
        </w:tc>
        <w:tc>
          <w:tcPr>
            <w:tcW w:w="2597" w:type="dxa"/>
            <w:vAlign w:val="center"/>
          </w:tcPr>
          <w:p w14:paraId="2D07AF11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3**</w:t>
            </w:r>
          </w:p>
        </w:tc>
      </w:tr>
      <w:tr w:rsidR="00715DB1" w:rsidRPr="003939CA" w14:paraId="40C55087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51669BBA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pecialist_care</w:t>
            </w:r>
            <w:proofErr w:type="spellEnd"/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6871154B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4***</w:t>
            </w:r>
          </w:p>
        </w:tc>
        <w:tc>
          <w:tcPr>
            <w:tcW w:w="2582" w:type="dxa"/>
            <w:vAlign w:val="center"/>
          </w:tcPr>
          <w:p w14:paraId="554ADF92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2</w:t>
            </w:r>
          </w:p>
        </w:tc>
        <w:tc>
          <w:tcPr>
            <w:tcW w:w="2597" w:type="dxa"/>
            <w:vAlign w:val="center"/>
          </w:tcPr>
          <w:p w14:paraId="346FD183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2</w:t>
            </w:r>
          </w:p>
        </w:tc>
      </w:tr>
      <w:tr w:rsidR="00715DB1" w:rsidRPr="003939CA" w14:paraId="5AB1DF9E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6CAF1EE3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mergencies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1540CE1F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3**</w:t>
            </w:r>
          </w:p>
        </w:tc>
        <w:tc>
          <w:tcPr>
            <w:tcW w:w="2582" w:type="dxa"/>
            <w:vAlign w:val="center"/>
          </w:tcPr>
          <w:p w14:paraId="72304537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5**</w:t>
            </w:r>
          </w:p>
        </w:tc>
        <w:tc>
          <w:tcPr>
            <w:tcW w:w="2597" w:type="dxa"/>
            <w:vAlign w:val="center"/>
          </w:tcPr>
          <w:p w14:paraId="40DC3389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5**</w:t>
            </w:r>
          </w:p>
        </w:tc>
      </w:tr>
      <w:tr w:rsidR="00715DB1" w:rsidRPr="003939CA" w14:paraId="2F41EA8C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74DC89DC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4BA1B87A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4</w:t>
            </w:r>
          </w:p>
        </w:tc>
        <w:tc>
          <w:tcPr>
            <w:tcW w:w="2582" w:type="dxa"/>
            <w:vAlign w:val="center"/>
          </w:tcPr>
          <w:p w14:paraId="162F0E65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0</w:t>
            </w:r>
          </w:p>
        </w:tc>
        <w:tc>
          <w:tcPr>
            <w:tcW w:w="2597" w:type="dxa"/>
            <w:vAlign w:val="center"/>
          </w:tcPr>
          <w:p w14:paraId="2647E5A6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7</w:t>
            </w:r>
          </w:p>
        </w:tc>
      </w:tr>
      <w:tr w:rsidR="00715DB1" w:rsidRPr="003939CA" w14:paraId="38CC12E8" w14:textId="77777777" w:rsidTr="00715DB1">
        <w:trPr>
          <w:trHeight w:hRule="exact" w:val="495"/>
        </w:trPr>
        <w:tc>
          <w:tcPr>
            <w:tcW w:w="1980" w:type="dxa"/>
            <w:shd w:val="clear" w:color="000000" w:fill="EEECE1"/>
            <w:noWrap/>
            <w:vAlign w:val="center"/>
          </w:tcPr>
          <w:p w14:paraId="0ECFBD27" w14:textId="77777777" w:rsidR="00715DB1" w:rsidRDefault="00715DB1" w:rsidP="00715DB1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 Africa</w:t>
            </w:r>
          </w:p>
        </w:tc>
        <w:tc>
          <w:tcPr>
            <w:tcW w:w="3003" w:type="dxa"/>
            <w:shd w:val="clear" w:color="000000" w:fill="EBF1DE"/>
            <w:noWrap/>
            <w:vAlign w:val="center"/>
          </w:tcPr>
          <w:p w14:paraId="52982ECC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06 * Rest Africa = 0</w:t>
            </w:r>
          </w:p>
          <w:p w14:paraId="334839B4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2" w:type="dxa"/>
            <w:shd w:val="clear" w:color="000000" w:fill="EBF1DE"/>
            <w:vAlign w:val="center"/>
          </w:tcPr>
          <w:p w14:paraId="74DA6FF3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7B05BB01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 Africa</w:t>
            </w:r>
          </w:p>
          <w:p w14:paraId="25E40DC6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7" w:type="dxa"/>
            <w:shd w:val="clear" w:color="000000" w:fill="EBF1DE"/>
            <w:vAlign w:val="center"/>
          </w:tcPr>
          <w:p w14:paraId="38F13AE0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196C63F7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 Africa</w:t>
            </w:r>
          </w:p>
          <w:p w14:paraId="6E43C43C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DB1" w:rsidRPr="003939CA" w14:paraId="0557C8D6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FE1159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Primary_care</w:t>
            </w:r>
            <w:proofErr w:type="spellEnd"/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38EC2640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39</w:t>
            </w:r>
          </w:p>
        </w:tc>
        <w:tc>
          <w:tcPr>
            <w:tcW w:w="2582" w:type="dxa"/>
            <w:vAlign w:val="center"/>
          </w:tcPr>
          <w:p w14:paraId="56843173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18</w:t>
            </w:r>
          </w:p>
        </w:tc>
        <w:tc>
          <w:tcPr>
            <w:tcW w:w="2597" w:type="dxa"/>
            <w:vAlign w:val="center"/>
          </w:tcPr>
          <w:p w14:paraId="2869FE91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8***</w:t>
            </w:r>
          </w:p>
        </w:tc>
      </w:tr>
      <w:tr w:rsidR="00715DB1" w:rsidRPr="003939CA" w14:paraId="1F9C834A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13C06A26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pecialist_care</w:t>
            </w:r>
            <w:proofErr w:type="spellEnd"/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57B4F451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1*</w:t>
            </w:r>
          </w:p>
        </w:tc>
        <w:tc>
          <w:tcPr>
            <w:tcW w:w="2582" w:type="dxa"/>
            <w:vAlign w:val="center"/>
          </w:tcPr>
          <w:p w14:paraId="540DB053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6</w:t>
            </w:r>
          </w:p>
        </w:tc>
        <w:tc>
          <w:tcPr>
            <w:tcW w:w="2597" w:type="dxa"/>
            <w:vAlign w:val="center"/>
          </w:tcPr>
          <w:p w14:paraId="2C324562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3</w:t>
            </w:r>
          </w:p>
        </w:tc>
      </w:tr>
      <w:tr w:rsidR="00715DB1" w:rsidRPr="003939CA" w14:paraId="69212987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52657AAF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mergencies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1A206C62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7</w:t>
            </w:r>
          </w:p>
        </w:tc>
        <w:tc>
          <w:tcPr>
            <w:tcW w:w="2582" w:type="dxa"/>
            <w:vAlign w:val="center"/>
          </w:tcPr>
          <w:p w14:paraId="68EAB926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19</w:t>
            </w:r>
          </w:p>
        </w:tc>
        <w:tc>
          <w:tcPr>
            <w:tcW w:w="2597" w:type="dxa"/>
            <w:vAlign w:val="center"/>
          </w:tcPr>
          <w:p w14:paraId="0FCDE6EF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8</w:t>
            </w:r>
          </w:p>
        </w:tc>
      </w:tr>
      <w:tr w:rsidR="00715DB1" w:rsidRPr="003939CA" w14:paraId="239B3708" w14:textId="77777777" w:rsidTr="00715DB1">
        <w:trPr>
          <w:trHeight w:hRule="exact" w:val="318"/>
        </w:trPr>
        <w:tc>
          <w:tcPr>
            <w:tcW w:w="1980" w:type="dxa"/>
            <w:shd w:val="clear" w:color="auto" w:fill="auto"/>
            <w:noWrap/>
            <w:vAlign w:val="bottom"/>
          </w:tcPr>
          <w:p w14:paraId="3842FD8E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</w:tc>
        <w:tc>
          <w:tcPr>
            <w:tcW w:w="3003" w:type="dxa"/>
            <w:shd w:val="clear" w:color="auto" w:fill="auto"/>
            <w:noWrap/>
            <w:vAlign w:val="center"/>
          </w:tcPr>
          <w:p w14:paraId="7D05FE6F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84</w:t>
            </w:r>
          </w:p>
        </w:tc>
        <w:tc>
          <w:tcPr>
            <w:tcW w:w="2582" w:type="dxa"/>
            <w:vAlign w:val="center"/>
          </w:tcPr>
          <w:p w14:paraId="69FEDDF6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3</w:t>
            </w:r>
          </w:p>
        </w:tc>
        <w:tc>
          <w:tcPr>
            <w:tcW w:w="2597" w:type="dxa"/>
            <w:vAlign w:val="center"/>
          </w:tcPr>
          <w:p w14:paraId="71960719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0</w:t>
            </w:r>
          </w:p>
        </w:tc>
      </w:tr>
      <w:tr w:rsidR="00715DB1" w:rsidRPr="003939CA" w14:paraId="165B4C27" w14:textId="77777777" w:rsidTr="00715DB1">
        <w:trPr>
          <w:trHeight w:hRule="exact" w:val="495"/>
        </w:trPr>
        <w:tc>
          <w:tcPr>
            <w:tcW w:w="1980" w:type="dxa"/>
            <w:shd w:val="clear" w:color="000000" w:fill="EEECE1"/>
            <w:noWrap/>
            <w:vAlign w:val="center"/>
          </w:tcPr>
          <w:p w14:paraId="149AE595" w14:textId="77777777" w:rsidR="00715DB1" w:rsidRDefault="00715DB1" w:rsidP="00715DB1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Ec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03" w:type="dxa"/>
            <w:shd w:val="clear" w:color="000000" w:fill="EBF1DE"/>
            <w:noWrap/>
            <w:vAlign w:val="center"/>
          </w:tcPr>
          <w:p w14:paraId="15663709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06 * Non-Econ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</w:t>
            </w:r>
          </w:p>
          <w:p w14:paraId="0D5A06B3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2" w:type="dxa"/>
            <w:shd w:val="clear" w:color="000000" w:fill="EBF1DE"/>
            <w:vAlign w:val="center"/>
          </w:tcPr>
          <w:p w14:paraId="51BFBDDE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43E3DA5F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Econ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73D377F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7" w:type="dxa"/>
            <w:shd w:val="clear" w:color="000000" w:fill="EBF1DE"/>
            <w:vAlign w:val="center"/>
          </w:tcPr>
          <w:p w14:paraId="2286B378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0: 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Spanish = </w:t>
            </w:r>
          </w:p>
          <w:p w14:paraId="249FBC24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Econ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F0177BD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DB1" w14:paraId="4F2F61A7" w14:textId="77777777" w:rsidTr="00715DB1">
        <w:trPr>
          <w:trHeight w:hRule="exact"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3A60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Primary_care</w:t>
            </w:r>
            <w:proofErr w:type="spellEnd"/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D5648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6**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3E717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7**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53C83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8</w:t>
            </w:r>
          </w:p>
        </w:tc>
      </w:tr>
      <w:tr w:rsidR="00715DB1" w14:paraId="5B295718" w14:textId="77777777" w:rsidTr="00715DB1">
        <w:trPr>
          <w:trHeight w:hRule="exact"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2B5E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pecialist_care</w:t>
            </w:r>
            <w:proofErr w:type="spellEnd"/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69DFA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9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737B7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45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154A6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96</w:t>
            </w:r>
          </w:p>
        </w:tc>
      </w:tr>
      <w:tr w:rsidR="00715DB1" w14:paraId="5B58B11A" w14:textId="77777777" w:rsidTr="00715DB1">
        <w:trPr>
          <w:trHeight w:hRule="exact"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180C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mergencie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A6683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5*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BADD9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4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913C9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14</w:t>
            </w:r>
          </w:p>
        </w:tc>
      </w:tr>
      <w:tr w:rsidR="00715DB1" w14:paraId="2B9417F3" w14:textId="77777777" w:rsidTr="00715DB1">
        <w:trPr>
          <w:trHeight w:hRule="exact"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F1D4A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3A0D6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38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DFC72" w14:textId="77777777" w:rsidR="00715DB1" w:rsidRPr="00965B5F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3</w:t>
            </w:r>
          </w:p>
        </w:tc>
        <w:tc>
          <w:tcPr>
            <w:tcW w:w="2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A7EEC" w14:textId="77777777" w:rsidR="00715DB1" w:rsidRDefault="00715DB1" w:rsidP="00715DB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2</w:t>
            </w:r>
          </w:p>
        </w:tc>
      </w:tr>
    </w:tbl>
    <w:p w14:paraId="6B67948D" w14:textId="77777777" w:rsidR="00715DB1" w:rsidRDefault="00715DB1" w:rsidP="00715DB1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 Significant at 1%, ** Significant at 5%, * Significant at 10%</w:t>
      </w:r>
    </w:p>
    <w:p w14:paraId="7FBAC5CD" w14:textId="77777777" w:rsidR="00715DB1" w:rsidRPr="00044E65" w:rsidRDefault="00715DB1" w:rsidP="00715DB1">
      <w:pPr>
        <w:rPr>
          <w:rFonts w:ascii="Times New Roman" w:hAnsi="Times New Roman" w:cs="Times New Roman"/>
          <w:b/>
          <w:sz w:val="20"/>
          <w:szCs w:val="20"/>
        </w:rPr>
      </w:pPr>
    </w:p>
    <w:p w14:paraId="0FE58AA0" w14:textId="698881F7" w:rsidR="008A012A" w:rsidRDefault="008A012A">
      <w:pPr>
        <w:rPr>
          <w:rFonts w:ascii="Times New Roman" w:hAnsi="Times New Roman" w:cs="Times New Roman"/>
          <w:sz w:val="20"/>
          <w:szCs w:val="20"/>
        </w:rPr>
      </w:pPr>
    </w:p>
    <w:p w14:paraId="54CDEA8C" w14:textId="77777777" w:rsidR="00715DB1" w:rsidRDefault="00715D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1D24413" w14:textId="7E665A80" w:rsidR="008A012A" w:rsidRPr="001B0C0C" w:rsidRDefault="008A012A" w:rsidP="008A012A">
      <w:pPr>
        <w:pStyle w:val="Normal1"/>
        <w:spacing w:after="0" w:line="240" w:lineRule="auto"/>
        <w:jc w:val="both"/>
        <w:rPr>
          <w:rFonts w:ascii="Times New Roman" w:hAnsi="Times New Roman" w:cs="Times New Roman"/>
        </w:rPr>
      </w:pPr>
      <w:r w:rsidRPr="001B0C0C">
        <w:rPr>
          <w:rFonts w:ascii="Times New Roman" w:hAnsi="Times New Roman" w:cs="Times New Roman"/>
        </w:rPr>
        <w:lastRenderedPageBreak/>
        <w:t xml:space="preserve">Table </w:t>
      </w:r>
      <w:r w:rsidR="0085491A">
        <w:rPr>
          <w:rFonts w:ascii="Times New Roman" w:hAnsi="Times New Roman" w:cs="Times New Roman"/>
        </w:rPr>
        <w:t>S</w:t>
      </w:r>
      <w:r w:rsidR="00C07408" w:rsidRPr="001B0C0C">
        <w:rPr>
          <w:rFonts w:ascii="Times New Roman" w:hAnsi="Times New Roman" w:cs="Times New Roman"/>
        </w:rPr>
        <w:t>4</w:t>
      </w:r>
      <w:r w:rsidRPr="001B0C0C">
        <w:rPr>
          <w:rFonts w:ascii="Times New Roman" w:hAnsi="Times New Roman" w:cs="Times New Roman"/>
        </w:rPr>
        <w:t>. Hierarchical logistic regression estimates (natives versus economic immigrant groups considerin</w:t>
      </w:r>
      <w:r w:rsidR="00822B07" w:rsidRPr="001B0C0C">
        <w:rPr>
          <w:rFonts w:ascii="Times New Roman" w:hAnsi="Times New Roman" w:cs="Times New Roman"/>
        </w:rPr>
        <w:t>g the years of living in Spain, equal/less or more than 5 years</w:t>
      </w:r>
      <w:r w:rsidRPr="001B0C0C">
        <w:rPr>
          <w:rFonts w:ascii="Times New Roman" w:hAnsi="Times New Roman" w:cs="Times New Roman"/>
        </w:rPr>
        <w:t>).</w:t>
      </w:r>
    </w:p>
    <w:p w14:paraId="3A8A7637" w14:textId="77777777" w:rsidR="008A012A" w:rsidRPr="00681F36" w:rsidRDefault="008A012A" w:rsidP="008A012A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0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890"/>
        <w:gridCol w:w="1951"/>
        <w:gridCol w:w="1966"/>
        <w:gridCol w:w="1966"/>
      </w:tblGrid>
      <w:tr w:rsidR="008A012A" w:rsidRPr="003939CA" w14:paraId="0FAE7138" w14:textId="77777777" w:rsidTr="008A012A">
        <w:trPr>
          <w:trHeight w:hRule="exact" w:val="710"/>
        </w:trPr>
        <w:tc>
          <w:tcPr>
            <w:tcW w:w="2250" w:type="dxa"/>
            <w:shd w:val="clear" w:color="000000" w:fill="EEECE1"/>
            <w:noWrap/>
            <w:vAlign w:val="center"/>
            <w:hideMark/>
          </w:tcPr>
          <w:p w14:paraId="6CE5EE06" w14:textId="77777777" w:rsidR="008A012A" w:rsidRPr="00965B5F" w:rsidRDefault="008A012A" w:rsidP="008A012A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90" w:type="dxa"/>
            <w:shd w:val="clear" w:color="000000" w:fill="EBF1DE"/>
            <w:noWrap/>
            <w:vAlign w:val="center"/>
            <w:hideMark/>
          </w:tcPr>
          <w:p w14:paraId="4BE95869" w14:textId="77777777" w:rsidR="008A012A" w:rsidRDefault="008A012A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Primary_care</w:t>
            </w:r>
            <w:proofErr w:type="spellEnd"/>
          </w:p>
          <w:p w14:paraId="51F19420" w14:textId="77777777" w:rsidR="008A012A" w:rsidRDefault="008A012A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3BCC839D" w14:textId="77777777" w:rsidR="008A012A" w:rsidRPr="00965B5F" w:rsidRDefault="008A012A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951" w:type="dxa"/>
            <w:shd w:val="clear" w:color="000000" w:fill="EBF1DE"/>
            <w:vAlign w:val="center"/>
          </w:tcPr>
          <w:p w14:paraId="2FE1FEC5" w14:textId="77777777" w:rsidR="008A012A" w:rsidRDefault="008A012A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pecialist_care</w:t>
            </w:r>
            <w:proofErr w:type="spellEnd"/>
          </w:p>
          <w:p w14:paraId="0BF79227" w14:textId="77777777" w:rsidR="008A012A" w:rsidRDefault="008A012A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33AE99B1" w14:textId="77777777" w:rsidR="008A012A" w:rsidRPr="00965B5F" w:rsidRDefault="008A012A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966" w:type="dxa"/>
            <w:shd w:val="clear" w:color="000000" w:fill="EBF1DE"/>
            <w:vAlign w:val="center"/>
          </w:tcPr>
          <w:p w14:paraId="4C4AE5A1" w14:textId="77777777" w:rsidR="008A012A" w:rsidRDefault="008A012A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mergencies</w:t>
            </w:r>
          </w:p>
          <w:p w14:paraId="70583285" w14:textId="77777777" w:rsidR="008A012A" w:rsidRDefault="008A012A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0296FAC7" w14:textId="77777777" w:rsidR="008A012A" w:rsidRPr="00965B5F" w:rsidRDefault="008A012A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966" w:type="dxa"/>
            <w:shd w:val="clear" w:color="000000" w:fill="EBF1DE"/>
            <w:vAlign w:val="center"/>
          </w:tcPr>
          <w:p w14:paraId="751F4B54" w14:textId="77777777" w:rsidR="008A012A" w:rsidRDefault="008A012A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  <w:p w14:paraId="4C99C7B5" w14:textId="77777777" w:rsidR="008A012A" w:rsidRDefault="008A012A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428F54A1" w14:textId="77777777" w:rsidR="008A012A" w:rsidRPr="00965B5F" w:rsidRDefault="008A012A" w:rsidP="008A01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</w:tr>
      <w:tr w:rsidR="008A012A" w:rsidRPr="003939CA" w14:paraId="573CAD4F" w14:textId="77777777" w:rsidTr="008A012A">
        <w:trPr>
          <w:trHeight w:hRule="exact" w:val="295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23A24D2" w14:textId="77777777" w:rsidR="008A012A" w:rsidRPr="00965B5F" w:rsidRDefault="008A012A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90" w:type="dxa"/>
            <w:shd w:val="clear" w:color="auto" w:fill="auto"/>
            <w:noWrap/>
          </w:tcPr>
          <w:p w14:paraId="54FC0469" w14:textId="77777777" w:rsidR="00C366E2" w:rsidRPr="0035617F" w:rsidRDefault="00C366E2" w:rsidP="0035617F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762*** (0.0257)</w:t>
            </w:r>
          </w:p>
          <w:p w14:paraId="7BA35DF5" w14:textId="44A44D5B" w:rsidR="008A012A" w:rsidRPr="00965B5F" w:rsidRDefault="008A012A" w:rsidP="0035617F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45587FC2" w14:textId="3B5CDC79" w:rsidR="008A012A" w:rsidRPr="00965B5F" w:rsidRDefault="00C366E2" w:rsidP="0035617F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6E2">
              <w:rPr>
                <w:rFonts w:ascii="Times New Roman" w:hAnsi="Times New Roman" w:cs="Times New Roman"/>
                <w:sz w:val="20"/>
                <w:szCs w:val="20"/>
              </w:rPr>
              <w:t>0.1699*** (0.0349)</w:t>
            </w:r>
          </w:p>
        </w:tc>
        <w:tc>
          <w:tcPr>
            <w:tcW w:w="1966" w:type="dxa"/>
          </w:tcPr>
          <w:p w14:paraId="6F2A03C6" w14:textId="6443D088" w:rsidR="008A012A" w:rsidRDefault="00D56427" w:rsidP="0035617F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427">
              <w:rPr>
                <w:rFonts w:ascii="Times New Roman" w:hAnsi="Times New Roman" w:cs="Times New Roman"/>
                <w:sz w:val="20"/>
                <w:szCs w:val="20"/>
              </w:rPr>
              <w:t>0.1233*** (0.0258)</w:t>
            </w:r>
          </w:p>
        </w:tc>
        <w:tc>
          <w:tcPr>
            <w:tcW w:w="1966" w:type="dxa"/>
          </w:tcPr>
          <w:p w14:paraId="39DFBC04" w14:textId="30559A5A" w:rsidR="008A012A" w:rsidRPr="00965B5F" w:rsidRDefault="0035617F" w:rsidP="0035617F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2605*** (0.0438)</w:t>
            </w:r>
          </w:p>
        </w:tc>
      </w:tr>
      <w:tr w:rsidR="0035617F" w:rsidRPr="003939CA" w14:paraId="4EB18180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DD190F5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16-25</w:t>
            </w:r>
          </w:p>
        </w:tc>
        <w:tc>
          <w:tcPr>
            <w:tcW w:w="1890" w:type="dxa"/>
            <w:shd w:val="clear" w:color="auto" w:fill="auto"/>
            <w:noWrap/>
          </w:tcPr>
          <w:p w14:paraId="7BB2D800" w14:textId="2E89882E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B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51" w:type="dxa"/>
          </w:tcPr>
          <w:p w14:paraId="17155F67" w14:textId="6D3A133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B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29F9BF5F" w14:textId="68002242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B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6D2F67E4" w14:textId="682F32CA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3BF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5617F" w:rsidRPr="003939CA" w14:paraId="0369C79E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AC1E618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26-3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BA4CAFC" w14:textId="30F3F7A6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914 (0.064)</w:t>
            </w:r>
          </w:p>
        </w:tc>
        <w:tc>
          <w:tcPr>
            <w:tcW w:w="1951" w:type="dxa"/>
          </w:tcPr>
          <w:p w14:paraId="0C0BFC18" w14:textId="7CDF7E32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2244** (0.0935)</w:t>
            </w:r>
          </w:p>
        </w:tc>
        <w:tc>
          <w:tcPr>
            <w:tcW w:w="1966" w:type="dxa"/>
          </w:tcPr>
          <w:p w14:paraId="42D2D054" w14:textId="523E4B0F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2499*** (0.0558)</w:t>
            </w:r>
          </w:p>
        </w:tc>
        <w:tc>
          <w:tcPr>
            <w:tcW w:w="1966" w:type="dxa"/>
          </w:tcPr>
          <w:p w14:paraId="2C8EF56B" w14:textId="6CC184C2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7 (0.1311)</w:t>
            </w:r>
          </w:p>
        </w:tc>
      </w:tr>
      <w:tr w:rsidR="0035617F" w:rsidRPr="003939CA" w14:paraId="1456AB1A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1B9F4A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36- 4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ABA97C7" w14:textId="1A706EED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162 (0.0611)</w:t>
            </w:r>
          </w:p>
        </w:tc>
        <w:tc>
          <w:tcPr>
            <w:tcW w:w="1951" w:type="dxa"/>
          </w:tcPr>
          <w:p w14:paraId="035D621F" w14:textId="24F92C3E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846** (0.0887)</w:t>
            </w:r>
          </w:p>
        </w:tc>
        <w:tc>
          <w:tcPr>
            <w:tcW w:w="1966" w:type="dxa"/>
          </w:tcPr>
          <w:p w14:paraId="3089F4E9" w14:textId="3AD25D62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6603*** (0.0545)</w:t>
            </w:r>
          </w:p>
        </w:tc>
        <w:tc>
          <w:tcPr>
            <w:tcW w:w="1966" w:type="dxa"/>
          </w:tcPr>
          <w:p w14:paraId="37856A95" w14:textId="570EE56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435 (0.1213)</w:t>
            </w:r>
          </w:p>
        </w:tc>
      </w:tr>
      <w:tr w:rsidR="0035617F" w:rsidRPr="003939CA" w14:paraId="511D5751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EEB72C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46-5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FF5EBB2" w14:textId="665C48D8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275 (0.0608)</w:t>
            </w:r>
          </w:p>
        </w:tc>
        <w:tc>
          <w:tcPr>
            <w:tcW w:w="1951" w:type="dxa"/>
          </w:tcPr>
          <w:p w14:paraId="48600E44" w14:textId="0623058B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946** (0.0882)</w:t>
            </w:r>
          </w:p>
        </w:tc>
        <w:tc>
          <w:tcPr>
            <w:tcW w:w="1966" w:type="dxa"/>
          </w:tcPr>
          <w:p w14:paraId="28101142" w14:textId="335557C3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9747*** (0.0559)</w:t>
            </w:r>
          </w:p>
        </w:tc>
        <w:tc>
          <w:tcPr>
            <w:tcW w:w="1966" w:type="dxa"/>
          </w:tcPr>
          <w:p w14:paraId="0B72E08E" w14:textId="7183CC60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364 (0.1188)</w:t>
            </w:r>
          </w:p>
        </w:tc>
      </w:tr>
      <w:tr w:rsidR="0035617F" w:rsidRPr="003939CA" w14:paraId="7A3CB549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DAB8CF3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56-6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94B2DE7" w14:textId="7D6382FF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793** (0.0615)</w:t>
            </w:r>
          </w:p>
        </w:tc>
        <w:tc>
          <w:tcPr>
            <w:tcW w:w="1951" w:type="dxa"/>
          </w:tcPr>
          <w:p w14:paraId="042CD8DA" w14:textId="08984FC2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219 (0.0897)</w:t>
            </w:r>
          </w:p>
        </w:tc>
        <w:tc>
          <w:tcPr>
            <w:tcW w:w="1966" w:type="dxa"/>
          </w:tcPr>
          <w:p w14:paraId="4787E62E" w14:textId="6C14A18A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1.2104*** (0.0589)</w:t>
            </w:r>
          </w:p>
        </w:tc>
        <w:tc>
          <w:tcPr>
            <w:tcW w:w="1966" w:type="dxa"/>
          </w:tcPr>
          <w:p w14:paraId="43965B63" w14:textId="684479E8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851 (0.119)</w:t>
            </w:r>
          </w:p>
        </w:tc>
      </w:tr>
      <w:tr w:rsidR="0035617F" w:rsidRPr="003939CA" w14:paraId="37276DFD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603A6F0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66-7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527EA93" w14:textId="6DA56C7E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2391** (0.0709)</w:t>
            </w:r>
          </w:p>
        </w:tc>
        <w:tc>
          <w:tcPr>
            <w:tcW w:w="1951" w:type="dxa"/>
          </w:tcPr>
          <w:p w14:paraId="775EFBBD" w14:textId="56388A0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231 (0.1016)</w:t>
            </w:r>
          </w:p>
        </w:tc>
        <w:tc>
          <w:tcPr>
            <w:tcW w:w="1966" w:type="dxa"/>
          </w:tcPr>
          <w:p w14:paraId="11EC88E9" w14:textId="6E8612D5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1.2429*** (0.0716)</w:t>
            </w:r>
          </w:p>
        </w:tc>
        <w:tc>
          <w:tcPr>
            <w:tcW w:w="1966" w:type="dxa"/>
          </w:tcPr>
          <w:p w14:paraId="3A4D00E0" w14:textId="26059CDD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673 (0.1313)</w:t>
            </w:r>
          </w:p>
        </w:tc>
      </w:tr>
      <w:tr w:rsidR="0035617F" w:rsidRPr="003939CA" w14:paraId="675BF654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B349DD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76-8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F25A403" w14:textId="7E40015A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2676*** (0.0756)</w:t>
            </w:r>
          </w:p>
        </w:tc>
        <w:tc>
          <w:tcPr>
            <w:tcW w:w="1951" w:type="dxa"/>
          </w:tcPr>
          <w:p w14:paraId="2211E32E" w14:textId="52145CD3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2654** (0.1078)</w:t>
            </w:r>
          </w:p>
        </w:tc>
        <w:tc>
          <w:tcPr>
            <w:tcW w:w="1966" w:type="dxa"/>
          </w:tcPr>
          <w:p w14:paraId="23451841" w14:textId="288D5E35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1.1138*** (0.0762)</w:t>
            </w:r>
          </w:p>
        </w:tc>
        <w:tc>
          <w:tcPr>
            <w:tcW w:w="1966" w:type="dxa"/>
          </w:tcPr>
          <w:p w14:paraId="2CC04676" w14:textId="405F8D1F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3234** (0.1349)</w:t>
            </w:r>
          </w:p>
        </w:tc>
      </w:tr>
      <w:tr w:rsidR="0035617F" w:rsidRPr="003939CA" w14:paraId="7CE26F25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E05F012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Age more than 8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4D7D088" w14:textId="7880C2F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287 (0.092)</w:t>
            </w:r>
          </w:p>
        </w:tc>
        <w:tc>
          <w:tcPr>
            <w:tcW w:w="1951" w:type="dxa"/>
          </w:tcPr>
          <w:p w14:paraId="7667E41E" w14:textId="7239F785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6088*** (0.1332)</w:t>
            </w:r>
          </w:p>
        </w:tc>
        <w:tc>
          <w:tcPr>
            <w:tcW w:w="1966" w:type="dxa"/>
          </w:tcPr>
          <w:p w14:paraId="0AA756A0" w14:textId="5263CF3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1.1943*** (0.0944)</w:t>
            </w:r>
          </w:p>
        </w:tc>
        <w:tc>
          <w:tcPr>
            <w:tcW w:w="1966" w:type="dxa"/>
          </w:tcPr>
          <w:p w14:paraId="50B2F80A" w14:textId="2CB5B900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2019 (0.1528)</w:t>
            </w:r>
          </w:p>
        </w:tc>
      </w:tr>
      <w:tr w:rsidR="0035617F" w:rsidRPr="003939CA" w14:paraId="591FDF83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5CEE4A4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Living in pair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D262758" w14:textId="7EC485DF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248 (0.0252)</w:t>
            </w:r>
          </w:p>
        </w:tc>
        <w:tc>
          <w:tcPr>
            <w:tcW w:w="1951" w:type="dxa"/>
          </w:tcPr>
          <w:p w14:paraId="7BC0248C" w14:textId="34D9A69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859** (0.034)</w:t>
            </w:r>
          </w:p>
        </w:tc>
        <w:tc>
          <w:tcPr>
            <w:tcW w:w="1966" w:type="dxa"/>
          </w:tcPr>
          <w:p w14:paraId="1546F6F0" w14:textId="5A11B1D8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186 (0.0255)</w:t>
            </w:r>
          </w:p>
        </w:tc>
        <w:tc>
          <w:tcPr>
            <w:tcW w:w="1966" w:type="dxa"/>
          </w:tcPr>
          <w:p w14:paraId="5E7C1433" w14:textId="52870D90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181 (0.0424)</w:t>
            </w:r>
          </w:p>
        </w:tc>
      </w:tr>
      <w:tr w:rsidR="0035617F" w:rsidRPr="003939CA" w14:paraId="17377681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6CE8F83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Heal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d-very bad</w:t>
            </w:r>
          </w:p>
        </w:tc>
        <w:tc>
          <w:tcPr>
            <w:tcW w:w="1890" w:type="dxa"/>
            <w:shd w:val="clear" w:color="auto" w:fill="auto"/>
            <w:noWrap/>
          </w:tcPr>
          <w:p w14:paraId="2D647626" w14:textId="45A8D02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51" w:type="dxa"/>
          </w:tcPr>
          <w:p w14:paraId="02155651" w14:textId="7846533D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079D11FC" w14:textId="3CF43AA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2FC798A3" w14:textId="007AFD4D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E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5617F" w:rsidRPr="003939CA" w14:paraId="6C190157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5CA0087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ealth fair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1830C13" w14:textId="70352F13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845* (0.043)</w:t>
            </w:r>
          </w:p>
        </w:tc>
        <w:tc>
          <w:tcPr>
            <w:tcW w:w="1951" w:type="dxa"/>
          </w:tcPr>
          <w:p w14:paraId="4B733302" w14:textId="572813C8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3102*** (0.0485)</w:t>
            </w:r>
          </w:p>
        </w:tc>
        <w:tc>
          <w:tcPr>
            <w:tcW w:w="1966" w:type="dxa"/>
          </w:tcPr>
          <w:p w14:paraId="1D78A22E" w14:textId="4D73D992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3582*** (0.0428)</w:t>
            </w:r>
          </w:p>
        </w:tc>
        <w:tc>
          <w:tcPr>
            <w:tcW w:w="1966" w:type="dxa"/>
          </w:tcPr>
          <w:p w14:paraId="37F27902" w14:textId="5B9E2D71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599*** (0.0537)</w:t>
            </w:r>
          </w:p>
        </w:tc>
      </w:tr>
      <w:tr w:rsidR="0035617F" w:rsidRPr="003939CA" w14:paraId="38A2D359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655489D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ealth good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0CF78FD" w14:textId="435BDE8B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5871*** (0.0463)</w:t>
            </w:r>
          </w:p>
        </w:tc>
        <w:tc>
          <w:tcPr>
            <w:tcW w:w="1951" w:type="dxa"/>
          </w:tcPr>
          <w:p w14:paraId="12616678" w14:textId="378BBFDD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1.1048*** (0.0564)</w:t>
            </w:r>
          </w:p>
        </w:tc>
        <w:tc>
          <w:tcPr>
            <w:tcW w:w="1966" w:type="dxa"/>
          </w:tcPr>
          <w:p w14:paraId="3DA4B3EE" w14:textId="706E8C94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96*** (0.0471)</w:t>
            </w:r>
          </w:p>
        </w:tc>
        <w:tc>
          <w:tcPr>
            <w:tcW w:w="1966" w:type="dxa"/>
          </w:tcPr>
          <w:p w14:paraId="72977CFC" w14:textId="5E421F44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1.5586*** (0.0665)</w:t>
            </w:r>
          </w:p>
        </w:tc>
      </w:tr>
      <w:tr w:rsidR="0035617F" w:rsidRPr="003939CA" w14:paraId="35D8E627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992C44A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Health very good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E81253E" w14:textId="367550E4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9647*** (0.0584)</w:t>
            </w:r>
          </w:p>
        </w:tc>
        <w:tc>
          <w:tcPr>
            <w:tcW w:w="1951" w:type="dxa"/>
          </w:tcPr>
          <w:p w14:paraId="6B7EBDF9" w14:textId="074C63D2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1.5776*** (0.0788)</w:t>
            </w:r>
          </w:p>
        </w:tc>
        <w:tc>
          <w:tcPr>
            <w:tcW w:w="1966" w:type="dxa"/>
          </w:tcPr>
          <w:p w14:paraId="784ADC6F" w14:textId="5C14021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1.3459*** (0.0581)</w:t>
            </w:r>
          </w:p>
        </w:tc>
        <w:tc>
          <w:tcPr>
            <w:tcW w:w="1966" w:type="dxa"/>
          </w:tcPr>
          <w:p w14:paraId="6AF78C93" w14:textId="29B65E0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2.196*** (0.1094)</w:t>
            </w:r>
          </w:p>
        </w:tc>
      </w:tr>
      <w:tr w:rsidR="0035617F" w:rsidRPr="003939CA" w14:paraId="0B9DFA8B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023EA8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446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A2AA0BA" w14:textId="48C6CCD1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2873*** (0.0291)</w:t>
            </w:r>
          </w:p>
        </w:tc>
        <w:tc>
          <w:tcPr>
            <w:tcW w:w="1951" w:type="dxa"/>
          </w:tcPr>
          <w:p w14:paraId="1064D66A" w14:textId="7EAEB6A6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304 (0.0394)</w:t>
            </w:r>
          </w:p>
        </w:tc>
        <w:tc>
          <w:tcPr>
            <w:tcW w:w="1966" w:type="dxa"/>
          </w:tcPr>
          <w:p w14:paraId="078267FE" w14:textId="65EF1539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126*** (0.0317)</w:t>
            </w:r>
          </w:p>
        </w:tc>
        <w:tc>
          <w:tcPr>
            <w:tcW w:w="1966" w:type="dxa"/>
          </w:tcPr>
          <w:p w14:paraId="30DC39B1" w14:textId="79DDE095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925** (0.0467)</w:t>
            </w:r>
          </w:p>
        </w:tc>
      </w:tr>
      <w:tr w:rsidR="0035617F" w:rsidRPr="003939CA" w14:paraId="3D5DE1EE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6A165A9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Stroke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8C5E2F4" w14:textId="0DAC5435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39* (0.073)</w:t>
            </w:r>
          </w:p>
        </w:tc>
        <w:tc>
          <w:tcPr>
            <w:tcW w:w="1951" w:type="dxa"/>
          </w:tcPr>
          <w:p w14:paraId="1AA08D53" w14:textId="0FA20B1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2096** (0.0875)</w:t>
            </w:r>
          </w:p>
        </w:tc>
        <w:tc>
          <w:tcPr>
            <w:tcW w:w="1966" w:type="dxa"/>
          </w:tcPr>
          <w:p w14:paraId="1C5A6519" w14:textId="200E0BB1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3416*** (0.0751)</w:t>
            </w:r>
          </w:p>
        </w:tc>
        <w:tc>
          <w:tcPr>
            <w:tcW w:w="1966" w:type="dxa"/>
          </w:tcPr>
          <w:p w14:paraId="52E52F8C" w14:textId="4FFDA80B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5333*** (0.0867)</w:t>
            </w:r>
          </w:p>
        </w:tc>
      </w:tr>
      <w:tr w:rsidR="0035617F" w:rsidRPr="003939CA" w14:paraId="75014CD4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5B139A8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AFDC5D7" w14:textId="2727266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993** (0.0427)</w:t>
            </w:r>
          </w:p>
        </w:tc>
        <w:tc>
          <w:tcPr>
            <w:tcW w:w="1951" w:type="dxa"/>
          </w:tcPr>
          <w:p w14:paraId="449B7A7C" w14:textId="56907D3F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2163*** (0.0526)</w:t>
            </w:r>
          </w:p>
        </w:tc>
        <w:tc>
          <w:tcPr>
            <w:tcW w:w="1966" w:type="dxa"/>
          </w:tcPr>
          <w:p w14:paraId="1BB6B56D" w14:textId="55E352ED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2989*** (0.0439)</w:t>
            </w:r>
          </w:p>
        </w:tc>
        <w:tc>
          <w:tcPr>
            <w:tcW w:w="1966" w:type="dxa"/>
          </w:tcPr>
          <w:p w14:paraId="4B5AC9EC" w14:textId="512487D6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5676*** (0.0549)</w:t>
            </w:r>
          </w:p>
        </w:tc>
      </w:tr>
      <w:tr w:rsidR="0035617F" w:rsidRPr="003939CA" w14:paraId="11C01B7E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DED6903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7E265A4" w14:textId="23F9439E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2571*** (0.0395)</w:t>
            </w:r>
          </w:p>
        </w:tc>
        <w:tc>
          <w:tcPr>
            <w:tcW w:w="1951" w:type="dxa"/>
          </w:tcPr>
          <w:p w14:paraId="33621E58" w14:textId="0021B873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176** (0.0507)</w:t>
            </w:r>
          </w:p>
        </w:tc>
        <w:tc>
          <w:tcPr>
            <w:tcW w:w="1966" w:type="dxa"/>
          </w:tcPr>
          <w:p w14:paraId="5632E0AC" w14:textId="0CF12ED5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534*** (0.0421)</w:t>
            </w:r>
          </w:p>
        </w:tc>
        <w:tc>
          <w:tcPr>
            <w:tcW w:w="1966" w:type="dxa"/>
          </w:tcPr>
          <w:p w14:paraId="78E203FE" w14:textId="017BEE6B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942** (0.056)</w:t>
            </w:r>
          </w:p>
        </w:tc>
      </w:tr>
      <w:tr w:rsidR="0035617F" w:rsidRPr="003939CA" w14:paraId="1D7A2D5B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1EB59C3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CDF4F08" w14:textId="2CA3C41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257*** (0.0292)</w:t>
            </w:r>
          </w:p>
        </w:tc>
        <w:tc>
          <w:tcPr>
            <w:tcW w:w="1951" w:type="dxa"/>
          </w:tcPr>
          <w:p w14:paraId="6DE79A6E" w14:textId="28ADD01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022 (0.0387)</w:t>
            </w:r>
          </w:p>
        </w:tc>
        <w:tc>
          <w:tcPr>
            <w:tcW w:w="1966" w:type="dxa"/>
          </w:tcPr>
          <w:p w14:paraId="691C5476" w14:textId="1B9E67F7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224 (0.0315)</w:t>
            </w:r>
          </w:p>
        </w:tc>
        <w:tc>
          <w:tcPr>
            <w:tcW w:w="1966" w:type="dxa"/>
          </w:tcPr>
          <w:p w14:paraId="7EE11F49" w14:textId="0A7631E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106** (0.0467)</w:t>
            </w:r>
          </w:p>
        </w:tc>
      </w:tr>
      <w:tr w:rsidR="0035617F" w:rsidRPr="003939CA" w14:paraId="4401982F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32ABCDE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99C956C" w14:textId="21A668F8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808 (0.0546)</w:t>
            </w:r>
          </w:p>
        </w:tc>
        <w:tc>
          <w:tcPr>
            <w:tcW w:w="1951" w:type="dxa"/>
          </w:tcPr>
          <w:p w14:paraId="171D24FB" w14:textId="2F150B0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7251*** (0.0593)</w:t>
            </w:r>
          </w:p>
        </w:tc>
        <w:tc>
          <w:tcPr>
            <w:tcW w:w="1966" w:type="dxa"/>
          </w:tcPr>
          <w:p w14:paraId="5420755E" w14:textId="27072641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793** (0.0564)</w:t>
            </w:r>
          </w:p>
        </w:tc>
        <w:tc>
          <w:tcPr>
            <w:tcW w:w="1966" w:type="dxa"/>
          </w:tcPr>
          <w:p w14:paraId="7C437C39" w14:textId="736512C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6752*** (0.0671)</w:t>
            </w:r>
          </w:p>
        </w:tc>
      </w:tr>
      <w:tr w:rsidR="0035617F" w:rsidRPr="003939CA" w14:paraId="5A05D7A0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38181F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F0216F4" w14:textId="0815B7EE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272*** (0.0358)</w:t>
            </w:r>
          </w:p>
        </w:tc>
        <w:tc>
          <w:tcPr>
            <w:tcW w:w="1951" w:type="dxa"/>
          </w:tcPr>
          <w:p w14:paraId="6E378998" w14:textId="5554D964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018 (0.0451)</w:t>
            </w:r>
          </w:p>
        </w:tc>
        <w:tc>
          <w:tcPr>
            <w:tcW w:w="1966" w:type="dxa"/>
          </w:tcPr>
          <w:p w14:paraId="63A68F31" w14:textId="585355F1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102** (0.0367)</w:t>
            </w:r>
          </w:p>
        </w:tc>
        <w:tc>
          <w:tcPr>
            <w:tcW w:w="1966" w:type="dxa"/>
          </w:tcPr>
          <w:p w14:paraId="07D03820" w14:textId="078E59EA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1304** (0.0548)</w:t>
            </w:r>
          </w:p>
        </w:tc>
      </w:tr>
      <w:tr w:rsidR="0035617F" w:rsidRPr="003939CA" w14:paraId="0B3D6ADF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D2DF137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97497">
              <w:rPr>
                <w:rFonts w:ascii="Times New Roman" w:hAnsi="Times New Roman" w:cs="Times New Roman"/>
                <w:sz w:val="20"/>
                <w:szCs w:val="20"/>
              </w:rPr>
              <w:t xml:space="preserve">Rest </w:t>
            </w:r>
            <w:proofErr w:type="spellStart"/>
            <w:r w:rsidRPr="00997497">
              <w:rPr>
                <w:rFonts w:ascii="Times New Roman" w:hAnsi="Times New Roman" w:cs="Times New Roman"/>
                <w:sz w:val="20"/>
                <w:szCs w:val="20"/>
              </w:rPr>
              <w:t>chronic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68B8785" w14:textId="443DE40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494*** (0.0062)</w:t>
            </w:r>
          </w:p>
        </w:tc>
        <w:tc>
          <w:tcPr>
            <w:tcW w:w="1951" w:type="dxa"/>
          </w:tcPr>
          <w:p w14:paraId="41DAF087" w14:textId="3324C6F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563*** (0.0076)</w:t>
            </w:r>
          </w:p>
        </w:tc>
        <w:tc>
          <w:tcPr>
            <w:tcW w:w="1966" w:type="dxa"/>
          </w:tcPr>
          <w:p w14:paraId="074A4483" w14:textId="1014DF96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628*** (0.0064)</w:t>
            </w:r>
          </w:p>
        </w:tc>
        <w:tc>
          <w:tcPr>
            <w:tcW w:w="1966" w:type="dxa"/>
          </w:tcPr>
          <w:p w14:paraId="4733046B" w14:textId="7B1C1A3B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074 (0.0091)</w:t>
            </w:r>
          </w:p>
        </w:tc>
      </w:tr>
      <w:tr w:rsidR="0035617F" w:rsidRPr="003939CA" w14:paraId="04A04992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4E399300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468C">
              <w:rPr>
                <w:rFonts w:ascii="Times New Roman" w:hAnsi="Times New Roman" w:cs="Times New Roman"/>
                <w:sz w:val="20"/>
                <w:szCs w:val="20"/>
              </w:rPr>
              <w:t>Limitation 2 week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1C9445D" w14:textId="1561ADB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831*** (0.0342)</w:t>
            </w:r>
          </w:p>
        </w:tc>
        <w:tc>
          <w:tcPr>
            <w:tcW w:w="1951" w:type="dxa"/>
          </w:tcPr>
          <w:p w14:paraId="715063B2" w14:textId="24F1D251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5557*** (0.0411)</w:t>
            </w:r>
          </w:p>
        </w:tc>
        <w:tc>
          <w:tcPr>
            <w:tcW w:w="1966" w:type="dxa"/>
          </w:tcPr>
          <w:p w14:paraId="340DA18B" w14:textId="0BD23997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5698*** (0.0341)</w:t>
            </w:r>
          </w:p>
        </w:tc>
        <w:tc>
          <w:tcPr>
            <w:tcW w:w="1966" w:type="dxa"/>
          </w:tcPr>
          <w:p w14:paraId="09FB3155" w14:textId="00273A6E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6053*** (0.049)</w:t>
            </w:r>
          </w:p>
        </w:tc>
      </w:tr>
      <w:tr w:rsidR="0035617F" w:rsidRPr="003939CA" w14:paraId="13D04F63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3328A7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idents 12 month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9AB5481" w14:textId="5F524921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792 (0.0571)</w:t>
            </w:r>
          </w:p>
        </w:tc>
        <w:tc>
          <w:tcPr>
            <w:tcW w:w="1951" w:type="dxa"/>
          </w:tcPr>
          <w:p w14:paraId="0CD5976F" w14:textId="6C1E2612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059 (0.0694)</w:t>
            </w:r>
          </w:p>
        </w:tc>
        <w:tc>
          <w:tcPr>
            <w:tcW w:w="1966" w:type="dxa"/>
          </w:tcPr>
          <w:p w14:paraId="791F2422" w14:textId="1AF7FCE5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335*** (0.0564)</w:t>
            </w:r>
          </w:p>
        </w:tc>
        <w:tc>
          <w:tcPr>
            <w:tcW w:w="1966" w:type="dxa"/>
          </w:tcPr>
          <w:p w14:paraId="3ABA3000" w14:textId="7BF93E23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3657*** (0.0795)</w:t>
            </w:r>
          </w:p>
        </w:tc>
      </w:tr>
      <w:tr w:rsidR="0035617F" w:rsidRPr="003939CA" w14:paraId="1BDB79AD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9824535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GHQ12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5A5DD97" w14:textId="72CC564B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118** (0.0048)</w:t>
            </w:r>
          </w:p>
        </w:tc>
        <w:tc>
          <w:tcPr>
            <w:tcW w:w="1951" w:type="dxa"/>
          </w:tcPr>
          <w:p w14:paraId="5732D3CE" w14:textId="5BA766AA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293*** (0.0058)</w:t>
            </w:r>
          </w:p>
        </w:tc>
        <w:tc>
          <w:tcPr>
            <w:tcW w:w="1966" w:type="dxa"/>
          </w:tcPr>
          <w:p w14:paraId="53F45988" w14:textId="36ADA905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283*** (0.0048)</w:t>
            </w:r>
          </w:p>
        </w:tc>
        <w:tc>
          <w:tcPr>
            <w:tcW w:w="1966" w:type="dxa"/>
          </w:tcPr>
          <w:p w14:paraId="601B8C1F" w14:textId="23D1BD0E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29*** (0.0068)</w:t>
            </w:r>
          </w:p>
        </w:tc>
      </w:tr>
      <w:tr w:rsidR="0035617F" w:rsidRPr="003939CA" w14:paraId="2C07452B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DD7915A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No studies</w:t>
            </w:r>
          </w:p>
        </w:tc>
        <w:tc>
          <w:tcPr>
            <w:tcW w:w="1890" w:type="dxa"/>
            <w:shd w:val="clear" w:color="auto" w:fill="auto"/>
            <w:noWrap/>
          </w:tcPr>
          <w:p w14:paraId="61F009AD" w14:textId="1C49D8DC" w:rsidR="0035617F" w:rsidRPr="00965B5F" w:rsidRDefault="0035617F" w:rsidP="001C5376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9B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51" w:type="dxa"/>
          </w:tcPr>
          <w:p w14:paraId="50B025D6" w14:textId="58112F9C" w:rsidR="0035617F" w:rsidRPr="00965B5F" w:rsidRDefault="0035617F" w:rsidP="001C5376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9B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26FD05E8" w14:textId="265C5CA6" w:rsidR="0035617F" w:rsidRPr="00965B5F" w:rsidRDefault="0035617F" w:rsidP="001C5376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9B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53D84CCD" w14:textId="405B1223" w:rsidR="0035617F" w:rsidRPr="00965B5F" w:rsidRDefault="0035617F" w:rsidP="001C5376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9B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5617F" w:rsidRPr="003939CA" w14:paraId="41707D2B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DF53D4B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Primary studie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43D2257" w14:textId="77352814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073 (0.0423)</w:t>
            </w:r>
          </w:p>
        </w:tc>
        <w:tc>
          <w:tcPr>
            <w:tcW w:w="1951" w:type="dxa"/>
          </w:tcPr>
          <w:p w14:paraId="285B3102" w14:textId="5FD66D75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511 (0.0576)</w:t>
            </w:r>
          </w:p>
        </w:tc>
        <w:tc>
          <w:tcPr>
            <w:tcW w:w="1966" w:type="dxa"/>
          </w:tcPr>
          <w:p w14:paraId="4D73E58E" w14:textId="2500896B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531 (0.0453)</w:t>
            </w:r>
          </w:p>
        </w:tc>
        <w:tc>
          <w:tcPr>
            <w:tcW w:w="1966" w:type="dxa"/>
          </w:tcPr>
          <w:p w14:paraId="723A4B87" w14:textId="50CBAB4C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939 (0.0635)</w:t>
            </w:r>
          </w:p>
        </w:tc>
      </w:tr>
      <w:tr w:rsidR="0035617F" w:rsidRPr="003939CA" w14:paraId="584CD850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37EAF85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econdary studie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E202D12" w14:textId="4D4F8DB0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814* (0.0416)</w:t>
            </w:r>
          </w:p>
        </w:tc>
        <w:tc>
          <w:tcPr>
            <w:tcW w:w="1951" w:type="dxa"/>
          </w:tcPr>
          <w:p w14:paraId="336E0EBD" w14:textId="4032004A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972* (0.0558)</w:t>
            </w:r>
          </w:p>
        </w:tc>
        <w:tc>
          <w:tcPr>
            <w:tcW w:w="1966" w:type="dxa"/>
          </w:tcPr>
          <w:p w14:paraId="20384499" w14:textId="20A492A8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559 (0.0445)</w:t>
            </w:r>
          </w:p>
        </w:tc>
        <w:tc>
          <w:tcPr>
            <w:tcW w:w="1966" w:type="dxa"/>
          </w:tcPr>
          <w:p w14:paraId="29AC768D" w14:textId="30776883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472 (0.0647)</w:t>
            </w:r>
          </w:p>
        </w:tc>
      </w:tr>
      <w:tr w:rsidR="0035617F" w:rsidRPr="003939CA" w14:paraId="7231B943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7134DC8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University studie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A9BA787" w14:textId="7FFB6D8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1554** (0.0568)</w:t>
            </w:r>
          </w:p>
        </w:tc>
        <w:tc>
          <w:tcPr>
            <w:tcW w:w="1951" w:type="dxa"/>
          </w:tcPr>
          <w:p w14:paraId="2076D6E3" w14:textId="5941E81B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976** (0.0755)</w:t>
            </w:r>
          </w:p>
        </w:tc>
        <w:tc>
          <w:tcPr>
            <w:tcW w:w="1966" w:type="dxa"/>
          </w:tcPr>
          <w:p w14:paraId="0A1E8B13" w14:textId="649B0721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1674** (0.0586)</w:t>
            </w:r>
          </w:p>
        </w:tc>
        <w:tc>
          <w:tcPr>
            <w:tcW w:w="1966" w:type="dxa"/>
          </w:tcPr>
          <w:p w14:paraId="50CA0BC1" w14:textId="6FF144A0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153 (0.0957)</w:t>
            </w:r>
          </w:p>
        </w:tc>
      </w:tr>
      <w:tr w:rsidR="0035617F" w:rsidRPr="003939CA" w14:paraId="0820BC2F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89D2A7C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ocial class</w:t>
            </w:r>
          </w:p>
        </w:tc>
        <w:tc>
          <w:tcPr>
            <w:tcW w:w="1890" w:type="dxa"/>
            <w:shd w:val="clear" w:color="auto" w:fill="auto"/>
            <w:noWrap/>
          </w:tcPr>
          <w:p w14:paraId="4073CD82" w14:textId="5BE71BE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C7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51" w:type="dxa"/>
          </w:tcPr>
          <w:p w14:paraId="359FD4CF" w14:textId="4C269488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C7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4FB3E835" w14:textId="7F1D0BE8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C7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43E01F62" w14:textId="185EAFB5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C7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5617F" w:rsidRPr="003939CA" w14:paraId="0B40EDC4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AE018C9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-low SC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223BC53" w14:textId="31DEDB05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444 (0.0343)</w:t>
            </w:r>
          </w:p>
        </w:tc>
        <w:tc>
          <w:tcPr>
            <w:tcW w:w="1951" w:type="dxa"/>
          </w:tcPr>
          <w:p w14:paraId="1FFC85CF" w14:textId="7F7C4A36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928* (0.0473)</w:t>
            </w:r>
          </w:p>
        </w:tc>
        <w:tc>
          <w:tcPr>
            <w:tcW w:w="1966" w:type="dxa"/>
          </w:tcPr>
          <w:p w14:paraId="35A61EE1" w14:textId="23508F62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295 (0.035)</w:t>
            </w:r>
          </w:p>
        </w:tc>
        <w:tc>
          <w:tcPr>
            <w:tcW w:w="1966" w:type="dxa"/>
          </w:tcPr>
          <w:p w14:paraId="40FB7EEC" w14:textId="54A8A31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626 (0.057)</w:t>
            </w:r>
          </w:p>
        </w:tc>
      </w:tr>
      <w:tr w:rsidR="0035617F" w:rsidRPr="003939CA" w14:paraId="0277E67B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4EE3D5C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Medium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SC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2B4E55C" w14:textId="4D852F8C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2347*** (0.0424)</w:t>
            </w:r>
          </w:p>
        </w:tc>
        <w:tc>
          <w:tcPr>
            <w:tcW w:w="1951" w:type="dxa"/>
          </w:tcPr>
          <w:p w14:paraId="00CFECB1" w14:textId="5E37ED01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197 (0.0578)</w:t>
            </w:r>
          </w:p>
        </w:tc>
        <w:tc>
          <w:tcPr>
            <w:tcW w:w="1966" w:type="dxa"/>
          </w:tcPr>
          <w:p w14:paraId="43B7F5DA" w14:textId="64995B18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1709*** (0.0433)</w:t>
            </w:r>
          </w:p>
        </w:tc>
        <w:tc>
          <w:tcPr>
            <w:tcW w:w="1966" w:type="dxa"/>
          </w:tcPr>
          <w:p w14:paraId="035F84D7" w14:textId="6485D47D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029 (0.0716)</w:t>
            </w:r>
          </w:p>
        </w:tc>
      </w:tr>
      <w:tr w:rsidR="0035617F" w:rsidRPr="003939CA" w14:paraId="63932A54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CD19CE7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social clas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07D27CF" w14:textId="097DFACF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4505*** (0.0491)</w:t>
            </w:r>
          </w:p>
        </w:tc>
        <w:tc>
          <w:tcPr>
            <w:tcW w:w="1951" w:type="dxa"/>
          </w:tcPr>
          <w:p w14:paraId="7C6CEB2A" w14:textId="228C3514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815 (0.066)</w:t>
            </w:r>
          </w:p>
        </w:tc>
        <w:tc>
          <w:tcPr>
            <w:tcW w:w="1966" w:type="dxa"/>
          </w:tcPr>
          <w:p w14:paraId="7986A895" w14:textId="6A48A645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219*** (0.0491)</w:t>
            </w:r>
          </w:p>
        </w:tc>
        <w:tc>
          <w:tcPr>
            <w:tcW w:w="1966" w:type="dxa"/>
          </w:tcPr>
          <w:p w14:paraId="3DFE65C6" w14:textId="7D35BA84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1689** (0.0856)</w:t>
            </w:r>
          </w:p>
        </w:tc>
      </w:tr>
      <w:tr w:rsidR="0035617F" w:rsidRPr="003939CA" w14:paraId="2297D7D9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1FCBCAB5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890" w:type="dxa"/>
            <w:shd w:val="clear" w:color="auto" w:fill="auto"/>
            <w:noWrap/>
          </w:tcPr>
          <w:p w14:paraId="682C54B3" w14:textId="37E977A6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14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51" w:type="dxa"/>
          </w:tcPr>
          <w:p w14:paraId="07BA33CB" w14:textId="129FE004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14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0D61A148" w14:textId="1A61C296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14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7574F2E9" w14:textId="3372B2C2" w:rsidR="0035617F" w:rsidRPr="0077071C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146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35617F" w:rsidRPr="003939CA" w14:paraId="6DF86A85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6405568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D194BC0" w14:textId="4B4E8A53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1598*** (0.0402)</w:t>
            </w:r>
          </w:p>
        </w:tc>
        <w:tc>
          <w:tcPr>
            <w:tcW w:w="1951" w:type="dxa"/>
          </w:tcPr>
          <w:p w14:paraId="2E7BDDD7" w14:textId="7AA499A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1071** (0.0534)</w:t>
            </w:r>
          </w:p>
        </w:tc>
        <w:tc>
          <w:tcPr>
            <w:tcW w:w="1966" w:type="dxa"/>
          </w:tcPr>
          <w:p w14:paraId="60FA59D2" w14:textId="2DD58184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876*** (0.0407)</w:t>
            </w:r>
          </w:p>
        </w:tc>
        <w:tc>
          <w:tcPr>
            <w:tcW w:w="1966" w:type="dxa"/>
          </w:tcPr>
          <w:p w14:paraId="7F54A986" w14:textId="7F15E55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1351* (0.071)</w:t>
            </w:r>
          </w:p>
        </w:tc>
      </w:tr>
      <w:tr w:rsidR="0035617F" w:rsidRPr="003939CA" w14:paraId="30D7D73A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1B5F48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B234DCF" w14:textId="1F1D6CD1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838* (0.0484)</w:t>
            </w:r>
          </w:p>
        </w:tc>
        <w:tc>
          <w:tcPr>
            <w:tcW w:w="1951" w:type="dxa"/>
          </w:tcPr>
          <w:p w14:paraId="046CD366" w14:textId="17A7DA37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824 (0.0648)</w:t>
            </w:r>
          </w:p>
        </w:tc>
        <w:tc>
          <w:tcPr>
            <w:tcW w:w="1966" w:type="dxa"/>
          </w:tcPr>
          <w:p w14:paraId="5DF69152" w14:textId="72D65F52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946*** (0.048)</w:t>
            </w:r>
          </w:p>
        </w:tc>
        <w:tc>
          <w:tcPr>
            <w:tcW w:w="1966" w:type="dxa"/>
          </w:tcPr>
          <w:p w14:paraId="5731E981" w14:textId="060C3B7C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177 (0.0841)</w:t>
            </w:r>
          </w:p>
        </w:tc>
      </w:tr>
      <w:tr w:rsidR="0035617F" w:rsidRPr="003939CA" w14:paraId="523C3C15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3688BFB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CCF1A10" w14:textId="46E45F86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827* (0.0439)</w:t>
            </w:r>
          </w:p>
        </w:tc>
        <w:tc>
          <w:tcPr>
            <w:tcW w:w="1951" w:type="dxa"/>
          </w:tcPr>
          <w:p w14:paraId="7027B7A5" w14:textId="1D6B202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989* (0.0578)</w:t>
            </w:r>
          </w:p>
        </w:tc>
        <w:tc>
          <w:tcPr>
            <w:tcW w:w="1966" w:type="dxa"/>
          </w:tcPr>
          <w:p w14:paraId="3EBD1AFF" w14:textId="2513B9BD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1307** (0.0485)</w:t>
            </w:r>
          </w:p>
        </w:tc>
        <w:tc>
          <w:tcPr>
            <w:tcW w:w="1966" w:type="dxa"/>
          </w:tcPr>
          <w:p w14:paraId="77C16B3F" w14:textId="1E52C7B6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268 (0.0693)</w:t>
            </w:r>
          </w:p>
        </w:tc>
      </w:tr>
      <w:tr w:rsidR="0035617F" w:rsidRPr="003939CA" w14:paraId="46182140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BD9D68E" w14:textId="77777777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Small municipality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F08F921" w14:textId="42316A1A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586** (0.0252)</w:t>
            </w:r>
          </w:p>
        </w:tc>
        <w:tc>
          <w:tcPr>
            <w:tcW w:w="1951" w:type="dxa"/>
          </w:tcPr>
          <w:p w14:paraId="364A1DE9" w14:textId="31BD96DE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481 (0.0339)</w:t>
            </w:r>
          </w:p>
        </w:tc>
        <w:tc>
          <w:tcPr>
            <w:tcW w:w="1966" w:type="dxa"/>
          </w:tcPr>
          <w:p w14:paraId="546A52F4" w14:textId="00C93F30" w:rsidR="0035617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063 (0.0254)</w:t>
            </w:r>
          </w:p>
        </w:tc>
        <w:tc>
          <w:tcPr>
            <w:tcW w:w="1966" w:type="dxa"/>
          </w:tcPr>
          <w:p w14:paraId="0DFD3648" w14:textId="68C4456A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0358 (0.0417)</w:t>
            </w:r>
          </w:p>
        </w:tc>
      </w:tr>
      <w:tr w:rsidR="00C11E99" w:rsidRPr="003939CA" w14:paraId="08962552" w14:textId="77777777" w:rsidTr="00893CA7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62362DB6" w14:textId="06ECDDF6" w:rsidR="00C11E99" w:rsidRDefault="00C11E99" w:rsidP="00C11E99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tive Spanish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shd w:val="clear" w:color="auto" w:fill="auto"/>
            <w:noWrap/>
          </w:tcPr>
          <w:p w14:paraId="538496ED" w14:textId="480BDEA3" w:rsidR="00C11E99" w:rsidRPr="0035617F" w:rsidRDefault="00C11E99" w:rsidP="00C11E99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7F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51" w:type="dxa"/>
          </w:tcPr>
          <w:p w14:paraId="209EECF3" w14:textId="0A68FCDE" w:rsidR="00C11E99" w:rsidRDefault="00C11E99" w:rsidP="00C11E99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0BF4DA82" w14:textId="78B98878" w:rsidR="00C11E99" w:rsidRDefault="00C11E99" w:rsidP="00C11E99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7F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66" w:type="dxa"/>
          </w:tcPr>
          <w:p w14:paraId="4B6F517E" w14:textId="00B549CD" w:rsidR="00C11E99" w:rsidRDefault="00C11E99" w:rsidP="00C11E99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7F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11E99" w:rsidRPr="003939CA" w14:paraId="4FED8537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03226667" w14:textId="45DCE7A8" w:rsidR="00C11E99" w:rsidRDefault="00C11E99" w:rsidP="00C11E99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tive Spanish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9BF25F4" w14:textId="46AFFBFD" w:rsidR="00C11E99" w:rsidRPr="0035617F" w:rsidRDefault="00C11E99" w:rsidP="00C11E99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126*** (0.025)</w:t>
            </w:r>
          </w:p>
        </w:tc>
        <w:tc>
          <w:tcPr>
            <w:tcW w:w="1951" w:type="dxa"/>
          </w:tcPr>
          <w:p w14:paraId="151FE5C0" w14:textId="6862E3B0" w:rsidR="00C11E99" w:rsidRDefault="00C11E99" w:rsidP="00C11E99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40*** (0.0335)</w:t>
            </w:r>
          </w:p>
        </w:tc>
        <w:tc>
          <w:tcPr>
            <w:tcW w:w="1966" w:type="dxa"/>
          </w:tcPr>
          <w:p w14:paraId="03BDB4A5" w14:textId="34C5BB6B" w:rsidR="00C11E99" w:rsidRDefault="00C11E99" w:rsidP="00C11E99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6*** (0.0256)</w:t>
            </w:r>
          </w:p>
        </w:tc>
        <w:tc>
          <w:tcPr>
            <w:tcW w:w="1966" w:type="dxa"/>
          </w:tcPr>
          <w:p w14:paraId="1FC7D2C5" w14:textId="20B3C19A" w:rsidR="00C11E99" w:rsidRDefault="00C11E99" w:rsidP="00C11E99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5 (0.0418)</w:t>
            </w:r>
          </w:p>
        </w:tc>
      </w:tr>
      <w:tr w:rsidR="0035617F" w:rsidRPr="003939CA" w14:paraId="3968F675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4B0BF8CC" w14:textId="0D58BDD1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1 * Ec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 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5549209" w14:textId="2D632D76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711 (0.1456)</w:t>
            </w:r>
          </w:p>
        </w:tc>
        <w:tc>
          <w:tcPr>
            <w:tcW w:w="1951" w:type="dxa"/>
          </w:tcPr>
          <w:p w14:paraId="38733AA3" w14:textId="40F61D73" w:rsidR="0035617F" w:rsidRPr="00965B5F" w:rsidRDefault="00FD041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5 (0.1948)</w:t>
            </w:r>
          </w:p>
        </w:tc>
        <w:tc>
          <w:tcPr>
            <w:tcW w:w="1966" w:type="dxa"/>
          </w:tcPr>
          <w:p w14:paraId="379D511D" w14:textId="3885EAA9" w:rsidR="0035617F" w:rsidRDefault="00FD041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0** (0.1322)</w:t>
            </w:r>
          </w:p>
        </w:tc>
        <w:tc>
          <w:tcPr>
            <w:tcW w:w="1966" w:type="dxa"/>
          </w:tcPr>
          <w:p w14:paraId="293D8D78" w14:textId="57AA1FA6" w:rsidR="0035617F" w:rsidRPr="00965B5F" w:rsidRDefault="00073F79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4 (0.3030)</w:t>
            </w:r>
          </w:p>
        </w:tc>
      </w:tr>
      <w:tr w:rsidR="0035617F" w:rsidRPr="003939CA" w14:paraId="164EC991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6CA22C26" w14:textId="2076A689" w:rsidR="0035617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≤ 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484AA90" w14:textId="50D3CE73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048 (0.1785)</w:t>
            </w:r>
          </w:p>
        </w:tc>
        <w:tc>
          <w:tcPr>
            <w:tcW w:w="1951" w:type="dxa"/>
          </w:tcPr>
          <w:p w14:paraId="10901A6D" w14:textId="31367364" w:rsidR="0035617F" w:rsidRPr="00965B5F" w:rsidRDefault="00FD041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921*** (0.3667)</w:t>
            </w:r>
          </w:p>
        </w:tc>
        <w:tc>
          <w:tcPr>
            <w:tcW w:w="1966" w:type="dxa"/>
          </w:tcPr>
          <w:p w14:paraId="03527F59" w14:textId="5D77E4EA" w:rsidR="0035617F" w:rsidRDefault="00FD041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1 (0.1645)</w:t>
            </w:r>
          </w:p>
        </w:tc>
        <w:tc>
          <w:tcPr>
            <w:tcW w:w="1966" w:type="dxa"/>
          </w:tcPr>
          <w:p w14:paraId="0EEC3235" w14:textId="74846DAC" w:rsidR="0035617F" w:rsidRPr="00512280" w:rsidRDefault="00073F79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0 (0.3509)</w:t>
            </w:r>
          </w:p>
        </w:tc>
      </w:tr>
      <w:tr w:rsidR="0035617F" w:rsidRPr="003939CA" w14:paraId="3C8A86AA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0AC3B362" w14:textId="02DFA4AC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011 * Ec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 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0C57804" w14:textId="68A3EFA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922 (0.0765)</w:t>
            </w:r>
          </w:p>
        </w:tc>
        <w:tc>
          <w:tcPr>
            <w:tcW w:w="1951" w:type="dxa"/>
          </w:tcPr>
          <w:p w14:paraId="0299FAE3" w14:textId="73BF64B5" w:rsidR="0035617F" w:rsidRPr="00965B5F" w:rsidRDefault="00FD041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14* (0.1070)</w:t>
            </w:r>
          </w:p>
        </w:tc>
        <w:tc>
          <w:tcPr>
            <w:tcW w:w="1966" w:type="dxa"/>
          </w:tcPr>
          <w:p w14:paraId="683A8A3D" w14:textId="05A79DF7" w:rsidR="0035617F" w:rsidRDefault="00FD041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29** (0.0739)</w:t>
            </w:r>
          </w:p>
        </w:tc>
        <w:tc>
          <w:tcPr>
            <w:tcW w:w="1966" w:type="dxa"/>
          </w:tcPr>
          <w:p w14:paraId="28D633B6" w14:textId="674DFA1B" w:rsidR="0035617F" w:rsidRPr="00965B5F" w:rsidRDefault="00073F79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6* (0.1362)</w:t>
            </w:r>
          </w:p>
        </w:tc>
      </w:tr>
      <w:tr w:rsidR="0035617F" w:rsidRPr="003939CA" w14:paraId="616ABE3E" w14:textId="77777777" w:rsidTr="00715DB1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763DA8D9" w14:textId="69573652" w:rsidR="0035617F" w:rsidRPr="00965B5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 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 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6837103" w14:textId="742E1715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0.0549 (0.0643)</w:t>
            </w:r>
          </w:p>
        </w:tc>
        <w:tc>
          <w:tcPr>
            <w:tcW w:w="1951" w:type="dxa"/>
          </w:tcPr>
          <w:p w14:paraId="6B935462" w14:textId="4AD23DA5" w:rsidR="0035617F" w:rsidRPr="00965B5F" w:rsidRDefault="00FD041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761*** (0.0938)</w:t>
            </w:r>
          </w:p>
        </w:tc>
        <w:tc>
          <w:tcPr>
            <w:tcW w:w="1966" w:type="dxa"/>
          </w:tcPr>
          <w:p w14:paraId="0E191AB5" w14:textId="2652D9FF" w:rsidR="0035617F" w:rsidRDefault="00FD041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15*** (0.0614)</w:t>
            </w:r>
          </w:p>
        </w:tc>
        <w:tc>
          <w:tcPr>
            <w:tcW w:w="1966" w:type="dxa"/>
          </w:tcPr>
          <w:p w14:paraId="742242D4" w14:textId="100D701D" w:rsidR="0035617F" w:rsidRPr="00965B5F" w:rsidRDefault="00073F79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09 (0.1245)</w:t>
            </w:r>
          </w:p>
        </w:tc>
      </w:tr>
      <w:tr w:rsidR="0035617F" w:rsidRPr="003939CA" w14:paraId="6808764A" w14:textId="77777777" w:rsidTr="00715DB1">
        <w:trPr>
          <w:trHeight w:hRule="exact" w:val="31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6347F" w14:textId="484B8E70" w:rsidR="0035617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8CFA3" w14:textId="6B8C3A61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3778** (0.1628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2A8CF" w14:textId="0A9CB025" w:rsidR="0035617F" w:rsidRPr="00965B5F" w:rsidRDefault="00FD041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65 (0.2184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2EC21" w14:textId="38344FE1" w:rsidR="0035617F" w:rsidRDefault="00FD041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71 (0.1653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9B384" w14:textId="18BD6CD0" w:rsidR="0035617F" w:rsidRPr="0077071C" w:rsidRDefault="00073F79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60 (0.3533)</w:t>
            </w:r>
          </w:p>
        </w:tc>
      </w:tr>
      <w:tr w:rsidR="0035617F" w:rsidRPr="003939CA" w14:paraId="46A58BF7" w14:textId="77777777" w:rsidTr="00715DB1">
        <w:trPr>
          <w:trHeight w:hRule="exact" w:val="31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EDC96" w14:textId="163F0B5B" w:rsidR="0035617F" w:rsidRDefault="0035617F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*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E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65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immig</w:t>
            </w:r>
            <w:proofErr w:type="spellEnd"/>
            <w:r w:rsidRPr="00965B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128F3" w14:textId="7DA88269" w:rsidR="0035617F" w:rsidRPr="00965B5F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1785 (0.1429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CF6E7" w14:textId="3ACC77FC" w:rsidR="0035617F" w:rsidRPr="00965B5F" w:rsidRDefault="00FD041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94* (0.2038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8C2BA" w14:textId="590FA0A5" w:rsidR="0035617F" w:rsidRDefault="00FD0410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0 (0.141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32600" w14:textId="1F41EF26" w:rsidR="0035617F" w:rsidRPr="0077071C" w:rsidRDefault="00073F79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93 (0.2354)</w:t>
            </w:r>
          </w:p>
        </w:tc>
      </w:tr>
      <w:tr w:rsidR="009D420E" w:rsidRPr="003939CA" w14:paraId="56909755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0D3EF1C7" w14:textId="77777777" w:rsidR="009D420E" w:rsidRDefault="009D420E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F52C906" w14:textId="77777777" w:rsidR="00C366E2" w:rsidRPr="0035617F" w:rsidRDefault="00C366E2" w:rsidP="0035617F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17F">
              <w:rPr>
                <w:rFonts w:ascii="Times New Roman" w:hAnsi="Times New Roman" w:cs="Times New Roman"/>
                <w:sz w:val="20"/>
                <w:szCs w:val="20"/>
              </w:rPr>
              <w:t>-0.8702*** (0.0938)</w:t>
            </w:r>
          </w:p>
          <w:p w14:paraId="42CE117F" w14:textId="415C07C9" w:rsidR="009D420E" w:rsidRPr="00965B5F" w:rsidRDefault="009D420E" w:rsidP="0035617F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Align w:val="bottom"/>
          </w:tcPr>
          <w:p w14:paraId="7682036F" w14:textId="20A66098" w:rsidR="009D420E" w:rsidRPr="00965B5F" w:rsidRDefault="00C366E2" w:rsidP="0035617F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6E2">
              <w:rPr>
                <w:rFonts w:ascii="Times New Roman" w:hAnsi="Times New Roman" w:cs="Times New Roman"/>
                <w:sz w:val="20"/>
                <w:szCs w:val="20"/>
              </w:rPr>
              <w:t>-1.9266*** (0.1585)</w:t>
            </w:r>
          </w:p>
        </w:tc>
        <w:tc>
          <w:tcPr>
            <w:tcW w:w="1966" w:type="dxa"/>
          </w:tcPr>
          <w:p w14:paraId="74CAB268" w14:textId="7020EE81" w:rsidR="009D420E" w:rsidRDefault="00FD0410" w:rsidP="0035617F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21 (0.0907)</w:t>
            </w:r>
          </w:p>
        </w:tc>
        <w:tc>
          <w:tcPr>
            <w:tcW w:w="1966" w:type="dxa"/>
          </w:tcPr>
          <w:p w14:paraId="1F2B2E01" w14:textId="43620D5A" w:rsidR="009D420E" w:rsidRPr="00965B5F" w:rsidRDefault="00073F79" w:rsidP="0035617F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873*** (0.1475)</w:t>
            </w:r>
          </w:p>
        </w:tc>
      </w:tr>
      <w:tr w:rsidR="009D420E" w:rsidRPr="003939CA" w14:paraId="379DD3B0" w14:textId="77777777" w:rsidTr="008A012A">
        <w:trPr>
          <w:trHeight w:hRule="exact" w:val="318"/>
        </w:trPr>
        <w:tc>
          <w:tcPr>
            <w:tcW w:w="2250" w:type="dxa"/>
            <w:shd w:val="clear" w:color="auto" w:fill="auto"/>
            <w:noWrap/>
            <w:vAlign w:val="bottom"/>
          </w:tcPr>
          <w:p w14:paraId="040A6FD9" w14:textId="77777777" w:rsidR="009D420E" w:rsidRDefault="00C91623" w:rsidP="008A012A">
            <w:pPr>
              <w:pStyle w:val="Normal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theme="minorBidi"/>
                        <w:i/>
                        <w:color w:val="000000" w:themeColor="text1"/>
                        <w:kern w:val="24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m:t>c</m:t>
                    </m:r>
                  </m:sub>
                  <m:sup>
                    <m:r>
                      <w:rPr>
                        <w:rFonts w:ascii="Cambria Math" w:eastAsia="Cambria Math" w:hAnsi="Cambria Math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F7194C0" w14:textId="1BE07706" w:rsidR="009D420E" w:rsidRPr="00965B5F" w:rsidRDefault="00C366E2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6 (0.0094)</w:t>
            </w:r>
          </w:p>
        </w:tc>
        <w:tc>
          <w:tcPr>
            <w:tcW w:w="1951" w:type="dxa"/>
            <w:vAlign w:val="bottom"/>
          </w:tcPr>
          <w:p w14:paraId="63645713" w14:textId="22462021" w:rsidR="009D420E" w:rsidRPr="00965B5F" w:rsidRDefault="00C366E2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0 (0.0124)</w:t>
            </w:r>
          </w:p>
        </w:tc>
        <w:tc>
          <w:tcPr>
            <w:tcW w:w="1966" w:type="dxa"/>
          </w:tcPr>
          <w:p w14:paraId="1B6D5F21" w14:textId="0D75D66C" w:rsidR="009D420E" w:rsidRDefault="00D56427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8 (0.0083)</w:t>
            </w:r>
          </w:p>
        </w:tc>
        <w:tc>
          <w:tcPr>
            <w:tcW w:w="1966" w:type="dxa"/>
            <w:vAlign w:val="bottom"/>
          </w:tcPr>
          <w:p w14:paraId="4DE725B1" w14:textId="4FFC7A4E" w:rsidR="009D420E" w:rsidRPr="00965B5F" w:rsidRDefault="00073F79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  <w:r w:rsidR="003561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  <w:r w:rsidR="003561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D420E" w:rsidRPr="003939CA" w14:paraId="6979303B" w14:textId="77777777" w:rsidTr="008A012A">
        <w:trPr>
          <w:trHeight w:hRule="exact" w:val="584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EDF5A" w14:textId="77777777" w:rsidR="009D420E" w:rsidRPr="004877F4" w:rsidRDefault="009D420E" w:rsidP="008A012A">
            <w:pPr>
              <w:pStyle w:val="Normal1"/>
              <w:spacing w:after="0" w:line="240" w:lineRule="auto"/>
              <w:jc w:val="both"/>
              <w:rPr>
                <w:rFonts w:ascii="Cambria Math" w:eastAsia="Cambria Math" w:hAnsi="Cambria Math" w:cstheme="minorBidi"/>
                <w:color w:val="000000" w:themeColor="text1"/>
                <w:kern w:val="24"/>
                <w:sz w:val="20"/>
                <w:szCs w:val="20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 w:val="20"/>
                    <w:szCs w:val="20"/>
                  </w:rPr>
                  <m:t>Log-likelihood</m:t>
                </m:r>
              </m:oMath>
            </m:oMathPara>
          </w:p>
          <w:p w14:paraId="675B666C" w14:textId="77777777" w:rsidR="009D420E" w:rsidRPr="00FE4F70" w:rsidRDefault="009D420E" w:rsidP="008A012A">
            <w:pPr>
              <w:pStyle w:val="Normal1"/>
              <w:spacing w:after="0" w:line="240" w:lineRule="auto"/>
              <w:jc w:val="both"/>
              <w:rPr>
                <w:rFonts w:ascii="Cambria Math" w:eastAsia="Cambria Math" w:hAnsi="Cambria Math" w:cstheme="minorBidi"/>
                <w:color w:val="000000" w:themeColor="text1"/>
                <w:kern w:val="24"/>
                <w:sz w:val="18"/>
                <w:szCs w:val="18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 w:val="18"/>
                    <w:szCs w:val="18"/>
                  </w:rPr>
                  <m:t>(Wald Chi test p-value)</m:t>
                </m:r>
              </m:oMath>
            </m:oMathPara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6E70B" w14:textId="77777777" w:rsidR="009D420E" w:rsidRPr="00C366E2" w:rsidRDefault="00C366E2" w:rsidP="0035617F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,972.626</w:t>
            </w:r>
          </w:p>
          <w:p w14:paraId="7F2E23A1" w14:textId="1D0A0B54" w:rsidR="00C366E2" w:rsidRPr="004877F4" w:rsidRDefault="00C366E2" w:rsidP="0035617F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46E2D" w14:textId="77777777" w:rsidR="009D420E" w:rsidRDefault="00C366E2" w:rsidP="0035617F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,754.476</w:t>
            </w:r>
          </w:p>
          <w:p w14:paraId="049F3A04" w14:textId="51CAB3F5" w:rsidR="00C366E2" w:rsidRPr="004877F4" w:rsidRDefault="00C366E2" w:rsidP="0035617F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E76B5" w14:textId="77777777" w:rsidR="009D420E" w:rsidRDefault="00D56427" w:rsidP="0035617F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,508.026</w:t>
            </w:r>
          </w:p>
          <w:p w14:paraId="5E9C3131" w14:textId="1293CC65" w:rsidR="00D56427" w:rsidRPr="004877F4" w:rsidRDefault="00D56427" w:rsidP="0035617F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A8DB4" w14:textId="77777777" w:rsidR="009D420E" w:rsidRDefault="0035617F" w:rsidP="0035617F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,412.124</w:t>
            </w:r>
          </w:p>
          <w:p w14:paraId="1817F0AF" w14:textId="13CCD8E2" w:rsidR="0035617F" w:rsidRPr="004877F4" w:rsidRDefault="0035617F" w:rsidP="0035617F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</w:tr>
      <w:tr w:rsidR="009D420E" w:rsidRPr="003939CA" w14:paraId="68C2960E" w14:textId="77777777" w:rsidTr="008A012A">
        <w:trPr>
          <w:trHeight w:hRule="exact" w:val="31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C2C49" w14:textId="0BCB1526" w:rsidR="009D420E" w:rsidRPr="004877F4" w:rsidRDefault="009D420E" w:rsidP="008A012A">
            <w:pPr>
              <w:pStyle w:val="Normal1"/>
              <w:jc w:val="both"/>
              <w:rPr>
                <w:rFonts w:ascii="Cambria Math" w:eastAsia="Cambria Math" w:hAnsi="Cambria Math" w:cstheme="minorBidi"/>
                <w:color w:val="000000" w:themeColor="text1"/>
                <w:kern w:val="24"/>
                <w:sz w:val="20"/>
                <w:szCs w:val="20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mbria Math" w:hAnsi="Cambria Math" w:cstheme="minorBidi"/>
                    <w:color w:val="000000" w:themeColor="text1"/>
                    <w:kern w:val="24"/>
                    <w:sz w:val="20"/>
                    <w:szCs w:val="20"/>
                  </w:rPr>
                  <m:t>N</m:t>
                </m:r>
              </m:oMath>
            </m:oMathPara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BD917" w14:textId="2561659E" w:rsidR="009D420E" w:rsidRPr="004877F4" w:rsidRDefault="00C366E2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,849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428C3" w14:textId="68669778" w:rsidR="009D420E" w:rsidRPr="004877F4" w:rsidRDefault="00C366E2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,82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C9FC5" w14:textId="4B14E8F3" w:rsidR="009D420E" w:rsidRPr="004877F4" w:rsidRDefault="00D56427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,83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A4E16" w14:textId="57F4B57E" w:rsidR="009D420E" w:rsidRPr="004877F4" w:rsidRDefault="0035617F" w:rsidP="008A012A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,653</w:t>
            </w:r>
          </w:p>
        </w:tc>
      </w:tr>
    </w:tbl>
    <w:p w14:paraId="0C037ECA" w14:textId="77777777" w:rsidR="008A012A" w:rsidRDefault="008A012A" w:rsidP="008A012A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 Significant at 1%, ** Significant at 5%, * Significant at 10%</w:t>
      </w:r>
    </w:p>
    <w:p w14:paraId="7D23CDD7" w14:textId="77777777" w:rsidR="008A012A" w:rsidRDefault="008A012A" w:rsidP="008A012A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65B5F" w:rsidDel="00525E9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19CB5BA" w14:textId="77777777" w:rsidR="008A012A" w:rsidRDefault="008A012A" w:rsidP="008A012A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F48DBD" w14:textId="77777777" w:rsidR="008A012A" w:rsidRDefault="008A012A" w:rsidP="008A012A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7EE7E73" w14:textId="77777777" w:rsidR="008A012A" w:rsidRDefault="008A012A" w:rsidP="008A012A">
      <w:pPr>
        <w:rPr>
          <w:noProof/>
        </w:rPr>
      </w:pPr>
    </w:p>
    <w:p w14:paraId="4375E61B" w14:textId="77777777" w:rsidR="008A012A" w:rsidRPr="003A2E30" w:rsidRDefault="008A012A" w:rsidP="008A012A">
      <w:pPr>
        <w:rPr>
          <w:noProof/>
        </w:rPr>
      </w:pPr>
    </w:p>
    <w:p w14:paraId="5AB0423D" w14:textId="34EEDEB0" w:rsidR="000A0EAE" w:rsidRDefault="000A0EAE" w:rsidP="003A2E30">
      <w:pPr>
        <w:rPr>
          <w:noProof/>
        </w:rPr>
      </w:pPr>
    </w:p>
    <w:p w14:paraId="4AE1C660" w14:textId="528432CE" w:rsidR="00E240A4" w:rsidRDefault="00E240A4" w:rsidP="003A2E30">
      <w:pPr>
        <w:rPr>
          <w:noProof/>
        </w:rPr>
      </w:pPr>
    </w:p>
    <w:p w14:paraId="349DF230" w14:textId="2A60DDC0" w:rsidR="00E240A4" w:rsidRDefault="00E240A4" w:rsidP="003A2E30">
      <w:pPr>
        <w:rPr>
          <w:noProof/>
        </w:rPr>
      </w:pPr>
    </w:p>
    <w:p w14:paraId="6127DF12" w14:textId="51A5AAF3" w:rsidR="00E240A4" w:rsidRDefault="00E240A4" w:rsidP="003A2E30">
      <w:pPr>
        <w:rPr>
          <w:noProof/>
        </w:rPr>
      </w:pPr>
    </w:p>
    <w:p w14:paraId="5B9C1E51" w14:textId="0F43F4CD" w:rsidR="00E240A4" w:rsidRDefault="00E240A4" w:rsidP="003A2E30">
      <w:pPr>
        <w:rPr>
          <w:noProof/>
        </w:rPr>
      </w:pPr>
    </w:p>
    <w:p w14:paraId="3D131B1D" w14:textId="2103FBAF" w:rsidR="00E240A4" w:rsidRDefault="00E240A4" w:rsidP="003A2E30">
      <w:pPr>
        <w:rPr>
          <w:noProof/>
        </w:rPr>
      </w:pPr>
    </w:p>
    <w:p w14:paraId="30DB1B60" w14:textId="60B6118F" w:rsidR="00E240A4" w:rsidRDefault="00E240A4" w:rsidP="003A2E30">
      <w:pPr>
        <w:rPr>
          <w:noProof/>
        </w:rPr>
      </w:pPr>
    </w:p>
    <w:p w14:paraId="43CC7311" w14:textId="15671E08" w:rsidR="00E240A4" w:rsidRDefault="00E240A4" w:rsidP="003A2E30">
      <w:pPr>
        <w:rPr>
          <w:noProof/>
        </w:rPr>
      </w:pPr>
    </w:p>
    <w:p w14:paraId="2FF7DDFE" w14:textId="530C1EE2" w:rsidR="00E240A4" w:rsidRDefault="00E240A4" w:rsidP="003A2E30">
      <w:pPr>
        <w:rPr>
          <w:noProof/>
        </w:rPr>
      </w:pPr>
    </w:p>
    <w:p w14:paraId="13099421" w14:textId="71846929" w:rsidR="00E240A4" w:rsidRDefault="00E240A4" w:rsidP="003A2E30">
      <w:pPr>
        <w:rPr>
          <w:noProof/>
        </w:rPr>
      </w:pPr>
    </w:p>
    <w:p w14:paraId="7FC34C6B" w14:textId="02578EE6" w:rsidR="00E240A4" w:rsidRDefault="00E240A4" w:rsidP="003A2E30">
      <w:pPr>
        <w:rPr>
          <w:noProof/>
        </w:rPr>
      </w:pPr>
    </w:p>
    <w:p w14:paraId="7411C1ED" w14:textId="6849A007" w:rsidR="00E240A4" w:rsidRDefault="00E240A4" w:rsidP="003A2E30">
      <w:pPr>
        <w:rPr>
          <w:noProof/>
        </w:rPr>
      </w:pPr>
    </w:p>
    <w:p w14:paraId="6B8D11EB" w14:textId="1DF55B5C" w:rsidR="00E240A4" w:rsidRDefault="00E240A4" w:rsidP="003A2E30">
      <w:pPr>
        <w:rPr>
          <w:noProof/>
        </w:rPr>
      </w:pPr>
    </w:p>
    <w:p w14:paraId="68BE9CFB" w14:textId="73992ABD" w:rsidR="00E240A4" w:rsidRDefault="00E240A4" w:rsidP="003A2E30">
      <w:pPr>
        <w:rPr>
          <w:noProof/>
        </w:rPr>
      </w:pPr>
    </w:p>
    <w:p w14:paraId="56098188" w14:textId="45BB1566" w:rsidR="00E240A4" w:rsidRDefault="00E240A4" w:rsidP="003A2E30">
      <w:pPr>
        <w:rPr>
          <w:noProof/>
        </w:rPr>
      </w:pPr>
    </w:p>
    <w:p w14:paraId="3530BF79" w14:textId="2A2E617F" w:rsidR="00E240A4" w:rsidRDefault="00E240A4" w:rsidP="003A2E30">
      <w:pPr>
        <w:rPr>
          <w:noProof/>
        </w:rPr>
      </w:pPr>
    </w:p>
    <w:p w14:paraId="505F0520" w14:textId="68547B1C" w:rsidR="00E240A4" w:rsidRDefault="00E240A4" w:rsidP="003A2E30">
      <w:pPr>
        <w:rPr>
          <w:noProof/>
        </w:rPr>
      </w:pPr>
    </w:p>
    <w:p w14:paraId="0C03BCE3" w14:textId="06721088" w:rsidR="00E240A4" w:rsidRDefault="00E240A4" w:rsidP="003A2E30">
      <w:pPr>
        <w:rPr>
          <w:noProof/>
        </w:rPr>
      </w:pPr>
    </w:p>
    <w:p w14:paraId="60F0F07F" w14:textId="16470FBB" w:rsidR="00E240A4" w:rsidRDefault="00E240A4" w:rsidP="003A2E30">
      <w:pPr>
        <w:rPr>
          <w:noProof/>
        </w:rPr>
      </w:pPr>
    </w:p>
    <w:p w14:paraId="3F33395F" w14:textId="2B2CD372" w:rsidR="00E240A4" w:rsidRDefault="00E240A4" w:rsidP="003A2E30">
      <w:pPr>
        <w:rPr>
          <w:noProof/>
        </w:rPr>
      </w:pPr>
    </w:p>
    <w:p w14:paraId="71B87F66" w14:textId="4DFC54BB" w:rsidR="00E240A4" w:rsidRDefault="00E240A4" w:rsidP="003A2E30">
      <w:pPr>
        <w:rPr>
          <w:noProof/>
        </w:rPr>
      </w:pPr>
    </w:p>
    <w:p w14:paraId="644B5A54" w14:textId="39D544E6" w:rsidR="00E240A4" w:rsidRDefault="00E240A4" w:rsidP="003A2E30">
      <w:pPr>
        <w:rPr>
          <w:noProof/>
        </w:rPr>
      </w:pPr>
    </w:p>
    <w:p w14:paraId="6FE9C36C" w14:textId="77777777" w:rsidR="00E240A4" w:rsidRDefault="00E240A4" w:rsidP="003A2E30">
      <w:pPr>
        <w:rPr>
          <w:noProof/>
        </w:rPr>
        <w:sectPr w:rsidR="00E240A4" w:rsidSect="000A0EAE">
          <w:footerReference w:type="default" r:id="rId8"/>
          <w:pgSz w:w="11906" w:h="16838"/>
          <w:pgMar w:top="720" w:right="720" w:bottom="720" w:left="720" w:header="708" w:footer="708" w:gutter="0"/>
          <w:pgNumType w:start="1"/>
          <w:cols w:space="720"/>
          <w:docGrid w:linePitch="299"/>
        </w:sectPr>
      </w:pPr>
    </w:p>
    <w:p w14:paraId="1D677B57" w14:textId="3A5FB5E0" w:rsidR="00E240A4" w:rsidRPr="00D5137F" w:rsidRDefault="00E240A4" w:rsidP="00E240A4">
      <w:pPr>
        <w:rPr>
          <w:b/>
          <w:bCs/>
        </w:rPr>
      </w:pPr>
      <w:r w:rsidRPr="00D5137F">
        <w:rPr>
          <w:b/>
          <w:bCs/>
        </w:rPr>
        <w:lastRenderedPageBreak/>
        <w:t>FIGURE</w:t>
      </w:r>
      <w:r>
        <w:rPr>
          <w:b/>
          <w:bCs/>
        </w:rPr>
        <w:t>S OF</w:t>
      </w:r>
      <w:r w:rsidRPr="00D5137F">
        <w:rPr>
          <w:b/>
          <w:bCs/>
        </w:rPr>
        <w:t xml:space="preserve"> PREDICTED PROBABILITIES OF USING HEALTH CARE SERVICES BY IMMIGRANT CONDITION</w:t>
      </w:r>
      <w:r>
        <w:rPr>
          <w:b/>
          <w:bCs/>
        </w:rPr>
        <w:t xml:space="preserve"> (economic immigrants with &gt; &lt; = 5 years living in Spain).</w:t>
      </w:r>
      <w:r w:rsidR="001B0C0C">
        <w:rPr>
          <w:b/>
          <w:bCs/>
        </w:rPr>
        <w:t xml:space="preserve"> </w:t>
      </w:r>
    </w:p>
    <w:p w14:paraId="25F3773F" w14:textId="0C8E754D" w:rsidR="00E240A4" w:rsidRPr="00D5137F" w:rsidRDefault="00E240A4" w:rsidP="00E240A4">
      <w:r w:rsidRPr="00D5137F">
        <w:t xml:space="preserve">Figure </w:t>
      </w:r>
      <w:r w:rsidR="0085491A">
        <w:t>S</w:t>
      </w:r>
      <w:r w:rsidRPr="00D5137F">
        <w:t>1. General Practitioner</w:t>
      </w:r>
      <w:r>
        <w:t xml:space="preserve"> </w:t>
      </w:r>
      <w:r w:rsidRPr="00D5137F">
        <w:t xml:space="preserve">                                                  </w:t>
      </w:r>
      <w:r>
        <w:t xml:space="preserve">                                     </w:t>
      </w:r>
      <w:r w:rsidRPr="00D5137F">
        <w:t xml:space="preserve">               Figure </w:t>
      </w:r>
      <w:r w:rsidR="0085491A">
        <w:t>S</w:t>
      </w:r>
      <w:bookmarkStart w:id="0" w:name="_GoBack"/>
      <w:bookmarkEnd w:id="0"/>
      <w:r w:rsidRPr="00D5137F">
        <w:t xml:space="preserve">2. </w:t>
      </w:r>
      <w:r>
        <w:t xml:space="preserve">Specialist </w:t>
      </w:r>
      <w:r w:rsidRPr="00D5137F">
        <w:t xml:space="preserve">                                                                        </w:t>
      </w:r>
    </w:p>
    <w:p w14:paraId="08328009" w14:textId="5B4CA913" w:rsidR="00E240A4" w:rsidRPr="00D5137F" w:rsidRDefault="00E240A4" w:rsidP="00E240A4">
      <w:r w:rsidRPr="00D5137F">
        <w:rPr>
          <w:noProof/>
        </w:rPr>
        <w:t xml:space="preserve">      </w:t>
      </w:r>
      <w:r>
        <w:rPr>
          <w:noProof/>
          <w:lang w:val="en-US" w:eastAsia="en-US"/>
        </w:rPr>
        <w:drawing>
          <wp:inline distT="0" distB="0" distL="0" distR="0" wp14:anchorId="3D186E39" wp14:editId="6D4958D2">
            <wp:extent cx="3213100" cy="2680284"/>
            <wp:effectExtent l="0" t="0" r="635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552" cy="2694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5137F">
        <w:rPr>
          <w:noProof/>
        </w:rPr>
        <w:t xml:space="preserve">                                      </w:t>
      </w:r>
      <w:r w:rsidR="00245109">
        <w:rPr>
          <w:noProof/>
          <w:lang w:val="en-US" w:eastAsia="en-US"/>
        </w:rPr>
        <w:drawing>
          <wp:inline distT="0" distB="0" distL="0" distR="0" wp14:anchorId="3EAC22DD" wp14:editId="18F55209">
            <wp:extent cx="3322199" cy="2734733"/>
            <wp:effectExtent l="0" t="0" r="0" b="889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605" cy="2753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130FD" w14:textId="3A4D0A6C" w:rsidR="00771528" w:rsidRPr="00E240A4" w:rsidRDefault="00E240A4" w:rsidP="003A2E30">
      <w:r w:rsidRPr="00D5137F">
        <w:t xml:space="preserve">            Figure </w:t>
      </w:r>
      <w:r w:rsidR="0085491A">
        <w:t>S</w:t>
      </w:r>
      <w:r w:rsidRPr="00D5137F">
        <w:t xml:space="preserve">3. </w:t>
      </w:r>
      <w:r>
        <w:t>Hospitalisation</w:t>
      </w:r>
      <w:r w:rsidRPr="00D5137F">
        <w:t xml:space="preserve">                                                                      </w:t>
      </w:r>
      <w:r>
        <w:t xml:space="preserve">            </w:t>
      </w:r>
      <w:r w:rsidRPr="00D5137F">
        <w:t xml:space="preserve">                    Figure </w:t>
      </w:r>
      <w:r w:rsidR="0085491A">
        <w:t>S</w:t>
      </w:r>
      <w:r w:rsidRPr="00D5137F">
        <w:t xml:space="preserve">4. </w:t>
      </w:r>
      <w:r>
        <w:t>Emergencies</w:t>
      </w:r>
      <w:r w:rsidRPr="00D5137F">
        <w:rPr>
          <w:noProof/>
        </w:rPr>
        <w:t xml:space="preserve">                                                                                                                  </w:t>
      </w:r>
      <w:r>
        <w:rPr>
          <w:noProof/>
        </w:rPr>
        <w:t xml:space="preserve">     </w:t>
      </w:r>
      <w:r>
        <w:rPr>
          <w:noProof/>
          <w:lang w:val="en-US" w:eastAsia="en-US"/>
        </w:rPr>
        <w:drawing>
          <wp:inline distT="0" distB="0" distL="0" distR="0" wp14:anchorId="2CE50B8B" wp14:editId="69F89F65">
            <wp:extent cx="3187700" cy="2665402"/>
            <wp:effectExtent l="0" t="0" r="0" b="190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017" cy="2679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                                   </w:t>
      </w:r>
      <w:r w:rsidR="00C11E99">
        <w:rPr>
          <w:noProof/>
          <w:lang w:val="en-US" w:eastAsia="en-US"/>
        </w:rPr>
        <w:drawing>
          <wp:inline distT="0" distB="0" distL="0" distR="0" wp14:anchorId="556956B3" wp14:editId="39DB12FF">
            <wp:extent cx="3224671" cy="269240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619" cy="2712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71528" w:rsidRPr="00E240A4" w:rsidSect="00715DB1">
      <w:footerReference w:type="default" r:id="rId13"/>
      <w:pgSz w:w="16838" w:h="11906" w:orient="landscape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1AA17C" w14:textId="77777777" w:rsidR="00C91623" w:rsidRDefault="00C91623" w:rsidP="00C665CF">
      <w:pPr>
        <w:spacing w:after="0" w:line="240" w:lineRule="auto"/>
      </w:pPr>
      <w:r>
        <w:separator/>
      </w:r>
    </w:p>
  </w:endnote>
  <w:endnote w:type="continuationSeparator" w:id="0">
    <w:p w14:paraId="17058C7B" w14:textId="77777777" w:rsidR="00C91623" w:rsidRDefault="00C91623" w:rsidP="00C66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98A637" w14:textId="5C516B29" w:rsidR="00245109" w:rsidRDefault="00245109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5491A">
      <w:rPr>
        <w:noProof/>
        <w:color w:val="000000"/>
      </w:rPr>
      <w:t>6</w:t>
    </w:r>
    <w:r>
      <w:rPr>
        <w:color w:val="000000"/>
      </w:rPr>
      <w:fldChar w:fldCharType="end"/>
    </w:r>
  </w:p>
  <w:p w14:paraId="6E2D4DC4" w14:textId="77777777" w:rsidR="00245109" w:rsidRDefault="00245109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E38892" w14:textId="050C71D9" w:rsidR="00245109" w:rsidRDefault="00245109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5491A">
      <w:rPr>
        <w:noProof/>
        <w:color w:val="000000"/>
      </w:rPr>
      <w:t>1</w:t>
    </w:r>
    <w:r>
      <w:rPr>
        <w:color w:val="000000"/>
      </w:rPr>
      <w:fldChar w:fldCharType="end"/>
    </w:r>
  </w:p>
  <w:p w14:paraId="46FB0845" w14:textId="77777777" w:rsidR="00245109" w:rsidRDefault="00245109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D35927" w14:textId="77777777" w:rsidR="00C91623" w:rsidRDefault="00C91623" w:rsidP="00C665CF">
      <w:pPr>
        <w:spacing w:after="0" w:line="240" w:lineRule="auto"/>
      </w:pPr>
      <w:r>
        <w:separator/>
      </w:r>
    </w:p>
  </w:footnote>
  <w:footnote w:type="continuationSeparator" w:id="0">
    <w:p w14:paraId="2D2E4F5A" w14:textId="77777777" w:rsidR="00C91623" w:rsidRDefault="00C91623" w:rsidP="00C665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83EB3"/>
    <w:multiLevelType w:val="hybridMultilevel"/>
    <w:tmpl w:val="D2EE97A0"/>
    <w:lvl w:ilvl="0" w:tplc="33EEA72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59488B"/>
    <w:multiLevelType w:val="hybridMultilevel"/>
    <w:tmpl w:val="DCB0F0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832773"/>
    <w:multiLevelType w:val="hybridMultilevel"/>
    <w:tmpl w:val="C03EA78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5CF"/>
    <w:rsid w:val="00000B8E"/>
    <w:rsid w:val="00001F18"/>
    <w:rsid w:val="00002345"/>
    <w:rsid w:val="00002D63"/>
    <w:rsid w:val="00005F84"/>
    <w:rsid w:val="00007AF0"/>
    <w:rsid w:val="00010FCF"/>
    <w:rsid w:val="00013425"/>
    <w:rsid w:val="000136ED"/>
    <w:rsid w:val="0002260E"/>
    <w:rsid w:val="000243D8"/>
    <w:rsid w:val="0002706F"/>
    <w:rsid w:val="000302CA"/>
    <w:rsid w:val="00030B97"/>
    <w:rsid w:val="00034746"/>
    <w:rsid w:val="00036248"/>
    <w:rsid w:val="00036F2A"/>
    <w:rsid w:val="00037F2E"/>
    <w:rsid w:val="00044E65"/>
    <w:rsid w:val="00051499"/>
    <w:rsid w:val="00053F2F"/>
    <w:rsid w:val="00072613"/>
    <w:rsid w:val="00073F79"/>
    <w:rsid w:val="000747AE"/>
    <w:rsid w:val="000749FC"/>
    <w:rsid w:val="000908A2"/>
    <w:rsid w:val="00095519"/>
    <w:rsid w:val="00095D0E"/>
    <w:rsid w:val="00096A5C"/>
    <w:rsid w:val="000A06A5"/>
    <w:rsid w:val="000A095D"/>
    <w:rsid w:val="000A0EAE"/>
    <w:rsid w:val="000A3ED9"/>
    <w:rsid w:val="000A592C"/>
    <w:rsid w:val="000B0097"/>
    <w:rsid w:val="000B0E86"/>
    <w:rsid w:val="000B0EFD"/>
    <w:rsid w:val="000B23EA"/>
    <w:rsid w:val="000B27EA"/>
    <w:rsid w:val="000B5F21"/>
    <w:rsid w:val="000C242D"/>
    <w:rsid w:val="000C4FED"/>
    <w:rsid w:val="000C6D86"/>
    <w:rsid w:val="000D07CC"/>
    <w:rsid w:val="000D1C79"/>
    <w:rsid w:val="000D58B2"/>
    <w:rsid w:val="000D6075"/>
    <w:rsid w:val="000F432D"/>
    <w:rsid w:val="00104A4A"/>
    <w:rsid w:val="00112443"/>
    <w:rsid w:val="001146DA"/>
    <w:rsid w:val="00126BA2"/>
    <w:rsid w:val="001310EC"/>
    <w:rsid w:val="00141E4F"/>
    <w:rsid w:val="001569B5"/>
    <w:rsid w:val="0016210C"/>
    <w:rsid w:val="00171ECF"/>
    <w:rsid w:val="00174552"/>
    <w:rsid w:val="00186283"/>
    <w:rsid w:val="001941BC"/>
    <w:rsid w:val="00197518"/>
    <w:rsid w:val="001A450E"/>
    <w:rsid w:val="001A724D"/>
    <w:rsid w:val="001A7400"/>
    <w:rsid w:val="001B04A9"/>
    <w:rsid w:val="001B0C0C"/>
    <w:rsid w:val="001B4F9C"/>
    <w:rsid w:val="001C5376"/>
    <w:rsid w:val="001D0B98"/>
    <w:rsid w:val="001E1035"/>
    <w:rsid w:val="001E4388"/>
    <w:rsid w:val="001E522E"/>
    <w:rsid w:val="001E5899"/>
    <w:rsid w:val="001F6515"/>
    <w:rsid w:val="001F7DB4"/>
    <w:rsid w:val="00201967"/>
    <w:rsid w:val="00205F0E"/>
    <w:rsid w:val="0020779C"/>
    <w:rsid w:val="00210D1B"/>
    <w:rsid w:val="002111CB"/>
    <w:rsid w:val="00223FEF"/>
    <w:rsid w:val="002268E1"/>
    <w:rsid w:val="00227CDD"/>
    <w:rsid w:val="0023248C"/>
    <w:rsid w:val="00234442"/>
    <w:rsid w:val="00234E1A"/>
    <w:rsid w:val="0023595A"/>
    <w:rsid w:val="00245109"/>
    <w:rsid w:val="002451EB"/>
    <w:rsid w:val="002459E2"/>
    <w:rsid w:val="0025129C"/>
    <w:rsid w:val="00254545"/>
    <w:rsid w:val="002558DC"/>
    <w:rsid w:val="0025598C"/>
    <w:rsid w:val="00260048"/>
    <w:rsid w:val="0026391F"/>
    <w:rsid w:val="0026507C"/>
    <w:rsid w:val="00266644"/>
    <w:rsid w:val="00273DCB"/>
    <w:rsid w:val="00275064"/>
    <w:rsid w:val="00277FE3"/>
    <w:rsid w:val="002846BE"/>
    <w:rsid w:val="00287B72"/>
    <w:rsid w:val="002926C3"/>
    <w:rsid w:val="002932C2"/>
    <w:rsid w:val="00293F5E"/>
    <w:rsid w:val="00295264"/>
    <w:rsid w:val="002952EF"/>
    <w:rsid w:val="002A093A"/>
    <w:rsid w:val="002A3134"/>
    <w:rsid w:val="002A3843"/>
    <w:rsid w:val="002A5FDB"/>
    <w:rsid w:val="002A7942"/>
    <w:rsid w:val="002B068B"/>
    <w:rsid w:val="002B2A0D"/>
    <w:rsid w:val="002B6344"/>
    <w:rsid w:val="002B7223"/>
    <w:rsid w:val="002C0FBE"/>
    <w:rsid w:val="002C4BCF"/>
    <w:rsid w:val="002C73E9"/>
    <w:rsid w:val="002D0E59"/>
    <w:rsid w:val="002D1403"/>
    <w:rsid w:val="002D47EB"/>
    <w:rsid w:val="002D6462"/>
    <w:rsid w:val="002D70C1"/>
    <w:rsid w:val="002E0EEE"/>
    <w:rsid w:val="002F0E64"/>
    <w:rsid w:val="002F1CB0"/>
    <w:rsid w:val="002F337C"/>
    <w:rsid w:val="002F5907"/>
    <w:rsid w:val="002F60F0"/>
    <w:rsid w:val="002F779E"/>
    <w:rsid w:val="00301B4B"/>
    <w:rsid w:val="0030413A"/>
    <w:rsid w:val="00307D0E"/>
    <w:rsid w:val="003110FB"/>
    <w:rsid w:val="00313D3C"/>
    <w:rsid w:val="00315920"/>
    <w:rsid w:val="00316B0D"/>
    <w:rsid w:val="003170C6"/>
    <w:rsid w:val="003214B6"/>
    <w:rsid w:val="00325B97"/>
    <w:rsid w:val="00327448"/>
    <w:rsid w:val="003344B4"/>
    <w:rsid w:val="00336615"/>
    <w:rsid w:val="003445B4"/>
    <w:rsid w:val="00350038"/>
    <w:rsid w:val="0035193E"/>
    <w:rsid w:val="00352497"/>
    <w:rsid w:val="00353593"/>
    <w:rsid w:val="00354032"/>
    <w:rsid w:val="00354326"/>
    <w:rsid w:val="0035617F"/>
    <w:rsid w:val="0035676A"/>
    <w:rsid w:val="0036119B"/>
    <w:rsid w:val="003655A2"/>
    <w:rsid w:val="0036770C"/>
    <w:rsid w:val="00371643"/>
    <w:rsid w:val="00374552"/>
    <w:rsid w:val="00377CEF"/>
    <w:rsid w:val="00382944"/>
    <w:rsid w:val="00394300"/>
    <w:rsid w:val="00394526"/>
    <w:rsid w:val="00394F35"/>
    <w:rsid w:val="003A08DA"/>
    <w:rsid w:val="003A2E30"/>
    <w:rsid w:val="003A7535"/>
    <w:rsid w:val="003B3145"/>
    <w:rsid w:val="003C378A"/>
    <w:rsid w:val="003C49C8"/>
    <w:rsid w:val="003C4A62"/>
    <w:rsid w:val="003C6F16"/>
    <w:rsid w:val="003D20DC"/>
    <w:rsid w:val="003D3102"/>
    <w:rsid w:val="003D4C08"/>
    <w:rsid w:val="003E19B0"/>
    <w:rsid w:val="003E2942"/>
    <w:rsid w:val="003E56C7"/>
    <w:rsid w:val="003F292B"/>
    <w:rsid w:val="003F3874"/>
    <w:rsid w:val="00402087"/>
    <w:rsid w:val="00403110"/>
    <w:rsid w:val="00412406"/>
    <w:rsid w:val="00416823"/>
    <w:rsid w:val="00417234"/>
    <w:rsid w:val="00417385"/>
    <w:rsid w:val="00417B1E"/>
    <w:rsid w:val="004248C5"/>
    <w:rsid w:val="004321DA"/>
    <w:rsid w:val="00435DCE"/>
    <w:rsid w:val="00436B85"/>
    <w:rsid w:val="00442E04"/>
    <w:rsid w:val="00444B54"/>
    <w:rsid w:val="00447A78"/>
    <w:rsid w:val="004513E2"/>
    <w:rsid w:val="00454812"/>
    <w:rsid w:val="00454EDC"/>
    <w:rsid w:val="00457880"/>
    <w:rsid w:val="00460B18"/>
    <w:rsid w:val="00461CC7"/>
    <w:rsid w:val="00462855"/>
    <w:rsid w:val="0046383B"/>
    <w:rsid w:val="0046430C"/>
    <w:rsid w:val="0046598B"/>
    <w:rsid w:val="004668F2"/>
    <w:rsid w:val="0047584C"/>
    <w:rsid w:val="0047685E"/>
    <w:rsid w:val="00481C3C"/>
    <w:rsid w:val="004851FC"/>
    <w:rsid w:val="0048617C"/>
    <w:rsid w:val="004877F4"/>
    <w:rsid w:val="00490D3E"/>
    <w:rsid w:val="00493DEE"/>
    <w:rsid w:val="004A11B4"/>
    <w:rsid w:val="004A31E3"/>
    <w:rsid w:val="004A68F1"/>
    <w:rsid w:val="004C01E8"/>
    <w:rsid w:val="004C430D"/>
    <w:rsid w:val="004C4636"/>
    <w:rsid w:val="004C53D0"/>
    <w:rsid w:val="004C6E70"/>
    <w:rsid w:val="004D19FC"/>
    <w:rsid w:val="004D460C"/>
    <w:rsid w:val="004D71A6"/>
    <w:rsid w:val="004E37AE"/>
    <w:rsid w:val="004F09B1"/>
    <w:rsid w:val="004F103B"/>
    <w:rsid w:val="004F3D2B"/>
    <w:rsid w:val="004F3F66"/>
    <w:rsid w:val="004F3FF2"/>
    <w:rsid w:val="004F7073"/>
    <w:rsid w:val="00501222"/>
    <w:rsid w:val="00504EBF"/>
    <w:rsid w:val="00506F29"/>
    <w:rsid w:val="00512280"/>
    <w:rsid w:val="00512E0F"/>
    <w:rsid w:val="00515CE2"/>
    <w:rsid w:val="00516C27"/>
    <w:rsid w:val="005207E3"/>
    <w:rsid w:val="00524597"/>
    <w:rsid w:val="00525E84"/>
    <w:rsid w:val="0053150D"/>
    <w:rsid w:val="00532ECE"/>
    <w:rsid w:val="00540AD2"/>
    <w:rsid w:val="00544815"/>
    <w:rsid w:val="005470DF"/>
    <w:rsid w:val="00552D72"/>
    <w:rsid w:val="00554D73"/>
    <w:rsid w:val="005564DA"/>
    <w:rsid w:val="005567FF"/>
    <w:rsid w:val="005677BE"/>
    <w:rsid w:val="00570750"/>
    <w:rsid w:val="00572077"/>
    <w:rsid w:val="005730CA"/>
    <w:rsid w:val="005759F9"/>
    <w:rsid w:val="00581072"/>
    <w:rsid w:val="005816F3"/>
    <w:rsid w:val="005829FC"/>
    <w:rsid w:val="0058724A"/>
    <w:rsid w:val="0059060F"/>
    <w:rsid w:val="0059399B"/>
    <w:rsid w:val="005939EE"/>
    <w:rsid w:val="00595690"/>
    <w:rsid w:val="00597217"/>
    <w:rsid w:val="005A001A"/>
    <w:rsid w:val="005A1B97"/>
    <w:rsid w:val="005A50FC"/>
    <w:rsid w:val="005A75A6"/>
    <w:rsid w:val="005B199C"/>
    <w:rsid w:val="005B1C62"/>
    <w:rsid w:val="005B3E79"/>
    <w:rsid w:val="005C3A3E"/>
    <w:rsid w:val="005C5385"/>
    <w:rsid w:val="005C60A7"/>
    <w:rsid w:val="005C67B3"/>
    <w:rsid w:val="005D1148"/>
    <w:rsid w:val="005D2440"/>
    <w:rsid w:val="005D5337"/>
    <w:rsid w:val="005E14A6"/>
    <w:rsid w:val="005E365D"/>
    <w:rsid w:val="005E65CF"/>
    <w:rsid w:val="005F1579"/>
    <w:rsid w:val="005F1B68"/>
    <w:rsid w:val="005F3238"/>
    <w:rsid w:val="005F676A"/>
    <w:rsid w:val="005F67C3"/>
    <w:rsid w:val="00601A24"/>
    <w:rsid w:val="006044BF"/>
    <w:rsid w:val="0060498E"/>
    <w:rsid w:val="00610B23"/>
    <w:rsid w:val="006112CF"/>
    <w:rsid w:val="00611ACB"/>
    <w:rsid w:val="00612165"/>
    <w:rsid w:val="00612517"/>
    <w:rsid w:val="006132FB"/>
    <w:rsid w:val="006147B0"/>
    <w:rsid w:val="00614AFB"/>
    <w:rsid w:val="00620681"/>
    <w:rsid w:val="00631C92"/>
    <w:rsid w:val="00632963"/>
    <w:rsid w:val="00634BDE"/>
    <w:rsid w:val="006353F6"/>
    <w:rsid w:val="00644D5D"/>
    <w:rsid w:val="00646B07"/>
    <w:rsid w:val="00652E53"/>
    <w:rsid w:val="00654786"/>
    <w:rsid w:val="00656507"/>
    <w:rsid w:val="00661A48"/>
    <w:rsid w:val="00663493"/>
    <w:rsid w:val="00663A00"/>
    <w:rsid w:val="00671122"/>
    <w:rsid w:val="006724E0"/>
    <w:rsid w:val="00675118"/>
    <w:rsid w:val="00675A42"/>
    <w:rsid w:val="00681F36"/>
    <w:rsid w:val="0068344D"/>
    <w:rsid w:val="006850AE"/>
    <w:rsid w:val="006A27C5"/>
    <w:rsid w:val="006A3802"/>
    <w:rsid w:val="006B5580"/>
    <w:rsid w:val="006B70A1"/>
    <w:rsid w:val="006C2657"/>
    <w:rsid w:val="006C6860"/>
    <w:rsid w:val="006D0AB0"/>
    <w:rsid w:val="006D1B36"/>
    <w:rsid w:val="006D351B"/>
    <w:rsid w:val="006D554B"/>
    <w:rsid w:val="006D5979"/>
    <w:rsid w:val="006D6858"/>
    <w:rsid w:val="006D68BF"/>
    <w:rsid w:val="006E3B40"/>
    <w:rsid w:val="006E43EB"/>
    <w:rsid w:val="006F1683"/>
    <w:rsid w:val="006F5F79"/>
    <w:rsid w:val="007004D4"/>
    <w:rsid w:val="007007CB"/>
    <w:rsid w:val="0070458D"/>
    <w:rsid w:val="00704745"/>
    <w:rsid w:val="00705967"/>
    <w:rsid w:val="0071186B"/>
    <w:rsid w:val="00713B3B"/>
    <w:rsid w:val="00713BDA"/>
    <w:rsid w:val="0071404B"/>
    <w:rsid w:val="00715963"/>
    <w:rsid w:val="00715DB1"/>
    <w:rsid w:val="00723202"/>
    <w:rsid w:val="00730FA5"/>
    <w:rsid w:val="00731CC5"/>
    <w:rsid w:val="00732E27"/>
    <w:rsid w:val="00732F6C"/>
    <w:rsid w:val="007358DD"/>
    <w:rsid w:val="00736F23"/>
    <w:rsid w:val="0074203E"/>
    <w:rsid w:val="00754149"/>
    <w:rsid w:val="00754AD7"/>
    <w:rsid w:val="007559B2"/>
    <w:rsid w:val="007577AD"/>
    <w:rsid w:val="007605B1"/>
    <w:rsid w:val="007607CE"/>
    <w:rsid w:val="00763BAB"/>
    <w:rsid w:val="00765BFA"/>
    <w:rsid w:val="00770689"/>
    <w:rsid w:val="00771528"/>
    <w:rsid w:val="007769AC"/>
    <w:rsid w:val="00777FA3"/>
    <w:rsid w:val="00781685"/>
    <w:rsid w:val="00784E57"/>
    <w:rsid w:val="00785FDF"/>
    <w:rsid w:val="007871C8"/>
    <w:rsid w:val="00790BB6"/>
    <w:rsid w:val="00795336"/>
    <w:rsid w:val="00796011"/>
    <w:rsid w:val="00796344"/>
    <w:rsid w:val="007A3034"/>
    <w:rsid w:val="007A6323"/>
    <w:rsid w:val="007B3160"/>
    <w:rsid w:val="007B7A8F"/>
    <w:rsid w:val="007C3679"/>
    <w:rsid w:val="007C5595"/>
    <w:rsid w:val="007C6946"/>
    <w:rsid w:val="007D2149"/>
    <w:rsid w:val="007D4F85"/>
    <w:rsid w:val="007D506A"/>
    <w:rsid w:val="007E61A3"/>
    <w:rsid w:val="007F11A8"/>
    <w:rsid w:val="007F13E2"/>
    <w:rsid w:val="007F4624"/>
    <w:rsid w:val="00804BED"/>
    <w:rsid w:val="00804FA2"/>
    <w:rsid w:val="00805F74"/>
    <w:rsid w:val="00811404"/>
    <w:rsid w:val="008216B6"/>
    <w:rsid w:val="00822B07"/>
    <w:rsid w:val="00824D85"/>
    <w:rsid w:val="00826C3E"/>
    <w:rsid w:val="00827D0A"/>
    <w:rsid w:val="00830845"/>
    <w:rsid w:val="008315D1"/>
    <w:rsid w:val="0083214B"/>
    <w:rsid w:val="00840CFD"/>
    <w:rsid w:val="008410BC"/>
    <w:rsid w:val="0084130B"/>
    <w:rsid w:val="00846348"/>
    <w:rsid w:val="00846881"/>
    <w:rsid w:val="008472C6"/>
    <w:rsid w:val="008523AB"/>
    <w:rsid w:val="00853BC1"/>
    <w:rsid w:val="0085491A"/>
    <w:rsid w:val="00862133"/>
    <w:rsid w:val="00862D41"/>
    <w:rsid w:val="00866DE8"/>
    <w:rsid w:val="00872A1E"/>
    <w:rsid w:val="00872A50"/>
    <w:rsid w:val="00876D1B"/>
    <w:rsid w:val="0088068F"/>
    <w:rsid w:val="00880CE6"/>
    <w:rsid w:val="0088273E"/>
    <w:rsid w:val="00883241"/>
    <w:rsid w:val="00884160"/>
    <w:rsid w:val="00887A6A"/>
    <w:rsid w:val="00887F5A"/>
    <w:rsid w:val="008A012A"/>
    <w:rsid w:val="008A26D1"/>
    <w:rsid w:val="008A72DC"/>
    <w:rsid w:val="008B4007"/>
    <w:rsid w:val="008B4047"/>
    <w:rsid w:val="008B5962"/>
    <w:rsid w:val="008C1E87"/>
    <w:rsid w:val="008C1F31"/>
    <w:rsid w:val="008C2764"/>
    <w:rsid w:val="008C519C"/>
    <w:rsid w:val="008C6456"/>
    <w:rsid w:val="008C7249"/>
    <w:rsid w:val="008D184D"/>
    <w:rsid w:val="008D2CCA"/>
    <w:rsid w:val="008D314E"/>
    <w:rsid w:val="008D494B"/>
    <w:rsid w:val="008D71BA"/>
    <w:rsid w:val="008F0F51"/>
    <w:rsid w:val="008F1451"/>
    <w:rsid w:val="008F68B8"/>
    <w:rsid w:val="00904662"/>
    <w:rsid w:val="00911A23"/>
    <w:rsid w:val="00914912"/>
    <w:rsid w:val="009170F1"/>
    <w:rsid w:val="00917D39"/>
    <w:rsid w:val="00922F0E"/>
    <w:rsid w:val="00925055"/>
    <w:rsid w:val="00925D21"/>
    <w:rsid w:val="00926413"/>
    <w:rsid w:val="00930312"/>
    <w:rsid w:val="00932631"/>
    <w:rsid w:val="00932990"/>
    <w:rsid w:val="00940E4E"/>
    <w:rsid w:val="0095227C"/>
    <w:rsid w:val="00953B16"/>
    <w:rsid w:val="00955738"/>
    <w:rsid w:val="009606D7"/>
    <w:rsid w:val="00965676"/>
    <w:rsid w:val="00965E85"/>
    <w:rsid w:val="00982B60"/>
    <w:rsid w:val="009850AD"/>
    <w:rsid w:val="00994198"/>
    <w:rsid w:val="0099438B"/>
    <w:rsid w:val="009959E0"/>
    <w:rsid w:val="009A2942"/>
    <w:rsid w:val="009A31CE"/>
    <w:rsid w:val="009B4069"/>
    <w:rsid w:val="009B638A"/>
    <w:rsid w:val="009B6A6D"/>
    <w:rsid w:val="009C3DCC"/>
    <w:rsid w:val="009D420E"/>
    <w:rsid w:val="009D569E"/>
    <w:rsid w:val="009E0022"/>
    <w:rsid w:val="009E1777"/>
    <w:rsid w:val="009F2E6A"/>
    <w:rsid w:val="009F381F"/>
    <w:rsid w:val="009F3EE6"/>
    <w:rsid w:val="009F4C05"/>
    <w:rsid w:val="009F6762"/>
    <w:rsid w:val="00A06278"/>
    <w:rsid w:val="00A13740"/>
    <w:rsid w:val="00A21EDB"/>
    <w:rsid w:val="00A22EE8"/>
    <w:rsid w:val="00A23D47"/>
    <w:rsid w:val="00A25343"/>
    <w:rsid w:val="00A254DD"/>
    <w:rsid w:val="00A33989"/>
    <w:rsid w:val="00A34212"/>
    <w:rsid w:val="00A37164"/>
    <w:rsid w:val="00A41D11"/>
    <w:rsid w:val="00A44229"/>
    <w:rsid w:val="00A44B42"/>
    <w:rsid w:val="00A45D33"/>
    <w:rsid w:val="00A46E8E"/>
    <w:rsid w:val="00A50CF3"/>
    <w:rsid w:val="00A51AF5"/>
    <w:rsid w:val="00A54CFC"/>
    <w:rsid w:val="00A55855"/>
    <w:rsid w:val="00A57C5A"/>
    <w:rsid w:val="00A6114D"/>
    <w:rsid w:val="00A6431D"/>
    <w:rsid w:val="00A65E72"/>
    <w:rsid w:val="00A72367"/>
    <w:rsid w:val="00A76792"/>
    <w:rsid w:val="00A906EC"/>
    <w:rsid w:val="00A94E1B"/>
    <w:rsid w:val="00A950CD"/>
    <w:rsid w:val="00AA2D50"/>
    <w:rsid w:val="00AA4846"/>
    <w:rsid w:val="00AA5219"/>
    <w:rsid w:val="00AA7A5A"/>
    <w:rsid w:val="00AB0996"/>
    <w:rsid w:val="00AB640E"/>
    <w:rsid w:val="00AC4072"/>
    <w:rsid w:val="00AC4B5F"/>
    <w:rsid w:val="00AC4CD6"/>
    <w:rsid w:val="00AC75F9"/>
    <w:rsid w:val="00AC7C31"/>
    <w:rsid w:val="00AD28FB"/>
    <w:rsid w:val="00AD5928"/>
    <w:rsid w:val="00AE0CDF"/>
    <w:rsid w:val="00AE21D7"/>
    <w:rsid w:val="00AE230F"/>
    <w:rsid w:val="00AE418A"/>
    <w:rsid w:val="00AF34DA"/>
    <w:rsid w:val="00AF460A"/>
    <w:rsid w:val="00B00598"/>
    <w:rsid w:val="00B02806"/>
    <w:rsid w:val="00B058D7"/>
    <w:rsid w:val="00B07C2A"/>
    <w:rsid w:val="00B10730"/>
    <w:rsid w:val="00B13427"/>
    <w:rsid w:val="00B2040A"/>
    <w:rsid w:val="00B22EB1"/>
    <w:rsid w:val="00B267B5"/>
    <w:rsid w:val="00B3446F"/>
    <w:rsid w:val="00B40F4A"/>
    <w:rsid w:val="00B52866"/>
    <w:rsid w:val="00B560A1"/>
    <w:rsid w:val="00B62180"/>
    <w:rsid w:val="00B71D68"/>
    <w:rsid w:val="00B72695"/>
    <w:rsid w:val="00B727BC"/>
    <w:rsid w:val="00B7569A"/>
    <w:rsid w:val="00B75A63"/>
    <w:rsid w:val="00B75AF5"/>
    <w:rsid w:val="00B76247"/>
    <w:rsid w:val="00B76C07"/>
    <w:rsid w:val="00B833D3"/>
    <w:rsid w:val="00B93D6D"/>
    <w:rsid w:val="00B95CDA"/>
    <w:rsid w:val="00B968FC"/>
    <w:rsid w:val="00BA027F"/>
    <w:rsid w:val="00BA09A5"/>
    <w:rsid w:val="00BA64C6"/>
    <w:rsid w:val="00BB0768"/>
    <w:rsid w:val="00BB2875"/>
    <w:rsid w:val="00BB39C4"/>
    <w:rsid w:val="00BB400C"/>
    <w:rsid w:val="00BB72EA"/>
    <w:rsid w:val="00BC32A6"/>
    <w:rsid w:val="00BC6041"/>
    <w:rsid w:val="00BD06BD"/>
    <w:rsid w:val="00BD16CA"/>
    <w:rsid w:val="00BD18C6"/>
    <w:rsid w:val="00BD3683"/>
    <w:rsid w:val="00BE174C"/>
    <w:rsid w:val="00BF2D11"/>
    <w:rsid w:val="00C00BE9"/>
    <w:rsid w:val="00C00F98"/>
    <w:rsid w:val="00C03955"/>
    <w:rsid w:val="00C07408"/>
    <w:rsid w:val="00C1047D"/>
    <w:rsid w:val="00C10956"/>
    <w:rsid w:val="00C10D0D"/>
    <w:rsid w:val="00C11E99"/>
    <w:rsid w:val="00C135CB"/>
    <w:rsid w:val="00C14508"/>
    <w:rsid w:val="00C145AA"/>
    <w:rsid w:val="00C17662"/>
    <w:rsid w:val="00C23599"/>
    <w:rsid w:val="00C25D84"/>
    <w:rsid w:val="00C26966"/>
    <w:rsid w:val="00C3646C"/>
    <w:rsid w:val="00C366E2"/>
    <w:rsid w:val="00C54BAE"/>
    <w:rsid w:val="00C57B3A"/>
    <w:rsid w:val="00C665CF"/>
    <w:rsid w:val="00C66B51"/>
    <w:rsid w:val="00C71266"/>
    <w:rsid w:val="00C713BE"/>
    <w:rsid w:val="00C71556"/>
    <w:rsid w:val="00C7648C"/>
    <w:rsid w:val="00C8009B"/>
    <w:rsid w:val="00C80ECC"/>
    <w:rsid w:val="00C91623"/>
    <w:rsid w:val="00C924BD"/>
    <w:rsid w:val="00C96D29"/>
    <w:rsid w:val="00CA2D14"/>
    <w:rsid w:val="00CA4CB3"/>
    <w:rsid w:val="00CB065C"/>
    <w:rsid w:val="00CB08DD"/>
    <w:rsid w:val="00CB0991"/>
    <w:rsid w:val="00CB7C5C"/>
    <w:rsid w:val="00CC286E"/>
    <w:rsid w:val="00CD0473"/>
    <w:rsid w:val="00CD6B44"/>
    <w:rsid w:val="00CE046A"/>
    <w:rsid w:val="00CE0877"/>
    <w:rsid w:val="00CE21C2"/>
    <w:rsid w:val="00CE422B"/>
    <w:rsid w:val="00CE5A73"/>
    <w:rsid w:val="00CE5D4A"/>
    <w:rsid w:val="00CF0CF5"/>
    <w:rsid w:val="00CF1FA9"/>
    <w:rsid w:val="00CF5335"/>
    <w:rsid w:val="00D0741D"/>
    <w:rsid w:val="00D075B0"/>
    <w:rsid w:val="00D07951"/>
    <w:rsid w:val="00D10B22"/>
    <w:rsid w:val="00D11C0F"/>
    <w:rsid w:val="00D15D3C"/>
    <w:rsid w:val="00D1771A"/>
    <w:rsid w:val="00D249F2"/>
    <w:rsid w:val="00D24F03"/>
    <w:rsid w:val="00D31FAF"/>
    <w:rsid w:val="00D3280A"/>
    <w:rsid w:val="00D351FC"/>
    <w:rsid w:val="00D35B14"/>
    <w:rsid w:val="00D35F45"/>
    <w:rsid w:val="00D42E3F"/>
    <w:rsid w:val="00D44861"/>
    <w:rsid w:val="00D51363"/>
    <w:rsid w:val="00D53F1F"/>
    <w:rsid w:val="00D55C6E"/>
    <w:rsid w:val="00D56427"/>
    <w:rsid w:val="00D5722B"/>
    <w:rsid w:val="00D61687"/>
    <w:rsid w:val="00D622F1"/>
    <w:rsid w:val="00D62492"/>
    <w:rsid w:val="00D66C99"/>
    <w:rsid w:val="00D70509"/>
    <w:rsid w:val="00D718C6"/>
    <w:rsid w:val="00D7525D"/>
    <w:rsid w:val="00D761E5"/>
    <w:rsid w:val="00D77E97"/>
    <w:rsid w:val="00D81683"/>
    <w:rsid w:val="00D82E5D"/>
    <w:rsid w:val="00D8655C"/>
    <w:rsid w:val="00D92236"/>
    <w:rsid w:val="00DA5FC0"/>
    <w:rsid w:val="00DA6E89"/>
    <w:rsid w:val="00DA7DF9"/>
    <w:rsid w:val="00DB1381"/>
    <w:rsid w:val="00DB4B0E"/>
    <w:rsid w:val="00DC0A5E"/>
    <w:rsid w:val="00DC1123"/>
    <w:rsid w:val="00DC1185"/>
    <w:rsid w:val="00DC4783"/>
    <w:rsid w:val="00DD681E"/>
    <w:rsid w:val="00DE6B6F"/>
    <w:rsid w:val="00DF1F80"/>
    <w:rsid w:val="00E01FF1"/>
    <w:rsid w:val="00E04780"/>
    <w:rsid w:val="00E04EC3"/>
    <w:rsid w:val="00E15CFA"/>
    <w:rsid w:val="00E21AD2"/>
    <w:rsid w:val="00E235EC"/>
    <w:rsid w:val="00E23D8F"/>
    <w:rsid w:val="00E240A4"/>
    <w:rsid w:val="00E24E3F"/>
    <w:rsid w:val="00E27013"/>
    <w:rsid w:val="00E43BBA"/>
    <w:rsid w:val="00E46876"/>
    <w:rsid w:val="00E47929"/>
    <w:rsid w:val="00E47FEC"/>
    <w:rsid w:val="00E67D3C"/>
    <w:rsid w:val="00E74F44"/>
    <w:rsid w:val="00E7728A"/>
    <w:rsid w:val="00E77FB0"/>
    <w:rsid w:val="00E80D4C"/>
    <w:rsid w:val="00E843AF"/>
    <w:rsid w:val="00E87543"/>
    <w:rsid w:val="00E9283B"/>
    <w:rsid w:val="00E92A22"/>
    <w:rsid w:val="00E95208"/>
    <w:rsid w:val="00E95821"/>
    <w:rsid w:val="00E97479"/>
    <w:rsid w:val="00EA2887"/>
    <w:rsid w:val="00EA6923"/>
    <w:rsid w:val="00EA7E4F"/>
    <w:rsid w:val="00EB1898"/>
    <w:rsid w:val="00EB3086"/>
    <w:rsid w:val="00EC3397"/>
    <w:rsid w:val="00EC37B3"/>
    <w:rsid w:val="00ED149D"/>
    <w:rsid w:val="00ED3B26"/>
    <w:rsid w:val="00ED5AE5"/>
    <w:rsid w:val="00ED6114"/>
    <w:rsid w:val="00EE0660"/>
    <w:rsid w:val="00EE168E"/>
    <w:rsid w:val="00EE65BA"/>
    <w:rsid w:val="00EF225B"/>
    <w:rsid w:val="00EF750C"/>
    <w:rsid w:val="00F00E95"/>
    <w:rsid w:val="00F041DE"/>
    <w:rsid w:val="00F04BBC"/>
    <w:rsid w:val="00F05627"/>
    <w:rsid w:val="00F06374"/>
    <w:rsid w:val="00F15E2D"/>
    <w:rsid w:val="00F16268"/>
    <w:rsid w:val="00F21EF0"/>
    <w:rsid w:val="00F239BE"/>
    <w:rsid w:val="00F271D4"/>
    <w:rsid w:val="00F3012B"/>
    <w:rsid w:val="00F30C7D"/>
    <w:rsid w:val="00F33907"/>
    <w:rsid w:val="00F37791"/>
    <w:rsid w:val="00F42947"/>
    <w:rsid w:val="00F4415C"/>
    <w:rsid w:val="00F454D5"/>
    <w:rsid w:val="00F4778A"/>
    <w:rsid w:val="00F47B2C"/>
    <w:rsid w:val="00F71172"/>
    <w:rsid w:val="00F73937"/>
    <w:rsid w:val="00F75923"/>
    <w:rsid w:val="00F803CC"/>
    <w:rsid w:val="00F819FD"/>
    <w:rsid w:val="00F84800"/>
    <w:rsid w:val="00FA598E"/>
    <w:rsid w:val="00FA7AB2"/>
    <w:rsid w:val="00FB05F4"/>
    <w:rsid w:val="00FB1CDC"/>
    <w:rsid w:val="00FB2E12"/>
    <w:rsid w:val="00FB3BD9"/>
    <w:rsid w:val="00FB692C"/>
    <w:rsid w:val="00FC0F07"/>
    <w:rsid w:val="00FC1C25"/>
    <w:rsid w:val="00FC5B39"/>
    <w:rsid w:val="00FD0410"/>
    <w:rsid w:val="00FD2C6B"/>
    <w:rsid w:val="00FD3376"/>
    <w:rsid w:val="00FD3F76"/>
    <w:rsid w:val="00FD79C3"/>
    <w:rsid w:val="00FE22E1"/>
    <w:rsid w:val="00FE2783"/>
    <w:rsid w:val="00FE4F70"/>
    <w:rsid w:val="00FF78A9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4996"/>
  <w15:docId w15:val="{6CFF2E7F-245B-4354-9A80-9C56F129B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786"/>
  </w:style>
  <w:style w:type="paragraph" w:styleId="Heading1">
    <w:name w:val="heading 1"/>
    <w:basedOn w:val="Normal1"/>
    <w:next w:val="Normal1"/>
    <w:rsid w:val="00C665C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rsid w:val="00C665C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C665C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C665CF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C665CF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C665C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665CF"/>
  </w:style>
  <w:style w:type="table" w:customStyle="1" w:styleId="TableNormal1">
    <w:name w:val="Table Normal1"/>
    <w:rsid w:val="00C665C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C665CF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C665C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B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B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65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E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E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E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E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5E7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1723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7234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7234"/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17234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17234"/>
    <w:rPr>
      <w:rFonts w:asciiTheme="minorHAnsi" w:eastAsiaTheme="minorHAnsi" w:hAnsiTheme="minorHAnsi" w:cstheme="minorBidi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7234"/>
    <w:rPr>
      <w:rFonts w:ascii="Consolas" w:eastAsiaTheme="minorHAnsi" w:hAnsi="Consolas" w:cstheme="minorBidi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7234"/>
    <w:pPr>
      <w:spacing w:after="0" w:line="240" w:lineRule="auto"/>
    </w:pPr>
    <w:rPr>
      <w:rFonts w:ascii="Consolas" w:eastAsiaTheme="minorHAnsi" w:hAnsi="Consolas" w:cstheme="minorBidi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41723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Mencionar1">
    <w:name w:val="Mencionar1"/>
    <w:basedOn w:val="DefaultParagraphFont"/>
    <w:uiPriority w:val="99"/>
    <w:semiHidden/>
    <w:unhideWhenUsed/>
    <w:rsid w:val="00353593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9943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9B63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0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68C7E-8419-4F0B-83F0-8E1CE4BE0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5</Words>
  <Characters>11489</Characters>
  <Application>Microsoft Office Word</Application>
  <DocSecurity>0</DocSecurity>
  <Lines>95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ve</dc:creator>
  <cp:lastModifiedBy>MCREDO</cp:lastModifiedBy>
  <cp:revision>4</cp:revision>
  <dcterms:created xsi:type="dcterms:W3CDTF">2019-10-24T23:58:00Z</dcterms:created>
  <dcterms:modified xsi:type="dcterms:W3CDTF">2019-11-15T07:18:00Z</dcterms:modified>
</cp:coreProperties>
</file>